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581A8F" w14:textId="623EC007" w:rsidR="00C1055E" w:rsidRPr="00386972" w:rsidRDefault="00A64D2F" w:rsidP="00A64D2F">
      <w:pPr>
        <w:bidi w:val="0"/>
        <w:jc w:val="center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 xml:space="preserve">Supporting </w:t>
      </w:r>
      <w:r w:rsidR="00712569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Information</w:t>
      </w:r>
    </w:p>
    <w:p w14:paraId="1C59BE83" w14:textId="39EE65A2" w:rsidR="00F93939" w:rsidRPr="00386972" w:rsidRDefault="00F93939" w:rsidP="00F93939">
      <w:pPr>
        <w:bidi w:val="0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27D15C46" w14:textId="7575B6B7" w:rsidR="00C1055E" w:rsidRPr="00386972" w:rsidRDefault="006C3D1A" w:rsidP="00C1055E">
      <w:pPr>
        <w:bidi w:val="0"/>
        <w:ind w:left="630"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386972">
        <w:rPr>
          <w:rFonts w:asciiTheme="majorBidi" w:eastAsia="Calibri" w:hAnsiTheme="majorBidi" w:cstheme="majorBidi"/>
          <w:b/>
          <w:bCs/>
          <w:sz w:val="24"/>
          <w:szCs w:val="24"/>
        </w:rPr>
        <w:t>T</w:t>
      </w:r>
      <w:r w:rsidR="00183C9D" w:rsidRPr="00386972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able S1. </w:t>
      </w:r>
      <w:r w:rsidR="0063473B" w:rsidRPr="00386972">
        <w:rPr>
          <w:rFonts w:asciiTheme="majorBidi" w:eastAsia="Calibri" w:hAnsiTheme="majorBidi" w:cstheme="majorBidi"/>
          <w:sz w:val="24"/>
          <w:szCs w:val="24"/>
        </w:rPr>
        <w:t>Risk of bias assessment for included RCTs in the meta-analysis</w:t>
      </w:r>
    </w:p>
    <w:tbl>
      <w:tblPr>
        <w:tblStyle w:val="TableGrid"/>
        <w:tblpPr w:leftFromText="181" w:rightFromText="181" w:vertAnchor="text" w:horzAnchor="margin" w:tblpXSpec="center" w:tblpY="264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4"/>
        <w:gridCol w:w="990"/>
        <w:gridCol w:w="994"/>
        <w:gridCol w:w="992"/>
        <w:gridCol w:w="853"/>
        <w:gridCol w:w="996"/>
        <w:gridCol w:w="1139"/>
      </w:tblGrid>
      <w:tr w:rsidR="00855881" w:rsidRPr="00386972" w14:paraId="0053F182" w14:textId="77777777" w:rsidTr="00B942ED">
        <w:trPr>
          <w:cantSplit/>
          <w:trHeight w:val="3112"/>
        </w:trPr>
        <w:tc>
          <w:tcPr>
            <w:tcW w:w="3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2E837" w14:textId="16760677" w:rsidR="00E17C0C" w:rsidRPr="00386972" w:rsidRDefault="00D81F98" w:rsidP="00E17C0C">
            <w:pPr>
              <w:bidi w:val="0"/>
              <w:rPr>
                <w:rFonts w:asciiTheme="majorBidi" w:eastAsia="Calibri" w:hAnsiTheme="majorBidi" w:cstheme="majorBidi"/>
                <w:b/>
                <w:bCs/>
              </w:rPr>
            </w:pPr>
            <w:r w:rsidRPr="00386972">
              <w:rPr>
                <w:rFonts w:asciiTheme="majorBidi" w:eastAsia="Calibri" w:hAnsiTheme="majorBidi" w:cstheme="majorBidi"/>
                <w:b/>
                <w:bCs/>
              </w:rPr>
              <w:t>Referenc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47AFD16" w14:textId="77777777" w:rsidR="005C3BAC" w:rsidRPr="00386972" w:rsidRDefault="00E17C0C" w:rsidP="00295534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eastAsia="Calibri" w:hAnsiTheme="majorBidi" w:cstheme="majorBidi"/>
              </w:rPr>
              <w:t xml:space="preserve">Bias arising from the randomization process </w:t>
            </w:r>
          </w:p>
          <w:p w14:paraId="78B32752" w14:textId="399E2EED" w:rsidR="00E17C0C" w:rsidRPr="00386972" w:rsidRDefault="00E17C0C" w:rsidP="005C3BAC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eastAsia="Calibri" w:hAnsiTheme="majorBidi" w:cstheme="majorBidi"/>
              </w:rPr>
              <w:t>(Allocation bias)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BF86E7A" w14:textId="77777777" w:rsidR="00E17C0C" w:rsidRPr="00386972" w:rsidRDefault="00E17C0C" w:rsidP="00295534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eastAsia="Calibri" w:hAnsiTheme="majorBidi" w:cstheme="majorBidi"/>
              </w:rPr>
              <w:t>Bias due to deviations from the intended interventions (Performance bias)</w:t>
            </w:r>
          </w:p>
          <w:p w14:paraId="54B2F132" w14:textId="77777777" w:rsidR="00E17C0C" w:rsidRPr="00386972" w:rsidRDefault="00E17C0C" w:rsidP="00295534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FDBF1D0" w14:textId="77777777" w:rsidR="00E17C0C" w:rsidRPr="00386972" w:rsidRDefault="00E17C0C" w:rsidP="00295534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eastAsia="Calibri" w:hAnsiTheme="majorBidi" w:cstheme="majorBidi"/>
              </w:rPr>
              <w:t>Bias due to missing outcome data (Attrition bias)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3D8B2EB" w14:textId="77777777" w:rsidR="00E17C0C" w:rsidRPr="00386972" w:rsidRDefault="00E17C0C" w:rsidP="00295534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eastAsia="Calibri" w:hAnsiTheme="majorBidi" w:cstheme="majorBidi"/>
              </w:rPr>
              <w:t>Bias in the measurement of the Outcome (Detection bias)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B54D30A" w14:textId="77777777" w:rsidR="00E17C0C" w:rsidRPr="00386972" w:rsidRDefault="00E17C0C" w:rsidP="00295534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eastAsia="Calibri" w:hAnsiTheme="majorBidi" w:cstheme="majorBidi"/>
              </w:rPr>
              <w:t>Bias in the selection of reported results (Reporting bias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030EF2A" w14:textId="77777777" w:rsidR="00E17C0C" w:rsidRPr="00386972" w:rsidRDefault="00E17C0C" w:rsidP="00295534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eastAsia="Calibri" w:hAnsiTheme="majorBidi" w:cstheme="majorBidi"/>
              </w:rPr>
              <w:t>The overall risk of bias</w:t>
            </w:r>
          </w:p>
        </w:tc>
      </w:tr>
      <w:tr w:rsidR="00324B63" w:rsidRPr="00386972" w14:paraId="33EF642E" w14:textId="77777777" w:rsidTr="00B942ED">
        <w:trPr>
          <w:trHeight w:val="137"/>
        </w:trPr>
        <w:tc>
          <w:tcPr>
            <w:tcW w:w="35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64B423" w14:textId="477A77A4" w:rsidR="00176F18" w:rsidRPr="00386972" w:rsidRDefault="00176F18" w:rsidP="00176F1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>Aguiar et al. 201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5F6720" w14:textId="4E71DA79" w:rsidR="00176F18" w:rsidRPr="00386972" w:rsidRDefault="00176F18" w:rsidP="00176F1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0418A1" w14:textId="22C5A11F" w:rsidR="00176F18" w:rsidRPr="00386972" w:rsidRDefault="00176F18" w:rsidP="00176F1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1C8CE" w14:textId="5B265BF2" w:rsidR="00176F18" w:rsidRPr="00386972" w:rsidRDefault="00176F18" w:rsidP="00176F1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16B78" w14:textId="1122512E" w:rsidR="00176F18" w:rsidRPr="00386972" w:rsidRDefault="00176F18" w:rsidP="00176F1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B48BE5" w14:textId="13FC430B" w:rsidR="00176F18" w:rsidRPr="00386972" w:rsidRDefault="00176F18" w:rsidP="00176F1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67BDF5" w14:textId="7D9783E5" w:rsidR="00176F18" w:rsidRPr="00386972" w:rsidRDefault="00176F18" w:rsidP="00176F1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6C4DD752" w14:textId="77777777" w:rsidTr="00B942ED">
        <w:trPr>
          <w:trHeight w:val="218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2FC13" w14:textId="404CA62B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>Almeida et al. 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D23B0" w14:textId="6F0B885E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37F1F62" w14:textId="203027F8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E3DA87" w14:textId="538A0274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643446A" w14:textId="6C469E86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DA4420B" w14:textId="64ED1CBF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667EE" w14:textId="53EA5199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16146B0D" w14:textId="77777777" w:rsidTr="00B942ED">
        <w:trPr>
          <w:trHeight w:val="218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A5808" w14:textId="578FA66C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>Almeida et al. 2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FEC79" w14:textId="1A103B02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FBF8EF7" w14:textId="55292368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DC50C4" w14:textId="05757AAE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91345C9" w14:textId="43F5A95A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368F242" w14:textId="2BCFD772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29755" w14:textId="243095C2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701E458A" w14:textId="77777777" w:rsidTr="00B942ED">
        <w:trPr>
          <w:trHeight w:val="218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B9D07" w14:textId="3CF05F2B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>Arazi et al. 2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3DE12" w14:textId="215FDDB1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28B5225" w14:textId="2B503B4F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DB4E13" w14:textId="5B31F791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94F19D4" w14:textId="63EFD691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A9E9535" w14:textId="4B73DDEF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EFF21" w14:textId="61B2D81A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60D3CD94" w14:textId="77777777" w:rsidTr="00B942ED">
        <w:trPr>
          <w:trHeight w:val="218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EB3F2" w14:textId="6C7FB79B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>Arciero et al. 2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A2BA5" w14:textId="5578C586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CD945E2" w14:textId="1B94AD22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5AF35A" w14:textId="18059378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A368E19" w14:textId="2AC5DA53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9F63D14" w14:textId="7E43D651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22CF6" w14:textId="10EAA40B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63E2408E" w14:textId="77777777" w:rsidTr="00B942ED">
        <w:trPr>
          <w:trHeight w:val="218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29C7B" w14:textId="7AB39DFB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>Askow et al. 2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9DBE0" w14:textId="70782583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634D4E6" w14:textId="6B07A21D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D8620E" w14:textId="0ABA0A08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F369F82" w14:textId="3C15F9E2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D9211C5" w14:textId="1896BDA5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0A0B5" w14:textId="24DA499A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17C626CC" w14:textId="77777777" w:rsidTr="00B942ED">
        <w:trPr>
          <w:trHeight w:val="218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36AA3" w14:textId="57C09CF2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>Ball et al. 2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EF45D" w14:textId="54E5FD4B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8E16515" w14:textId="3F60291A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EFB38A" w14:textId="43C53C45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BC797F6" w14:textId="7B1ABF7E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31DA89D" w14:textId="18E26B87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A4641" w14:textId="6064222B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446FFEB5" w14:textId="77777777" w:rsidTr="00B942ED">
        <w:trPr>
          <w:trHeight w:val="218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B2B44" w14:textId="1351C602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>Becque et al. 2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78A4C" w14:textId="4B84E8CD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B916119" w14:textId="751B36A5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46CD9C" w14:textId="625F6F0D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E4A7EC3" w14:textId="286E9DA9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AEDD550" w14:textId="2E676458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D19B5" w14:textId="2EED7769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2F4AB8A9" w14:textId="77777777" w:rsidTr="00B942ED">
        <w:trPr>
          <w:trHeight w:val="218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B4A4F" w14:textId="0FE60BBF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  <w:b/>
                <w:bCs/>
              </w:rPr>
            </w:pPr>
            <w:r w:rsidRPr="00386972">
              <w:rPr>
                <w:rFonts w:asciiTheme="majorBidi" w:hAnsiTheme="majorBidi" w:cstheme="majorBidi"/>
              </w:rPr>
              <w:t xml:space="preserve">Bermon et al. 199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E8965" w14:textId="2259C3BE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3D9D996" w14:textId="520240AB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7D0690" w14:textId="7CDAD061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271AF90" w14:textId="4BDDAC4D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E68D47F" w14:textId="1DF8C94A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CD3EC" w14:textId="29612C79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5E69912C" w14:textId="77777777" w:rsidTr="00B942ED">
        <w:trPr>
          <w:trHeight w:val="224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B0083" w14:textId="253DC3E1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>Bonilla et al. 2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F889E" w14:textId="4BC979AA" w:rsidR="002E7058" w:rsidRPr="00386972" w:rsidRDefault="009C0473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2D8E5E0" w14:textId="0AD9CEE1" w:rsidR="002E7058" w:rsidRPr="00386972" w:rsidRDefault="004F63F9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F77900" w14:textId="451CB9C6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1E9B870" w14:textId="47073A0D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E556673" w14:textId="19895673" w:rsidR="002E7058" w:rsidRPr="00386972" w:rsidRDefault="00B765D4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80160" w14:textId="2FD29CA7" w:rsidR="002E7058" w:rsidRPr="00386972" w:rsidRDefault="009C0473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H</w:t>
            </w:r>
          </w:p>
        </w:tc>
      </w:tr>
      <w:tr w:rsidR="002E7058" w:rsidRPr="00386972" w14:paraId="19FA3DA8" w14:textId="77777777" w:rsidTr="00B942ED">
        <w:trPr>
          <w:trHeight w:val="159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321E6" w14:textId="4D904A3B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 xml:space="preserve">Brose et al. 200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83106" w14:textId="13757324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C2D7D0E" w14:textId="68E7AD54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238608" w14:textId="368F2E9C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5D9DC2B" w14:textId="33D6B3D1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1E00975" w14:textId="49D02C34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78AF2" w14:textId="7D225E41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49279277" w14:textId="77777777" w:rsidTr="00B942ED">
        <w:trPr>
          <w:trHeight w:val="141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C2468" w14:textId="7549E301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>Butchart et al. 2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D8378" w14:textId="137CDF13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5997CB2" w14:textId="1C31B9AE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5173EF" w14:textId="1DA44E0C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BD9654D" w14:textId="5BCE2551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E100DC4" w14:textId="0E26675D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D0D64" w14:textId="38BD3FC7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7BA29592" w14:textId="77777777" w:rsidTr="00B942ED">
        <w:trPr>
          <w:trHeight w:val="68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AB09B" w14:textId="4E72675C" w:rsidR="002E7058" w:rsidRPr="00386972" w:rsidRDefault="002E7058" w:rsidP="002E7058">
            <w:pPr>
              <w:pStyle w:val="NoSpacing"/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 xml:space="preserve">Candow et al. 2015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5E7D4" w14:textId="134DE75F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15B685D" w14:textId="7B83870A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BF8209" w14:textId="6418870A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FEC93B2" w14:textId="7F1EA91B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1EAFA3E" w14:textId="7EC7A9E3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EE98C" w14:textId="0038ECD7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6F45AFDE" w14:textId="77777777" w:rsidTr="00B942ED">
        <w:trPr>
          <w:trHeight w:val="68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0E9AB" w14:textId="4EE7CE4A" w:rsidR="002E7058" w:rsidRPr="00386972" w:rsidRDefault="002E7058" w:rsidP="002E7058">
            <w:pPr>
              <w:pStyle w:val="NoSpacing"/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>Candow et al. 2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100B0" w14:textId="6AA3038D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B24494A" w14:textId="57446347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1C5E31" w14:textId="4FD8C771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D56747E" w14:textId="189303B0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8BFAE76" w14:textId="5A00D0EF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4B08B" w14:textId="298E1A12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29199E6E" w14:textId="77777777" w:rsidTr="00B942ED">
        <w:trPr>
          <w:trHeight w:val="286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8BCBA" w14:textId="4D588315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>Chilibeck et al.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D06C2" w14:textId="29AD5632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1291C7D" w14:textId="4DC1E7F4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36C35A" w14:textId="6233035A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CF1024D" w14:textId="5D1CAE0B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4F21D11" w14:textId="32340E2C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1D307" w14:textId="1C68DBA8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678F8385" w14:textId="77777777" w:rsidTr="00B942ED">
        <w:trPr>
          <w:trHeight w:val="138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FACE3" w14:textId="57A99CE9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>Chrusch et al. 2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872E1" w14:textId="38FF6808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F5C0997" w14:textId="6AFB1079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E8B641" w14:textId="5CFF306B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2A4B1A3" w14:textId="7A942F8D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33F5B6A" w14:textId="3C8C35E5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29088" w14:textId="1416DD17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61BC4B15" w14:textId="77777777" w:rsidTr="00B942ED">
        <w:trPr>
          <w:trHeight w:val="66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580E0" w14:textId="20F58025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>Collins et al.2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DD901" w14:textId="60260D3B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91AEE14" w14:textId="739AE6E2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2C52A0" w14:textId="27A2BEFD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46AAA67" w14:textId="090A656C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B1808EF" w14:textId="5F28DC12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B98A8" w14:textId="4842C249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304721A4" w14:textId="77777777" w:rsidTr="00B942ED">
        <w:trPr>
          <w:trHeight w:val="228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94DC2" w14:textId="0541DBB2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>Cooke et al.2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8B8E3" w14:textId="3C0F29BC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BE992CB" w14:textId="00B5E7A2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B11D50" w14:textId="2560F774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7BE35F2" w14:textId="271CD302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7283B02" w14:textId="4B1BBAB0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CC179" w14:textId="0050D5FB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556B68DD" w14:textId="77777777" w:rsidTr="00B942ED">
        <w:trPr>
          <w:trHeight w:val="274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24C86" w14:textId="4A95DD62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>Cribb et al. 2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E7026" w14:textId="4AC0B7AD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8410F83" w14:textId="3DBACFB3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FCE6C9" w14:textId="316DE480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B2E90D3" w14:textId="41C57B95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476C664" w14:textId="63AC5177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5DF10" w14:textId="6C89CD3C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6B5D72" w:rsidRPr="00386972" w14:paraId="4947AF7A" w14:textId="77777777" w:rsidTr="00B942ED">
        <w:trPr>
          <w:trHeight w:val="274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CB8AC" w14:textId="560E6529" w:rsidR="006B5D72" w:rsidRPr="00386972" w:rsidRDefault="006B5D72" w:rsidP="006B5D72">
            <w:pPr>
              <w:bidi w:val="0"/>
              <w:rPr>
                <w:rFonts w:asciiTheme="majorBid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>Cribb et al. 2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58B34" w14:textId="3CBC39ED" w:rsidR="006B5D72" w:rsidRPr="00386972" w:rsidRDefault="006B5D72" w:rsidP="006B5D7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F4A393B" w14:textId="1C0713FD" w:rsidR="006B5D72" w:rsidRPr="00386972" w:rsidRDefault="006B5D72" w:rsidP="006B5D7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82897E" w14:textId="5696910C" w:rsidR="006B5D72" w:rsidRPr="00386972" w:rsidRDefault="006B5D72" w:rsidP="006B5D7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3E16064" w14:textId="694765C7" w:rsidR="006B5D72" w:rsidRPr="00386972" w:rsidRDefault="006B5D72" w:rsidP="006B5D7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83BD051" w14:textId="73187D20" w:rsidR="006B5D72" w:rsidRPr="00386972" w:rsidRDefault="006B5D72" w:rsidP="006B5D7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39429" w14:textId="0D851BCE" w:rsidR="006B5D72" w:rsidRPr="00386972" w:rsidRDefault="006B5D72" w:rsidP="006B5D72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3EDB496E" w14:textId="77777777" w:rsidTr="00B942ED">
        <w:trPr>
          <w:trHeight w:val="290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C487A" w14:textId="3B538952" w:rsidR="002E7058" w:rsidRPr="00386972" w:rsidRDefault="006B5D72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eastAsia="Calibri" w:hAnsiTheme="majorBidi" w:cstheme="majorBidi"/>
              </w:rPr>
              <w:t>Souza Júnior et al. 2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543F0" w14:textId="1A830C9E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47C434D" w14:textId="65680C63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2EB724" w14:textId="74E6E250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134B592" w14:textId="05085B62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E26858C" w14:textId="0B0B3D11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E07B9" w14:textId="2EE574D5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7E6666A5" w14:textId="77777777" w:rsidTr="00B942ED">
        <w:trPr>
          <w:trHeight w:val="66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CD94C" w14:textId="2AF4C740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>Dinan et al. 2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93EBC" w14:textId="6118A0E8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5F86B2A" w14:textId="59F0BE48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34254B" w14:textId="14516A44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9876B77" w14:textId="7CB5AC87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B327710" w14:textId="42236DE0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EA1EA" w14:textId="45D8B244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1A617DC4" w14:textId="77777777" w:rsidTr="00B942ED">
        <w:trPr>
          <w:trHeight w:val="89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CC393" w14:textId="0B8CA4A4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  <w:b/>
                <w:bCs/>
              </w:rPr>
            </w:pPr>
            <w:r w:rsidRPr="00386972">
              <w:rPr>
                <w:rFonts w:asciiTheme="majorBidi" w:hAnsiTheme="majorBidi" w:cstheme="majorBidi"/>
              </w:rPr>
              <w:t>Eghbali et al. 20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7AD28" w14:textId="7F44E1C2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E6A8755" w14:textId="63AFCCED" w:rsidR="002E7058" w:rsidRPr="00386972" w:rsidRDefault="003E06F6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D6C3BD" w14:textId="6E35FE63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51FFDCE" w14:textId="7949788B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758A0FF" w14:textId="0207E52F" w:rsidR="002E7058" w:rsidRPr="00386972" w:rsidRDefault="00B765D4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55CB0" w14:textId="556E0AC8" w:rsidR="002E7058" w:rsidRPr="00386972" w:rsidRDefault="00AE004D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H</w:t>
            </w:r>
          </w:p>
        </w:tc>
      </w:tr>
      <w:tr w:rsidR="002E7058" w:rsidRPr="00386972" w14:paraId="52BB9689" w14:textId="77777777" w:rsidTr="00B942ED">
        <w:trPr>
          <w:trHeight w:val="302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29A07" w14:textId="2D94D882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>Eliot et al. 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BBF82" w14:textId="305AC9FC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96EA436" w14:textId="71BF010F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9E781E" w14:textId="45459E69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E730232" w14:textId="5FBF502C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D281634" w14:textId="713996F3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87ACB" w14:textId="2256CFF4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3C1DD00C" w14:textId="77777777" w:rsidTr="00B942ED">
        <w:trPr>
          <w:trHeight w:val="222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AE8FB" w14:textId="4242BE28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>Ferguson et al. 2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8852E" w14:textId="4AB423F1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CB9FEB1" w14:textId="00D65B06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6CAE76" w14:textId="42E9FF76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26D9665" w14:textId="0AFB1E74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12F7D01" w14:textId="52D40A52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B60D0" w14:textId="379BAB91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05512BF2" w14:textId="77777777" w:rsidTr="00B942ED">
        <w:trPr>
          <w:trHeight w:val="58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336F2" w14:textId="1585D096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 xml:space="preserve">Francaux et al. 1999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FD2E9" w14:textId="43F58291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9EAE4D3" w14:textId="31182A23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5944A0" w14:textId="594E2A9C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2AA9406" w14:textId="03DE8164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4FDAB95" w14:textId="1F246100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C4147" w14:textId="01F0CDAD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174B66FB" w14:textId="77777777" w:rsidTr="00B942ED">
        <w:trPr>
          <w:trHeight w:val="58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F8CA7" w14:textId="499FCBFB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>Gualano et al. 2014 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39CCF" w14:textId="7134DA63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2F3AF9A" w14:textId="2422E2D6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A49144" w14:textId="5E4A13B6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965D43D" w14:textId="55EA3002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28C0FA4" w14:textId="0C1C7304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0B422" w14:textId="399B76D9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54C7F198" w14:textId="77777777" w:rsidTr="00B942ED">
        <w:trPr>
          <w:trHeight w:val="58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A6182" w14:textId="12612C96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>Hamilton et al. 2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B8628" w14:textId="40845283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D965C6A" w14:textId="4E190474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64049C" w14:textId="36826DA0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411A4B3" w14:textId="5769410D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3E81A35" w14:textId="77576BE3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2190D" w14:textId="06F979F1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4FE82DD2" w14:textId="77777777" w:rsidTr="00B942ED">
        <w:trPr>
          <w:trHeight w:val="58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C4763" w14:textId="34F82626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  <w:b/>
                <w:bCs/>
              </w:rPr>
            </w:pPr>
            <w:r w:rsidRPr="00386972">
              <w:rPr>
                <w:rFonts w:asciiTheme="majorBidi" w:hAnsiTheme="majorBidi" w:cstheme="majorBidi"/>
              </w:rPr>
              <w:t>Hass et al.2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B5B69" w14:textId="2C0A34F0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00E98B3" w14:textId="2136F63D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04BE6E" w14:textId="626478A5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00A4CAB" w14:textId="00F52B25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62C00E7" w14:textId="7956F3AA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B9462" w14:textId="730C80D5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22A3E1AE" w14:textId="77777777" w:rsidTr="00B942ED">
        <w:trPr>
          <w:trHeight w:val="58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2B04D" w14:textId="2EDC475D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  <w:b/>
                <w:bCs/>
              </w:rPr>
            </w:pPr>
            <w:r w:rsidRPr="00386972">
              <w:rPr>
                <w:rFonts w:asciiTheme="majorBidi" w:hAnsiTheme="majorBidi" w:cstheme="majorBidi"/>
              </w:rPr>
              <w:t>Hespel et al. 2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239BD" w14:textId="315CCAD8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28DD13E" w14:textId="28D2C5E2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A0F93C" w14:textId="0BA9151A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B865819" w14:textId="0CE79179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BEEA71A" w14:textId="4EE0F89A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D5934" w14:textId="58F5CF24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7C6775EC" w14:textId="77777777" w:rsidTr="00B942ED">
        <w:trPr>
          <w:trHeight w:val="58"/>
        </w:trPr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15961F" w14:textId="53AA802B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>Hoffman et al. 20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2CE8CB" w14:textId="6AC2CB70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BA32B" w14:textId="73C9BDD0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F5FEB" w14:textId="66216DF7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F9628" w14:textId="15E4D845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069ED" w14:textId="2E12D2C7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4C8A6D" w14:textId="0ACC577D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</w:tbl>
    <w:p w14:paraId="52D02478" w14:textId="698A8930" w:rsidR="008C2EB5" w:rsidRPr="00386972" w:rsidRDefault="008C2EB5">
      <w:pPr>
        <w:bidi w:val="0"/>
        <w:rPr>
          <w:rFonts w:asciiTheme="majorBidi" w:eastAsia="Calibri" w:hAnsiTheme="majorBidi" w:cstheme="majorBidi"/>
          <w:sz w:val="24"/>
          <w:szCs w:val="24"/>
        </w:rPr>
      </w:pPr>
    </w:p>
    <w:p w14:paraId="02BDD839" w14:textId="481CB7C2" w:rsidR="00324B63" w:rsidRPr="00386972" w:rsidRDefault="00324B63" w:rsidP="00324B63">
      <w:pPr>
        <w:bidi w:val="0"/>
        <w:rPr>
          <w:rFonts w:asciiTheme="majorBidi" w:eastAsia="Calibri" w:hAnsiTheme="majorBidi" w:cstheme="majorBidi"/>
          <w:sz w:val="24"/>
          <w:szCs w:val="24"/>
        </w:rPr>
      </w:pPr>
    </w:p>
    <w:p w14:paraId="16163BB7" w14:textId="77777777" w:rsidR="00386972" w:rsidRDefault="00386972" w:rsidP="009800CB">
      <w:pPr>
        <w:pStyle w:val="NoSpacing"/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3098FC20" w14:textId="1638A4C8" w:rsidR="009800CB" w:rsidRPr="00386972" w:rsidRDefault="009800CB" w:rsidP="00386972">
      <w:pPr>
        <w:pStyle w:val="NoSpacing"/>
        <w:bidi w:val="0"/>
        <w:rPr>
          <w:rFonts w:asciiTheme="majorBidi" w:hAnsiTheme="majorBidi" w:cstheme="majorBidi"/>
          <w:sz w:val="24"/>
          <w:szCs w:val="24"/>
        </w:rPr>
      </w:pPr>
      <w:r w:rsidRPr="00386972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5C3BAC" w:rsidRPr="00386972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183C9D" w:rsidRPr="00386972">
        <w:rPr>
          <w:rFonts w:asciiTheme="majorBidi" w:hAnsiTheme="majorBidi" w:cstheme="majorBidi"/>
          <w:sz w:val="24"/>
          <w:szCs w:val="24"/>
        </w:rPr>
        <w:t xml:space="preserve">. </w:t>
      </w:r>
      <w:r w:rsidR="006C3D1A" w:rsidRPr="00386972">
        <w:rPr>
          <w:rFonts w:asciiTheme="majorBidi" w:eastAsia="Calibri" w:hAnsiTheme="majorBidi" w:cstheme="majorBidi"/>
          <w:noProof/>
          <w:sz w:val="24"/>
          <w:szCs w:val="24"/>
        </w:rPr>
        <w:t>Continued</w:t>
      </w:r>
    </w:p>
    <w:tbl>
      <w:tblPr>
        <w:tblStyle w:val="TableGrid"/>
        <w:tblpPr w:leftFromText="181" w:rightFromText="181" w:vertAnchor="text" w:horzAnchor="margin" w:tblpY="84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9"/>
        <w:gridCol w:w="1134"/>
        <w:gridCol w:w="993"/>
        <w:gridCol w:w="1134"/>
        <w:gridCol w:w="992"/>
        <w:gridCol w:w="1277"/>
        <w:gridCol w:w="992"/>
      </w:tblGrid>
      <w:tr w:rsidR="00855881" w:rsidRPr="00386972" w14:paraId="335F7423" w14:textId="77777777" w:rsidTr="00B942ED">
        <w:trPr>
          <w:cantSplit/>
          <w:trHeight w:val="3388"/>
        </w:trPr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1CA6F" w14:textId="0D7C772F" w:rsidR="00433C2F" w:rsidRPr="00386972" w:rsidRDefault="00523B6D" w:rsidP="00433C2F">
            <w:pPr>
              <w:bidi w:val="0"/>
              <w:rPr>
                <w:rFonts w:asciiTheme="majorBidi" w:eastAsia="Calibri" w:hAnsiTheme="majorBidi" w:cstheme="majorBidi"/>
                <w:b/>
                <w:bCs/>
              </w:rPr>
            </w:pPr>
            <w:r w:rsidRPr="00386972">
              <w:rPr>
                <w:rFonts w:asciiTheme="majorBidi" w:eastAsia="Calibri" w:hAnsiTheme="majorBidi" w:cstheme="majorBidi"/>
                <w:b/>
                <w:bCs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45FE62E" w14:textId="77777777" w:rsidR="00433C2F" w:rsidRPr="00386972" w:rsidRDefault="00433C2F" w:rsidP="00433C2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eastAsia="Calibri" w:hAnsiTheme="majorBidi" w:cstheme="majorBidi"/>
              </w:rPr>
              <w:t>Bias arising from the randomization process (Allocation bias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E0E553E" w14:textId="416F627C" w:rsidR="00433C2F" w:rsidRPr="00386972" w:rsidRDefault="00433C2F" w:rsidP="00433C2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eastAsia="Calibri" w:hAnsiTheme="majorBidi" w:cstheme="majorBidi"/>
              </w:rPr>
              <w:t>Bias due to deviations from the intended interventions</w:t>
            </w:r>
            <w:r w:rsidR="00250653" w:rsidRPr="00386972">
              <w:rPr>
                <w:rFonts w:asciiTheme="majorBidi" w:eastAsia="Calibri" w:hAnsiTheme="majorBidi" w:cstheme="majorBidi"/>
              </w:rPr>
              <w:t xml:space="preserve">     </w:t>
            </w:r>
            <w:proofErr w:type="gramStart"/>
            <w:r w:rsidR="00250653" w:rsidRPr="00386972">
              <w:rPr>
                <w:rFonts w:asciiTheme="majorBidi" w:eastAsia="Calibri" w:hAnsiTheme="majorBidi" w:cstheme="majorBidi"/>
              </w:rPr>
              <w:t xml:space="preserve">  </w:t>
            </w:r>
            <w:r w:rsidRPr="00386972">
              <w:rPr>
                <w:rFonts w:asciiTheme="majorBidi" w:eastAsia="Calibri" w:hAnsiTheme="majorBidi" w:cstheme="majorBidi"/>
              </w:rPr>
              <w:t xml:space="preserve"> (</w:t>
            </w:r>
            <w:proofErr w:type="gramEnd"/>
            <w:r w:rsidRPr="00386972">
              <w:rPr>
                <w:rFonts w:asciiTheme="majorBidi" w:eastAsia="Calibri" w:hAnsiTheme="majorBidi" w:cstheme="majorBidi"/>
              </w:rPr>
              <w:t>Performance bias)</w:t>
            </w:r>
          </w:p>
          <w:p w14:paraId="76E8FFE4" w14:textId="77777777" w:rsidR="00433C2F" w:rsidRPr="00386972" w:rsidRDefault="00433C2F" w:rsidP="00433C2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3ADBBE5" w14:textId="77777777" w:rsidR="00433C2F" w:rsidRPr="00386972" w:rsidRDefault="00433C2F" w:rsidP="00433C2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eastAsia="Calibri" w:hAnsiTheme="majorBidi" w:cstheme="majorBidi"/>
              </w:rPr>
              <w:t>Bias due to missing outcome data (Attrition bia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B0E39F4" w14:textId="77777777" w:rsidR="00433C2F" w:rsidRPr="00386972" w:rsidRDefault="00433C2F" w:rsidP="00433C2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eastAsia="Calibri" w:hAnsiTheme="majorBidi" w:cstheme="majorBidi"/>
              </w:rPr>
              <w:t>Bias in the measurement of the Outcome (Detection bias)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BD1FF7D" w14:textId="77777777" w:rsidR="00433C2F" w:rsidRPr="00386972" w:rsidRDefault="00433C2F" w:rsidP="00433C2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eastAsia="Calibri" w:hAnsiTheme="majorBidi" w:cstheme="majorBidi"/>
              </w:rPr>
              <w:t>Bias in the selection of reported results (Reporting bia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2431A95" w14:textId="77777777" w:rsidR="00433C2F" w:rsidRPr="00386972" w:rsidRDefault="00433C2F" w:rsidP="00433C2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eastAsia="Calibri" w:hAnsiTheme="majorBidi" w:cstheme="majorBidi"/>
              </w:rPr>
              <w:t>The overall risk of bias</w:t>
            </w:r>
          </w:p>
        </w:tc>
      </w:tr>
      <w:tr w:rsidR="002E7058" w:rsidRPr="00386972" w14:paraId="6F03A73C" w14:textId="77777777" w:rsidTr="00B942ED">
        <w:trPr>
          <w:trHeight w:val="218"/>
        </w:trPr>
        <w:tc>
          <w:tcPr>
            <w:tcW w:w="3259" w:type="dxa"/>
            <w:tcBorders>
              <w:top w:val="single" w:sz="4" w:space="0" w:color="auto"/>
            </w:tcBorders>
            <w:vAlign w:val="bottom"/>
          </w:tcPr>
          <w:p w14:paraId="6FF72A6B" w14:textId="6398BD4C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>Huso et al. 20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23448D" w14:textId="041ED54A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09D4D2" w14:textId="675EE101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368962" w14:textId="7243BBBB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412946" w14:textId="4C175D1A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D956DE" w14:textId="4C9994ED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E666D4" w14:textId="1BDCEC33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1699F262" w14:textId="77777777" w:rsidTr="00B942ED">
        <w:trPr>
          <w:trHeight w:val="218"/>
        </w:trPr>
        <w:tc>
          <w:tcPr>
            <w:tcW w:w="3259" w:type="dxa"/>
            <w:vAlign w:val="bottom"/>
          </w:tcPr>
          <w:p w14:paraId="7A3388ED" w14:textId="579BAAF3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Style w:val="Strong"/>
                <w:rFonts w:asciiTheme="majorBidi" w:hAnsiTheme="majorBidi" w:cstheme="majorBidi"/>
                <w:b w:val="0"/>
                <w:bCs w:val="0"/>
              </w:rPr>
              <w:t>Johannsmeyer</w:t>
            </w:r>
            <w:r w:rsidRPr="00386972">
              <w:rPr>
                <w:rFonts w:asciiTheme="majorBidi" w:hAnsiTheme="majorBidi" w:cstheme="majorBidi"/>
              </w:rPr>
              <w:t xml:space="preserve"> et al.201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618EE1A" w14:textId="06A50B5B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2573149E" w14:textId="22EBD1C7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AEABB94" w14:textId="415AECDD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A2AEFDD" w14:textId="4F3A4391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4C40B59F" w14:textId="507BBA7E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69846169" w14:textId="7AA7F46B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33160992" w14:textId="77777777" w:rsidTr="00B942ED">
        <w:trPr>
          <w:trHeight w:val="218"/>
        </w:trPr>
        <w:tc>
          <w:tcPr>
            <w:tcW w:w="3259" w:type="dxa"/>
            <w:vAlign w:val="bottom"/>
          </w:tcPr>
          <w:p w14:paraId="2AF44908" w14:textId="07D10009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>Jówko et al. 200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8A290EB" w14:textId="1E5BD369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0F9E7F7C" w14:textId="3E0B9E51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E8D721E" w14:textId="5666CEE6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35FB9F9" w14:textId="71C6AC5A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2A6E4D77" w14:textId="3391F661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649E970F" w14:textId="4FBBE4A0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48270887" w14:textId="77777777" w:rsidTr="00B942ED">
        <w:trPr>
          <w:trHeight w:val="218"/>
        </w:trPr>
        <w:tc>
          <w:tcPr>
            <w:tcW w:w="3259" w:type="dxa"/>
            <w:vAlign w:val="bottom"/>
          </w:tcPr>
          <w:p w14:paraId="6F79E7D3" w14:textId="77FB1522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>Kelly et al. 199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2BF75ED" w14:textId="3FCF8F6D" w:rsidR="002E7058" w:rsidRPr="00386972" w:rsidRDefault="0054033E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761BCAB4" w14:textId="27E994AF" w:rsidR="002E7058" w:rsidRPr="00386972" w:rsidRDefault="00A1307E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33C51C8" w14:textId="76F3DA2A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C1A18D5" w14:textId="632C1848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70377F8A" w14:textId="29216ABD" w:rsidR="002E7058" w:rsidRPr="00386972" w:rsidRDefault="00B765D4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1C24BB02" w14:textId="4F78A8AA" w:rsidR="002E7058" w:rsidRPr="00386972" w:rsidRDefault="0054033E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H</w:t>
            </w:r>
          </w:p>
        </w:tc>
      </w:tr>
      <w:tr w:rsidR="002E7058" w:rsidRPr="00386972" w14:paraId="48167BCB" w14:textId="77777777" w:rsidTr="00B942ED">
        <w:trPr>
          <w:trHeight w:val="218"/>
        </w:trPr>
        <w:tc>
          <w:tcPr>
            <w:tcW w:w="3259" w:type="dxa"/>
            <w:vAlign w:val="bottom"/>
          </w:tcPr>
          <w:p w14:paraId="1C7F03DA" w14:textId="7666BE92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>Kilduff et al. 200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FC38FBF" w14:textId="466425F0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C6E6C27" w14:textId="074974AC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337DEDF" w14:textId="2B441121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16DEE86" w14:textId="7BC6BA11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11645889" w14:textId="67B2E5B6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51A528AE" w14:textId="4ACB0BCD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0C1B2368" w14:textId="77777777" w:rsidTr="00B942ED">
        <w:trPr>
          <w:trHeight w:val="218"/>
        </w:trPr>
        <w:tc>
          <w:tcPr>
            <w:tcW w:w="3259" w:type="dxa"/>
            <w:vAlign w:val="bottom"/>
          </w:tcPr>
          <w:p w14:paraId="2197F9C2" w14:textId="5EA9E5BE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>Kreider et al. 199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E55473D" w14:textId="457CEEBF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089ADF1B" w14:textId="7CA4845A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86DD086" w14:textId="3190D0D2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7E5639E" w14:textId="12A37D46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662B946A" w14:textId="00365EDB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30E9958E" w14:textId="2E795247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6FE4E2AC" w14:textId="77777777" w:rsidTr="00B942ED">
        <w:trPr>
          <w:trHeight w:val="218"/>
        </w:trPr>
        <w:tc>
          <w:tcPr>
            <w:tcW w:w="3259" w:type="dxa"/>
            <w:vAlign w:val="bottom"/>
          </w:tcPr>
          <w:p w14:paraId="082A16D0" w14:textId="36DF89DC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>Kutz et al. 200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1B9EEB8" w14:textId="2A54D70E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6507FBC8" w14:textId="6B58C304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E5319EB" w14:textId="3DEE1763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5164CA6" w14:textId="1F8CB91B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538754F2" w14:textId="204B4728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09D29D30" w14:textId="1FFFF96F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23C27830" w14:textId="77777777" w:rsidTr="00B942ED">
        <w:trPr>
          <w:trHeight w:val="218"/>
        </w:trPr>
        <w:tc>
          <w:tcPr>
            <w:tcW w:w="3259" w:type="dxa"/>
            <w:vAlign w:val="bottom"/>
          </w:tcPr>
          <w:p w14:paraId="3AD8CF14" w14:textId="5353DA40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>Larson-Meyer et al. 20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A8D1001" w14:textId="337A298B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00ABB2C2" w14:textId="255F5E30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5F57F63" w14:textId="4A29266B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624DAAC" w14:textId="32B4919E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0EE5D865" w14:textId="32180FBF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22AB615A" w14:textId="67D4589B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3D128161" w14:textId="77777777" w:rsidTr="00B942ED">
        <w:trPr>
          <w:trHeight w:val="218"/>
        </w:trPr>
        <w:tc>
          <w:tcPr>
            <w:tcW w:w="3259" w:type="dxa"/>
            <w:vAlign w:val="center"/>
          </w:tcPr>
          <w:p w14:paraId="76898FA4" w14:textId="189155A6" w:rsidR="002E7058" w:rsidRPr="00386972" w:rsidRDefault="002E7058" w:rsidP="002E7058">
            <w:pPr>
              <w:pStyle w:val="NoSpacing"/>
              <w:bidi w:val="0"/>
              <w:rPr>
                <w:rFonts w:asciiTheme="majorBidi" w:eastAsia="Calibri" w:hAnsiTheme="majorBidi" w:cstheme="majorBidi"/>
                <w:b/>
                <w:bCs/>
              </w:rPr>
            </w:pPr>
            <w:r w:rsidRPr="00386972">
              <w:rPr>
                <w:rFonts w:asciiTheme="majorBidi" w:hAnsiTheme="majorBidi" w:cstheme="majorBidi"/>
              </w:rPr>
              <w:t>Maganaris et al. 199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6588E5A" w14:textId="478E802E" w:rsidR="002E7058" w:rsidRPr="00386972" w:rsidRDefault="002E7058" w:rsidP="002E7058">
            <w:pPr>
              <w:pStyle w:val="NoSpacing"/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5E59CB44" w14:textId="42D8F969" w:rsidR="002E7058" w:rsidRPr="00386972" w:rsidRDefault="002E7058" w:rsidP="002E7058">
            <w:pPr>
              <w:pStyle w:val="NoSpacing"/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5D7CEDD" w14:textId="284A5B8B" w:rsidR="002E7058" w:rsidRPr="00386972" w:rsidRDefault="002E7058" w:rsidP="002E7058">
            <w:pPr>
              <w:pStyle w:val="NoSpacing"/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327C1FD" w14:textId="62BA5DEA" w:rsidR="002E7058" w:rsidRPr="00386972" w:rsidRDefault="002E7058" w:rsidP="002E7058">
            <w:pPr>
              <w:pStyle w:val="NoSpacing"/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1749C840" w14:textId="163C1E48" w:rsidR="002E7058" w:rsidRPr="00386972" w:rsidRDefault="002E7058" w:rsidP="002E7058">
            <w:pPr>
              <w:pStyle w:val="NoSpacing"/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049401B7" w14:textId="2C3865A0" w:rsidR="002E7058" w:rsidRPr="00386972" w:rsidRDefault="002E7058" w:rsidP="002E7058">
            <w:pPr>
              <w:pStyle w:val="NoSpacing"/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29B00894" w14:textId="77777777" w:rsidTr="00B942ED">
        <w:trPr>
          <w:trHeight w:val="58"/>
        </w:trPr>
        <w:tc>
          <w:tcPr>
            <w:tcW w:w="3259" w:type="dxa"/>
            <w:vAlign w:val="center"/>
          </w:tcPr>
          <w:p w14:paraId="09FA2D0D" w14:textId="1A8F8724" w:rsidR="002E7058" w:rsidRPr="00386972" w:rsidRDefault="002E7058" w:rsidP="002E7058">
            <w:pPr>
              <w:pStyle w:val="NoSpacing"/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>Neves JR et al.201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D9EF1C9" w14:textId="200B3F76" w:rsidR="002E7058" w:rsidRPr="00386972" w:rsidRDefault="002E7058" w:rsidP="002E7058">
            <w:pPr>
              <w:pStyle w:val="NoSpacing"/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35AE9059" w14:textId="7425D7AA" w:rsidR="002E7058" w:rsidRPr="00386972" w:rsidRDefault="002E7058" w:rsidP="002E7058">
            <w:pPr>
              <w:pStyle w:val="NoSpacing"/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4E4887E" w14:textId="389832DB" w:rsidR="002E7058" w:rsidRPr="00386972" w:rsidRDefault="002E7058" w:rsidP="002E7058">
            <w:pPr>
              <w:pStyle w:val="NoSpacing"/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E54FB4D" w14:textId="5C3F3E92" w:rsidR="002E7058" w:rsidRPr="00386972" w:rsidRDefault="002E7058" w:rsidP="002E7058">
            <w:pPr>
              <w:pStyle w:val="NoSpacing"/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2D399549" w14:textId="00DB3223" w:rsidR="002E7058" w:rsidRPr="00386972" w:rsidRDefault="002E7058" w:rsidP="002E7058">
            <w:pPr>
              <w:pStyle w:val="NoSpacing"/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1520E2F8" w14:textId="6689B7FD" w:rsidR="002E7058" w:rsidRPr="00386972" w:rsidRDefault="002E7058" w:rsidP="002E7058">
            <w:pPr>
              <w:pStyle w:val="NoSpacing"/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7F530BC1" w14:textId="77777777" w:rsidTr="00B942ED">
        <w:trPr>
          <w:trHeight w:val="159"/>
        </w:trPr>
        <w:tc>
          <w:tcPr>
            <w:tcW w:w="3259" w:type="dxa"/>
            <w:vAlign w:val="bottom"/>
          </w:tcPr>
          <w:p w14:paraId="6145F05A" w14:textId="1E6656BB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>Eijnde et al. 200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3229DB0" w14:textId="41ECA231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72083F7A" w14:textId="43EFF238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17823A8" w14:textId="21B2BFE8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8FCB315" w14:textId="7791F1EF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516EF84E" w14:textId="29CECA3E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2938B3B6" w14:textId="6AE08A4C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4FBCE40C" w14:textId="77777777" w:rsidTr="00B942ED">
        <w:trPr>
          <w:trHeight w:val="141"/>
        </w:trPr>
        <w:tc>
          <w:tcPr>
            <w:tcW w:w="3259" w:type="dxa"/>
            <w:vAlign w:val="bottom"/>
          </w:tcPr>
          <w:p w14:paraId="2FF6E59F" w14:textId="36364949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>Pakulak et al. 202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DD3DE01" w14:textId="3724D71B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33F88CA7" w14:textId="56E974C4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138B6A9" w14:textId="6121A84C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7C462FC" w14:textId="024F28DB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24164579" w14:textId="554BC0B6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05740A54" w14:textId="1208D225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31D05899" w14:textId="77777777" w:rsidTr="00B942ED">
        <w:trPr>
          <w:trHeight w:val="58"/>
        </w:trPr>
        <w:tc>
          <w:tcPr>
            <w:tcW w:w="3259" w:type="dxa"/>
            <w:vAlign w:val="bottom"/>
          </w:tcPr>
          <w:p w14:paraId="1C858EA8" w14:textId="3717852F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>Pearson et al. 199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ABE84E5" w14:textId="020C5940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09FD1212" w14:textId="62F1E53E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CAAFDF3" w14:textId="5D367A0D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6DD4312" w14:textId="0FADCB78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0162E3AF" w14:textId="19B8953A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49C55164" w14:textId="43340BF1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12AA682E" w14:textId="77777777" w:rsidTr="00B942ED">
        <w:trPr>
          <w:trHeight w:val="112"/>
        </w:trPr>
        <w:tc>
          <w:tcPr>
            <w:tcW w:w="3259" w:type="dxa"/>
            <w:vAlign w:val="bottom"/>
          </w:tcPr>
          <w:p w14:paraId="20E3C0C6" w14:textId="1C5D3B63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 xml:space="preserve">Peeters et al. 1999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C672194" w14:textId="27B8D2EA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7B8006B3" w14:textId="6492F2E3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98DFC5B" w14:textId="76DFF32C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7172EA9" w14:textId="4FCEAAEA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2F65F01F" w14:textId="293C87D8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74B9B039" w14:textId="78607261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754EEC6C" w14:textId="77777777" w:rsidTr="00B942ED">
        <w:trPr>
          <w:trHeight w:val="286"/>
        </w:trPr>
        <w:tc>
          <w:tcPr>
            <w:tcW w:w="3259" w:type="dxa"/>
            <w:vAlign w:val="bottom"/>
          </w:tcPr>
          <w:p w14:paraId="2E6B6EB9" w14:textId="3FBBFA3D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>Pinto et al. 2001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A838A05" w14:textId="4F13367C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5352C159" w14:textId="31B2B1AD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8D063E0" w14:textId="3AC076EE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D945B78" w14:textId="6F3230AC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1F85F54B" w14:textId="623FD4B9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71200AE5" w14:textId="72F6C2B6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2B06F0A8" w14:textId="77777777" w:rsidTr="00B942ED">
        <w:trPr>
          <w:trHeight w:val="138"/>
        </w:trPr>
        <w:tc>
          <w:tcPr>
            <w:tcW w:w="3259" w:type="dxa"/>
            <w:vAlign w:val="bottom"/>
          </w:tcPr>
          <w:p w14:paraId="6FD0E78A" w14:textId="297BD59F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>Rockwell et al. 200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C4F8029" w14:textId="21592413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50F47571" w14:textId="1A9BA995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D4A5401" w14:textId="144E20AB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785900B" w14:textId="2941B045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19F3BC22" w14:textId="15ACC810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3685186D" w14:textId="79C343BE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0B3B3B00" w14:textId="77777777" w:rsidTr="00B942ED">
        <w:trPr>
          <w:trHeight w:val="66"/>
        </w:trPr>
        <w:tc>
          <w:tcPr>
            <w:tcW w:w="3259" w:type="dxa"/>
            <w:vAlign w:val="bottom"/>
          </w:tcPr>
          <w:p w14:paraId="444B1574" w14:textId="0EBEF7FA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>Rogers et al. 200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0F82D45E" w14:textId="5DEC34F5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2919C9BB" w14:textId="47725118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D5CCB85" w14:textId="4DE12AC5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BF89D2F" w14:textId="79FF949E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1BB2F52F" w14:textId="4BB87949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3B74CF23" w14:textId="678516FB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691FC1B4" w14:textId="77777777" w:rsidTr="00B942ED">
        <w:trPr>
          <w:trHeight w:val="228"/>
        </w:trPr>
        <w:tc>
          <w:tcPr>
            <w:tcW w:w="3259" w:type="dxa"/>
            <w:vAlign w:val="bottom"/>
          </w:tcPr>
          <w:p w14:paraId="7A5314D6" w14:textId="4F3BE2AC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>Sakkas et al. 200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0534B87" w14:textId="6D41F36B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7685688F" w14:textId="071E5D50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7093314" w14:textId="017D1786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6F96D4B" w14:textId="0344D70B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19E2A6CC" w14:textId="5C8420F1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27259DB4" w14:textId="51C6C5A8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4CEAD8A7" w14:textId="77777777" w:rsidTr="00B942ED">
        <w:trPr>
          <w:trHeight w:val="274"/>
        </w:trPr>
        <w:tc>
          <w:tcPr>
            <w:tcW w:w="3259" w:type="dxa"/>
            <w:vAlign w:val="bottom"/>
          </w:tcPr>
          <w:p w14:paraId="025702E4" w14:textId="4773CACF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>Saremi et al. 201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F1698E7" w14:textId="0AE00925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00F4B8FB" w14:textId="50621F95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7691E3F" w14:textId="5EBA0A15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6BA1F0C" w14:textId="02A34315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4D45CB3A" w14:textId="64361062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09924EEF" w14:textId="151E3A0D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17E02E78" w14:textId="77777777" w:rsidTr="00B942ED">
        <w:trPr>
          <w:trHeight w:val="116"/>
        </w:trPr>
        <w:tc>
          <w:tcPr>
            <w:tcW w:w="3259" w:type="dxa"/>
            <w:vAlign w:val="bottom"/>
          </w:tcPr>
          <w:p w14:paraId="6886507D" w14:textId="4038375F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 xml:space="preserve">Spillane et al.2009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03CAB2BE" w14:textId="47984E33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237C2A5" w14:textId="565AAC98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0330073" w14:textId="56B6F038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FA4DA59" w14:textId="4EE5C655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3259665F" w14:textId="0D712DFD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2AB90ACD" w14:textId="2DD99189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13DBED8D" w14:textId="77777777" w:rsidTr="00B942ED">
        <w:trPr>
          <w:trHeight w:val="290"/>
        </w:trPr>
        <w:tc>
          <w:tcPr>
            <w:tcW w:w="3259" w:type="dxa"/>
            <w:vAlign w:val="bottom"/>
          </w:tcPr>
          <w:p w14:paraId="0E637CD3" w14:textId="47B11EFD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>Taylor et al. 201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9B86C38" w14:textId="38CC90E1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531C5159" w14:textId="73F3B743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069953C" w14:textId="5DABCBAD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D8EC05D" w14:textId="1034592C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18769804" w14:textId="14E936D8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18B2866E" w14:textId="0CAB0D1E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701C8664" w14:textId="77777777" w:rsidTr="00B942ED">
        <w:trPr>
          <w:trHeight w:val="66"/>
        </w:trPr>
        <w:tc>
          <w:tcPr>
            <w:tcW w:w="3259" w:type="dxa"/>
            <w:vAlign w:val="bottom"/>
          </w:tcPr>
          <w:p w14:paraId="7734E78D" w14:textId="64D1700F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eastAsia="Calibri" w:hAnsiTheme="majorBidi" w:cstheme="majorBidi"/>
              </w:rPr>
              <w:t>Vandenberghe</w:t>
            </w:r>
            <w:r w:rsidRPr="00386972">
              <w:rPr>
                <w:rFonts w:asciiTheme="majorBidi" w:hAnsiTheme="majorBidi" w:cstheme="majorBidi"/>
              </w:rPr>
              <w:t xml:space="preserve"> et al.199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3A4084E" w14:textId="6A39C43A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06DF6A63" w14:textId="726A6A51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4010778" w14:textId="2742A61A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6886693" w14:textId="4A19ACDA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69D40964" w14:textId="33D8382A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06792210" w14:textId="65F28183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3B8D5C91" w14:textId="77777777" w:rsidTr="00B942ED">
        <w:trPr>
          <w:trHeight w:val="89"/>
        </w:trPr>
        <w:tc>
          <w:tcPr>
            <w:tcW w:w="3259" w:type="dxa"/>
            <w:vAlign w:val="bottom"/>
          </w:tcPr>
          <w:p w14:paraId="115CAE94" w14:textId="73DFE6A3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  <w:b/>
                <w:bCs/>
              </w:rPr>
            </w:pPr>
            <w:r w:rsidRPr="00386972">
              <w:rPr>
                <w:rFonts w:asciiTheme="majorBidi" w:hAnsiTheme="majorBidi" w:cstheme="majorBidi"/>
              </w:rPr>
              <w:t>Volek et al. 20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BA22E2C" w14:textId="1E4E68ED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07D20FA0" w14:textId="6AF772C3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0AE2519" w14:textId="7303A024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3D1FDDB" w14:textId="07EABF41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3A04A93A" w14:textId="4CA6DB2B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5FDCFAC6" w14:textId="114CFA0B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19B3A262" w14:textId="77777777" w:rsidTr="00B942ED">
        <w:trPr>
          <w:trHeight w:val="302"/>
        </w:trPr>
        <w:tc>
          <w:tcPr>
            <w:tcW w:w="3259" w:type="dxa"/>
            <w:vAlign w:val="bottom"/>
          </w:tcPr>
          <w:p w14:paraId="3924E9F6" w14:textId="6F9FE755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>Volek et al. 200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830608D" w14:textId="01CF8426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52F4E76D" w14:textId="47E7B3AD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85F1126" w14:textId="4A6BCDD8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2219C66" w14:textId="26F2EAF8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2E79B45F" w14:textId="69DF1847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0E0966A6" w14:textId="31A679C4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53862BAE" w14:textId="77777777" w:rsidTr="00B942ED">
        <w:trPr>
          <w:trHeight w:val="222"/>
        </w:trPr>
        <w:tc>
          <w:tcPr>
            <w:tcW w:w="3259" w:type="dxa"/>
            <w:vAlign w:val="bottom"/>
          </w:tcPr>
          <w:p w14:paraId="1B69464C" w14:textId="647AAC46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 xml:space="preserve">Vukovich et al. 1998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0BA8A08" w14:textId="68104BBA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7F4E2620" w14:textId="37B26CDB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41995EE" w14:textId="4C6094C9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499B27E" w14:textId="0B367B29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676135F5" w14:textId="0657532F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175FDBF6" w14:textId="3CEF1FB3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70F28E0F" w14:textId="77777777" w:rsidTr="00B942ED">
        <w:trPr>
          <w:trHeight w:val="58"/>
        </w:trPr>
        <w:tc>
          <w:tcPr>
            <w:tcW w:w="3259" w:type="dxa"/>
            <w:vAlign w:val="bottom"/>
          </w:tcPr>
          <w:p w14:paraId="5D469EB5" w14:textId="46AF2156" w:rsidR="002E7058" w:rsidRPr="00386972" w:rsidRDefault="00582E2F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>Vukovich &amp; Peeters 200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9436030" w14:textId="02CCD272" w:rsidR="002E7058" w:rsidRPr="00386972" w:rsidRDefault="00582E2F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H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28CE1ADC" w14:textId="04606CCB" w:rsidR="002E7058" w:rsidRPr="00386972" w:rsidRDefault="008247EB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5E9227F" w14:textId="01A54A82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BDD1AEE" w14:textId="46B66850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4C5F1086" w14:textId="79044111" w:rsidR="002E7058" w:rsidRPr="00386972" w:rsidRDefault="00582E2F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7609CC61" w14:textId="664CFF01" w:rsidR="002E7058" w:rsidRPr="00386972" w:rsidRDefault="00582E2F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H</w:t>
            </w:r>
          </w:p>
        </w:tc>
      </w:tr>
      <w:tr w:rsidR="002E7058" w:rsidRPr="00386972" w14:paraId="7A7184A4" w14:textId="77777777" w:rsidTr="00B942ED">
        <w:trPr>
          <w:trHeight w:val="58"/>
        </w:trPr>
        <w:tc>
          <w:tcPr>
            <w:tcW w:w="3259" w:type="dxa"/>
            <w:vAlign w:val="bottom"/>
          </w:tcPr>
          <w:p w14:paraId="2440DA26" w14:textId="384F101C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 xml:space="preserve">Wilborn et al. 2017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6FDB1A7" w14:textId="326006C8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2D95494F" w14:textId="417BD07F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32A15EB" w14:textId="356904AE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097B762" w14:textId="32EB7FD8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2762EA5E" w14:textId="47C50B49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18C5E1BB" w14:textId="059D7CEC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743BF49E" w14:textId="77777777" w:rsidTr="00B942ED">
        <w:trPr>
          <w:trHeight w:val="58"/>
        </w:trPr>
        <w:tc>
          <w:tcPr>
            <w:tcW w:w="3259" w:type="dxa"/>
            <w:vAlign w:val="bottom"/>
          </w:tcPr>
          <w:p w14:paraId="6FFA933E" w14:textId="4C29E141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</w:rPr>
              <w:t xml:space="preserve">Wilder et al. 2002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AEFA18A" w14:textId="4DF6014A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6151A40" w14:textId="16F3A623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29CF17B" w14:textId="5CFE56D9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9E8A232" w14:textId="2CC1E1C2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4CA33FF1" w14:textId="555400E5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2DD8E0FC" w14:textId="7FC2D559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15E7B1B3" w14:textId="77777777" w:rsidTr="00B942ED">
        <w:trPr>
          <w:trHeight w:val="58"/>
        </w:trPr>
        <w:tc>
          <w:tcPr>
            <w:tcW w:w="3259" w:type="dxa"/>
            <w:vAlign w:val="bottom"/>
          </w:tcPr>
          <w:p w14:paraId="3B243FC5" w14:textId="7DB367B5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  <w:b/>
                <w:bCs/>
              </w:rPr>
            </w:pPr>
            <w:r w:rsidRPr="00386972">
              <w:rPr>
                <w:rFonts w:asciiTheme="majorBidi" w:hAnsiTheme="majorBidi" w:cstheme="majorBidi"/>
              </w:rPr>
              <w:t>Willoughby et al. 2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8AF3178" w14:textId="6FADC922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409BEAE" w14:textId="127EB4F5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4E4FD3E" w14:textId="31DCEBF0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FD3F9E1" w14:textId="4E591E82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12261C16" w14:textId="768D4130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5B102852" w14:textId="4D6F9DB5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</w:tr>
      <w:tr w:rsidR="002E7058" w:rsidRPr="00386972" w14:paraId="1DB7C831" w14:textId="77777777" w:rsidTr="00B942ED">
        <w:trPr>
          <w:trHeight w:val="58"/>
        </w:trPr>
        <w:tc>
          <w:tcPr>
            <w:tcW w:w="3259" w:type="dxa"/>
            <w:tcBorders>
              <w:bottom w:val="single" w:sz="4" w:space="0" w:color="auto"/>
            </w:tcBorders>
            <w:vAlign w:val="bottom"/>
          </w:tcPr>
          <w:p w14:paraId="7498E6AF" w14:textId="669E7693" w:rsidR="002E7058" w:rsidRPr="00386972" w:rsidRDefault="002E7058" w:rsidP="002E7058">
            <w:pPr>
              <w:bidi w:val="0"/>
              <w:rPr>
                <w:rFonts w:asciiTheme="majorBidi" w:eastAsia="Calibri" w:hAnsiTheme="majorBidi" w:cstheme="majorBidi"/>
                <w:b/>
                <w:bCs/>
              </w:rPr>
            </w:pPr>
            <w:r w:rsidRPr="00386972">
              <w:rPr>
                <w:rFonts w:asciiTheme="majorBidi" w:hAnsiTheme="majorBidi" w:cstheme="majorBidi"/>
              </w:rPr>
              <w:t>Zahabi et al. 202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D6AC6E" w14:textId="6911BFE0" w:rsidR="002E7058" w:rsidRPr="00386972" w:rsidRDefault="00EA06C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4EA1BE51" w14:textId="110471FB" w:rsidR="002E7058" w:rsidRPr="00386972" w:rsidRDefault="00F54DFA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E0F18C5" w14:textId="2870C731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4361443" w14:textId="6C1EBDEC" w:rsidR="002E7058" w:rsidRPr="00386972" w:rsidRDefault="002E705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</w:tcPr>
          <w:p w14:paraId="79B407E2" w14:textId="179918B3" w:rsidR="002E7058" w:rsidRPr="00386972" w:rsidRDefault="00572ED7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U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A9F5620" w14:textId="7A35D518" w:rsidR="002E7058" w:rsidRPr="00386972" w:rsidRDefault="00EA06C8" w:rsidP="002E7058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hAnsiTheme="majorBidi" w:cstheme="majorBidi"/>
                <w:color w:val="000000"/>
              </w:rPr>
              <w:t>H</w:t>
            </w:r>
          </w:p>
        </w:tc>
      </w:tr>
    </w:tbl>
    <w:p w14:paraId="394A9A22" w14:textId="6E867DC0" w:rsidR="00E17C0C" w:rsidRPr="00386972" w:rsidRDefault="00E17C0C" w:rsidP="00E17C0C">
      <w:pPr>
        <w:pStyle w:val="NoSpacing"/>
        <w:bidi w:val="0"/>
        <w:rPr>
          <w:rFonts w:asciiTheme="majorBidi" w:hAnsiTheme="majorBidi" w:cstheme="majorBidi"/>
        </w:rPr>
      </w:pPr>
    </w:p>
    <w:p w14:paraId="7A685780" w14:textId="66B2CC77" w:rsidR="00236221" w:rsidRPr="00386972" w:rsidRDefault="00236221" w:rsidP="00236221">
      <w:pPr>
        <w:bidi w:val="0"/>
        <w:ind w:left="284"/>
        <w:rPr>
          <w:rFonts w:asciiTheme="majorBidi" w:eastAsia="Calibri" w:hAnsiTheme="majorBidi" w:cstheme="majorBidi"/>
          <w:noProof/>
          <w:sz w:val="24"/>
          <w:szCs w:val="24"/>
        </w:rPr>
      </w:pPr>
      <w:r w:rsidRPr="00386972">
        <w:rPr>
          <w:rFonts w:asciiTheme="majorBidi" w:eastAsia="Calibri" w:hAnsiTheme="majorBidi" w:cstheme="majorBidi"/>
          <w:b/>
          <w:bCs/>
          <w:i/>
          <w:iCs/>
          <w:noProof/>
          <w:sz w:val="24"/>
          <w:szCs w:val="24"/>
        </w:rPr>
        <w:t>Abbreviations:</w:t>
      </w:r>
      <w:r w:rsidRPr="00386972">
        <w:rPr>
          <w:rFonts w:asciiTheme="majorBidi" w:eastAsia="Calibri" w:hAnsiTheme="majorBidi" w:cstheme="majorBidi"/>
          <w:noProof/>
          <w:sz w:val="24"/>
          <w:szCs w:val="24"/>
        </w:rPr>
        <w:t xml:space="preserve"> L, low risk of bias; H</w:t>
      </w:r>
      <w:r w:rsidRPr="00386972">
        <w:rPr>
          <w:rFonts w:asciiTheme="majorBidi" w:eastAsia="Calibri" w:hAnsiTheme="majorBidi" w:cstheme="majorBidi"/>
          <w:i/>
          <w:iCs/>
          <w:noProof/>
          <w:sz w:val="24"/>
          <w:szCs w:val="24"/>
        </w:rPr>
        <w:t>,</w:t>
      </w:r>
      <w:r w:rsidRPr="00386972">
        <w:rPr>
          <w:rFonts w:asciiTheme="majorBidi" w:eastAsia="Calibri" w:hAnsiTheme="majorBidi" w:cstheme="majorBidi"/>
          <w:noProof/>
          <w:sz w:val="24"/>
          <w:szCs w:val="24"/>
        </w:rPr>
        <w:t xml:space="preserve"> high risk of bias</w:t>
      </w:r>
      <w:r w:rsidR="00B942ED" w:rsidRPr="00386972">
        <w:rPr>
          <w:rFonts w:asciiTheme="majorBidi" w:eastAsia="Calibri" w:hAnsiTheme="majorBidi" w:cstheme="majorBidi"/>
          <w:noProof/>
          <w:sz w:val="24"/>
          <w:szCs w:val="24"/>
        </w:rPr>
        <w:t>;</w:t>
      </w:r>
      <w:r w:rsidRPr="00386972">
        <w:rPr>
          <w:rFonts w:asciiTheme="majorBidi" w:eastAsia="Calibri" w:hAnsiTheme="majorBidi" w:cstheme="majorBidi"/>
          <w:noProof/>
          <w:sz w:val="24"/>
          <w:szCs w:val="24"/>
        </w:rPr>
        <w:t xml:space="preserve"> U</w:t>
      </w:r>
      <w:r w:rsidRPr="00386972">
        <w:rPr>
          <w:rFonts w:asciiTheme="majorBidi" w:eastAsia="Calibri" w:hAnsiTheme="majorBidi" w:cstheme="majorBidi"/>
          <w:i/>
          <w:iCs/>
          <w:noProof/>
          <w:sz w:val="24"/>
          <w:szCs w:val="24"/>
        </w:rPr>
        <w:t>,</w:t>
      </w:r>
      <w:r w:rsidRPr="00386972">
        <w:rPr>
          <w:rFonts w:asciiTheme="majorBidi" w:eastAsia="Calibri" w:hAnsiTheme="majorBidi" w:cstheme="majorBidi"/>
          <w:noProof/>
          <w:sz w:val="24"/>
          <w:szCs w:val="24"/>
        </w:rPr>
        <w:t xml:space="preserve"> unclear risk of bias </w:t>
      </w:r>
    </w:p>
    <w:p w14:paraId="38933001" w14:textId="01A55695" w:rsidR="00433C2F" w:rsidRPr="00386972" w:rsidRDefault="00433C2F" w:rsidP="00433C2F">
      <w:pPr>
        <w:pStyle w:val="NoSpacing"/>
        <w:bidi w:val="0"/>
        <w:rPr>
          <w:rFonts w:asciiTheme="majorBidi" w:hAnsiTheme="majorBidi" w:cstheme="majorBidi"/>
        </w:rPr>
      </w:pPr>
    </w:p>
    <w:p w14:paraId="3EF738CB" w14:textId="20C4C3C9" w:rsidR="00433C2F" w:rsidRPr="00386972" w:rsidRDefault="00433C2F" w:rsidP="00433C2F">
      <w:pPr>
        <w:pStyle w:val="NoSpacing"/>
        <w:bidi w:val="0"/>
        <w:rPr>
          <w:rFonts w:asciiTheme="majorBidi" w:hAnsiTheme="majorBidi" w:cstheme="majorBidi"/>
        </w:rPr>
      </w:pPr>
    </w:p>
    <w:p w14:paraId="3797BE7A" w14:textId="77777777" w:rsidR="00D91E6B" w:rsidRPr="00386972" w:rsidRDefault="00D91E6B" w:rsidP="00D91E6B">
      <w:pPr>
        <w:pStyle w:val="NoSpacing"/>
        <w:bidi w:val="0"/>
        <w:rPr>
          <w:rFonts w:asciiTheme="majorBidi" w:hAnsiTheme="majorBidi" w:cstheme="majorBidi"/>
        </w:rPr>
      </w:pPr>
    </w:p>
    <w:p w14:paraId="20F9F2BC" w14:textId="71CBB663" w:rsidR="00433C2F" w:rsidRPr="00386972" w:rsidRDefault="00433C2F" w:rsidP="00433C2F">
      <w:pPr>
        <w:pStyle w:val="NoSpacing"/>
        <w:bidi w:val="0"/>
        <w:rPr>
          <w:rFonts w:asciiTheme="majorBidi" w:hAnsiTheme="majorBidi" w:cstheme="majorBidi"/>
        </w:rPr>
      </w:pPr>
    </w:p>
    <w:p w14:paraId="69E1C65E" w14:textId="7899E72C" w:rsidR="00143D2B" w:rsidRPr="00386972" w:rsidRDefault="00143D2B" w:rsidP="00143D2B">
      <w:pPr>
        <w:bidi w:val="0"/>
        <w:rPr>
          <w:rFonts w:asciiTheme="majorBidi" w:eastAsia="Calibri" w:hAnsiTheme="majorBidi" w:cstheme="majorBidi"/>
          <w:sz w:val="20"/>
          <w:szCs w:val="20"/>
        </w:rPr>
      </w:pPr>
    </w:p>
    <w:p w14:paraId="4346776C" w14:textId="77777777" w:rsidR="00B942ED" w:rsidRPr="00386972" w:rsidRDefault="00B942ED" w:rsidP="00B942ED">
      <w:pPr>
        <w:bidi w:val="0"/>
        <w:rPr>
          <w:rFonts w:asciiTheme="majorBidi" w:eastAsia="Calibri" w:hAnsiTheme="majorBidi" w:cstheme="majorBidi"/>
          <w:sz w:val="20"/>
          <w:szCs w:val="20"/>
        </w:rPr>
      </w:pPr>
    </w:p>
    <w:p w14:paraId="54D5A893" w14:textId="02066BA9" w:rsidR="00925ED2" w:rsidRPr="00386972" w:rsidRDefault="00C63DE8" w:rsidP="00925ED2">
      <w:pPr>
        <w:tabs>
          <w:tab w:val="left" w:pos="2520"/>
        </w:tabs>
        <w:bidi w:val="0"/>
        <w:spacing w:after="0" w:line="360" w:lineRule="auto"/>
        <w:ind w:left="2520" w:hanging="2520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386972">
        <w:rPr>
          <w:rFonts w:asciiTheme="majorBidi" w:eastAsia="Calibri" w:hAnsiTheme="majorBidi" w:cstheme="majorBidi"/>
          <w:b/>
          <w:bCs/>
          <w:sz w:val="24"/>
          <w:szCs w:val="24"/>
        </w:rPr>
        <w:lastRenderedPageBreak/>
        <w:t xml:space="preserve">        T</w:t>
      </w:r>
      <w:r w:rsidR="001D4D79" w:rsidRPr="00386972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able S2. </w:t>
      </w:r>
      <w:r w:rsidR="007D6749" w:rsidRPr="00386972">
        <w:rPr>
          <w:rFonts w:asciiTheme="majorBidi" w:eastAsia="Calibri" w:hAnsiTheme="majorBidi" w:cstheme="majorBidi"/>
          <w:sz w:val="24"/>
          <w:szCs w:val="24"/>
        </w:rPr>
        <w:t>GRADE</w:t>
      </w:r>
      <w:r w:rsidR="00C1055E" w:rsidRPr="00386972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2D7598" w:rsidRPr="00386972">
        <w:rPr>
          <w:rFonts w:asciiTheme="majorBidi" w:eastAsia="Calibri" w:hAnsiTheme="majorBidi" w:cstheme="majorBidi"/>
          <w:sz w:val="24"/>
          <w:szCs w:val="24"/>
        </w:rPr>
        <w:t>assessment</w:t>
      </w:r>
      <w:r w:rsidR="00C1055E" w:rsidRPr="00386972">
        <w:rPr>
          <w:rFonts w:asciiTheme="majorBidi" w:eastAsia="Calibri" w:hAnsiTheme="majorBidi" w:cstheme="majorBidi"/>
          <w:sz w:val="24"/>
          <w:szCs w:val="24"/>
        </w:rPr>
        <w:t xml:space="preserve"> </w:t>
      </w:r>
    </w:p>
    <w:tbl>
      <w:tblPr>
        <w:tblpPr w:leftFromText="187" w:rightFromText="187" w:bottomFromText="160" w:vertAnchor="text" w:horzAnchor="margin" w:tblpX="-709" w:tblpY="379"/>
        <w:tblOverlap w:val="never"/>
        <w:tblW w:w="1005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560"/>
        <w:gridCol w:w="1559"/>
        <w:gridCol w:w="1386"/>
        <w:gridCol w:w="1307"/>
        <w:gridCol w:w="1120"/>
        <w:gridCol w:w="148"/>
      </w:tblGrid>
      <w:tr w:rsidR="00855881" w:rsidRPr="00386972" w14:paraId="7B95891B" w14:textId="77777777" w:rsidTr="0049609B">
        <w:trPr>
          <w:trHeight w:val="113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B0E785" w14:textId="07930152" w:rsidR="00925ED2" w:rsidRPr="00386972" w:rsidRDefault="00925ED2" w:rsidP="00C917B1">
            <w:pPr>
              <w:tabs>
                <w:tab w:val="left" w:pos="2520"/>
              </w:tabs>
              <w:bidi w:val="0"/>
              <w:spacing w:after="0" w:line="240" w:lineRule="auto"/>
              <w:ind w:left="68" w:firstLine="250"/>
              <w:rPr>
                <w:rFonts w:asciiTheme="majorBidi" w:eastAsia="Calibri" w:hAnsiTheme="majorBidi" w:cstheme="majorBidi"/>
                <w:b/>
                <w:bCs/>
              </w:rPr>
            </w:pPr>
            <w:r w:rsidRPr="00386972">
              <w:rPr>
                <w:rFonts w:asciiTheme="majorBidi" w:eastAsia="Calibri" w:hAnsiTheme="majorBidi" w:cstheme="majorBidi"/>
                <w:b/>
                <w:bCs/>
              </w:rPr>
              <w:t>Outcome</w:t>
            </w:r>
            <w:r w:rsidR="008F5FBA" w:rsidRPr="00386972">
              <w:rPr>
                <w:rFonts w:asciiTheme="majorBidi" w:eastAsia="Calibri" w:hAnsiTheme="majorBidi" w:cstheme="majorBidi"/>
                <w:b/>
                <w:bCs/>
              </w:rPr>
              <w:t>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AEA42B" w14:textId="77777777" w:rsidR="00925ED2" w:rsidRPr="00386972" w:rsidRDefault="00925ED2" w:rsidP="00C917B1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Theme="majorBidi" w:eastAsia="Calibri" w:hAnsiTheme="majorBidi" w:cstheme="majorBidi"/>
                <w:b/>
                <w:bCs/>
              </w:rPr>
            </w:pPr>
            <w:r w:rsidRPr="00386972">
              <w:rPr>
                <w:rFonts w:asciiTheme="majorBidi" w:eastAsia="Calibri" w:hAnsiTheme="majorBidi" w:cstheme="majorBidi"/>
                <w:b/>
                <w:bCs/>
              </w:rPr>
              <w:t>Risk of bia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DCF111" w14:textId="77777777" w:rsidR="00925ED2" w:rsidRPr="00386972" w:rsidRDefault="00925ED2" w:rsidP="00C917B1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Theme="majorBidi" w:eastAsia="Calibri" w:hAnsiTheme="majorBidi" w:cstheme="majorBidi"/>
                <w:b/>
                <w:bCs/>
              </w:rPr>
            </w:pPr>
            <w:r w:rsidRPr="00386972">
              <w:rPr>
                <w:rFonts w:asciiTheme="majorBidi" w:eastAsia="Calibri" w:hAnsiTheme="majorBidi" w:cstheme="majorBidi"/>
                <w:b/>
                <w:bCs/>
              </w:rPr>
              <w:t>Inconsistenc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190526" w14:textId="77777777" w:rsidR="00925ED2" w:rsidRPr="00386972" w:rsidRDefault="00925ED2" w:rsidP="00C917B1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Theme="majorBidi" w:eastAsia="Calibri" w:hAnsiTheme="majorBidi" w:cstheme="majorBidi"/>
                <w:b/>
                <w:bCs/>
              </w:rPr>
            </w:pPr>
            <w:r w:rsidRPr="00386972">
              <w:rPr>
                <w:rFonts w:asciiTheme="majorBidi" w:eastAsia="Calibri" w:hAnsiTheme="majorBidi" w:cstheme="majorBidi"/>
                <w:b/>
                <w:bCs/>
              </w:rPr>
              <w:t>Indirectness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E752D3" w14:textId="77777777" w:rsidR="00925ED2" w:rsidRPr="00386972" w:rsidRDefault="00925ED2" w:rsidP="00C917B1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Theme="majorBidi" w:eastAsia="Calibri" w:hAnsiTheme="majorBidi" w:cstheme="majorBidi"/>
                <w:b/>
                <w:bCs/>
              </w:rPr>
            </w:pPr>
            <w:r w:rsidRPr="00386972">
              <w:rPr>
                <w:rFonts w:asciiTheme="majorBidi" w:eastAsia="Calibri" w:hAnsiTheme="majorBidi" w:cstheme="majorBidi"/>
                <w:b/>
                <w:bCs/>
              </w:rPr>
              <w:t>Imprecision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61688F" w14:textId="77777777" w:rsidR="00925ED2" w:rsidRPr="00386972" w:rsidRDefault="00925ED2" w:rsidP="00C917B1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Theme="majorBidi" w:eastAsia="Calibri" w:hAnsiTheme="majorBidi" w:cstheme="majorBidi"/>
                <w:b/>
                <w:bCs/>
              </w:rPr>
            </w:pPr>
            <w:r w:rsidRPr="00386972">
              <w:rPr>
                <w:rFonts w:asciiTheme="majorBidi" w:eastAsia="Calibri" w:hAnsiTheme="majorBidi" w:cstheme="majorBidi"/>
                <w:b/>
                <w:bCs/>
              </w:rPr>
              <w:t>Publication Bias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F4EBD2" w14:textId="77777777" w:rsidR="00925ED2" w:rsidRPr="00386972" w:rsidRDefault="00925ED2" w:rsidP="00C917B1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Theme="majorBidi" w:eastAsia="Calibri" w:hAnsiTheme="majorBidi" w:cstheme="majorBidi"/>
                <w:b/>
                <w:bCs/>
              </w:rPr>
            </w:pPr>
            <w:r w:rsidRPr="00386972">
              <w:rPr>
                <w:rFonts w:asciiTheme="majorBidi" w:eastAsia="Calibri" w:hAnsiTheme="majorBidi" w:cstheme="majorBidi"/>
                <w:b/>
                <w:bCs/>
              </w:rPr>
              <w:t>Quality</w:t>
            </w:r>
          </w:p>
          <w:p w14:paraId="2E07C822" w14:textId="77777777" w:rsidR="00925ED2" w:rsidRPr="00386972" w:rsidRDefault="00925ED2" w:rsidP="00C917B1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Theme="majorBidi" w:eastAsia="Calibri" w:hAnsiTheme="majorBidi" w:cstheme="majorBidi"/>
                <w:b/>
                <w:bCs/>
              </w:rPr>
            </w:pPr>
            <w:r w:rsidRPr="00386972">
              <w:rPr>
                <w:rFonts w:asciiTheme="majorBidi" w:eastAsia="Calibri" w:hAnsiTheme="majorBidi" w:cstheme="majorBidi"/>
                <w:b/>
                <w:bCs/>
              </w:rPr>
              <w:t>of evidence</w:t>
            </w:r>
          </w:p>
        </w:tc>
      </w:tr>
      <w:tr w:rsidR="006D4E48" w:rsidRPr="00386972" w14:paraId="1C365DF3" w14:textId="77777777" w:rsidTr="00B5711A">
        <w:trPr>
          <w:gridAfter w:val="1"/>
          <w:wAfter w:w="148" w:type="dxa"/>
          <w:trHeight w:val="555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2B9B8F6" w14:textId="48B8F81C" w:rsidR="006D4E48" w:rsidRPr="00386972" w:rsidRDefault="00A2692F" w:rsidP="00594D29">
            <w:pPr>
              <w:tabs>
                <w:tab w:val="left" w:pos="2520"/>
              </w:tabs>
              <w:bidi w:val="0"/>
              <w:spacing w:after="0" w:line="240" w:lineRule="auto"/>
              <w:ind w:left="68" w:firstLine="108"/>
              <w:jc w:val="both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eastAsia="Calibri" w:hAnsiTheme="majorBidi" w:cstheme="majorBidi"/>
              </w:rPr>
              <w:t>Body mass</w:t>
            </w:r>
            <w:r w:rsidR="006D4E48" w:rsidRPr="00386972">
              <w:rPr>
                <w:rFonts w:asciiTheme="majorBidi" w:eastAsia="Calibri" w:hAnsiTheme="majorBidi" w:cstheme="majorBidi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9F97B6E" w14:textId="180673DC" w:rsidR="006D4E48" w:rsidRPr="00386972" w:rsidRDefault="00672CFE" w:rsidP="006D4E48">
            <w:pPr>
              <w:tabs>
                <w:tab w:val="left" w:pos="2520"/>
              </w:tabs>
              <w:bidi w:val="0"/>
              <w:spacing w:after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eastAsia="Calibri" w:hAnsiTheme="majorBidi" w:cstheme="majorBidi"/>
              </w:rPr>
              <w:t>No serious limitatio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300D812" w14:textId="031594F0" w:rsidR="006D4E48" w:rsidRPr="00386972" w:rsidRDefault="006D4E48" w:rsidP="006D4E48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eastAsia="Calibri" w:hAnsiTheme="majorBidi" w:cstheme="majorBidi"/>
              </w:rPr>
              <w:t>No serious limi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DEB5B" w14:textId="2A213240" w:rsidR="006D4E48" w:rsidRPr="00386972" w:rsidRDefault="006D4E48" w:rsidP="006D4E48">
            <w:pPr>
              <w:tabs>
                <w:tab w:val="left" w:pos="2520"/>
              </w:tabs>
              <w:bidi w:val="0"/>
              <w:spacing w:after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eastAsia="Calibri" w:hAnsiTheme="majorBidi" w:cstheme="majorBidi"/>
              </w:rPr>
              <w:t>No serious limitatio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ABA1A" w14:textId="1818D7A8" w:rsidR="006D4E48" w:rsidRPr="00386972" w:rsidRDefault="006D4E48" w:rsidP="006D4E48">
            <w:pPr>
              <w:tabs>
                <w:tab w:val="left" w:pos="2520"/>
              </w:tabs>
              <w:bidi w:val="0"/>
              <w:spacing w:after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eastAsia="Calibri" w:hAnsiTheme="majorBidi" w:cstheme="majorBidi"/>
              </w:rPr>
              <w:t>No serious limita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2728D" w14:textId="3C70D718" w:rsidR="006D4E48" w:rsidRPr="00386972" w:rsidRDefault="006D4E48" w:rsidP="006D4E48">
            <w:pPr>
              <w:tabs>
                <w:tab w:val="left" w:pos="2520"/>
              </w:tabs>
              <w:bidi w:val="0"/>
              <w:spacing w:after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eastAsia="Calibri" w:hAnsiTheme="majorBidi" w:cstheme="majorBidi"/>
              </w:rPr>
              <w:t>No serious limitation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2EB2CB84" w14:textId="6AD36747" w:rsidR="006D4E48" w:rsidRPr="00386972" w:rsidRDefault="006D4E48" w:rsidP="006D4E48">
            <w:pPr>
              <w:tabs>
                <w:tab w:val="left" w:pos="2520"/>
              </w:tabs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lang w:bidi="ar-SA"/>
              </w:rPr>
            </w:pPr>
            <w:r w:rsidRPr="00386972">
              <w:rPr>
                <w:rFonts w:ascii="Cambria Math" w:eastAsia="Times New Roman" w:hAnsi="Cambria Math" w:cs="Cambria Math"/>
                <w:lang w:val="en-CA" w:eastAsia="en-CA"/>
              </w:rPr>
              <w:t>⨁⨁⨁</w:t>
            </w:r>
            <w:r w:rsidR="00672CFE" w:rsidRPr="00386972">
              <w:rPr>
                <w:rFonts w:ascii="Cambria Math" w:eastAsia="Times New Roman" w:hAnsi="Cambria Math" w:cs="Cambria Math"/>
                <w:lang w:val="en-CA" w:eastAsia="en-CA"/>
              </w:rPr>
              <w:t>⨁</w:t>
            </w:r>
            <w:r w:rsidRPr="00386972">
              <w:rPr>
                <w:rFonts w:asciiTheme="majorBidi" w:eastAsia="Times New Roman" w:hAnsiTheme="majorBidi" w:cstheme="majorBidi"/>
                <w:lang w:val="en-CA" w:eastAsia="en-CA"/>
              </w:rPr>
              <w:br/>
            </w:r>
            <w:r w:rsidR="00672CFE" w:rsidRPr="00386972">
              <w:rPr>
                <w:rFonts w:asciiTheme="majorBidi" w:eastAsia="Times New Roman" w:hAnsiTheme="majorBidi" w:cstheme="majorBidi"/>
                <w:lang w:val="en-CA" w:eastAsia="en-CA"/>
              </w:rPr>
              <w:t>High</w:t>
            </w:r>
          </w:p>
        </w:tc>
      </w:tr>
      <w:tr w:rsidR="006D4E48" w:rsidRPr="00386972" w14:paraId="113E32B0" w14:textId="77777777" w:rsidTr="00B5711A">
        <w:trPr>
          <w:gridAfter w:val="1"/>
          <w:wAfter w:w="148" w:type="dxa"/>
          <w:trHeight w:val="627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CBEE254" w14:textId="0145656B" w:rsidR="006D4E48" w:rsidRPr="00386972" w:rsidRDefault="006D4E48" w:rsidP="00594D29">
            <w:pPr>
              <w:tabs>
                <w:tab w:val="left" w:pos="2520"/>
              </w:tabs>
              <w:bidi w:val="0"/>
              <w:spacing w:after="0" w:line="240" w:lineRule="auto"/>
              <w:ind w:left="68" w:firstLine="108"/>
              <w:jc w:val="both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eastAsia="Calibri" w:hAnsiTheme="majorBidi" w:cstheme="majorBidi"/>
              </w:rPr>
              <w:t>BMI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1FDB36A" w14:textId="6AB5E224" w:rsidR="006D4E48" w:rsidRPr="00386972" w:rsidRDefault="006D4E48" w:rsidP="006D4E48">
            <w:pPr>
              <w:tabs>
                <w:tab w:val="left" w:pos="2520"/>
              </w:tabs>
              <w:bidi w:val="0"/>
              <w:spacing w:after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eastAsia="Calibri" w:hAnsiTheme="majorBidi" w:cstheme="majorBidi"/>
              </w:rPr>
              <w:t>Serious limitation</w:t>
            </w:r>
            <w:r w:rsidR="009956D2" w:rsidRPr="00386972">
              <w:rPr>
                <w:rFonts w:asciiTheme="majorBidi" w:eastAsia="Calibri" w:hAnsiTheme="majorBidi" w:cstheme="majorBidi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CD8CFF0" w14:textId="6DFF7CD2" w:rsidR="006D4E48" w:rsidRPr="00386972" w:rsidRDefault="006D4E48" w:rsidP="006D4E48">
            <w:pPr>
              <w:tabs>
                <w:tab w:val="left" w:pos="2520"/>
              </w:tabs>
              <w:bidi w:val="0"/>
              <w:spacing w:after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eastAsia="Calibri" w:hAnsiTheme="majorBidi" w:cstheme="majorBidi"/>
              </w:rPr>
              <w:t>No serious limi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DE95B" w14:textId="56918835" w:rsidR="006D4E48" w:rsidRPr="00386972" w:rsidRDefault="006D4E48" w:rsidP="006D4E48">
            <w:pPr>
              <w:tabs>
                <w:tab w:val="left" w:pos="2520"/>
              </w:tabs>
              <w:bidi w:val="0"/>
              <w:spacing w:after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eastAsia="Calibri" w:hAnsiTheme="majorBidi" w:cstheme="majorBidi"/>
              </w:rPr>
              <w:t>No serious limitatio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E0041" w14:textId="0C15F5D1" w:rsidR="006D4E48" w:rsidRPr="00386972" w:rsidRDefault="006D4E48" w:rsidP="006D4E48">
            <w:pPr>
              <w:tabs>
                <w:tab w:val="left" w:pos="2520"/>
              </w:tabs>
              <w:bidi w:val="0"/>
              <w:spacing w:after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eastAsia="Calibri" w:hAnsiTheme="majorBidi" w:cstheme="majorBidi"/>
              </w:rPr>
              <w:t>No serious limita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CA04B" w14:textId="4FF88697" w:rsidR="006D4E48" w:rsidRPr="00386972" w:rsidRDefault="006D4E48" w:rsidP="006D4E48">
            <w:pPr>
              <w:tabs>
                <w:tab w:val="left" w:pos="2520"/>
              </w:tabs>
              <w:bidi w:val="0"/>
              <w:spacing w:after="0"/>
              <w:rPr>
                <w:rFonts w:asciiTheme="majorBidi" w:eastAsia="Calibri" w:hAnsiTheme="majorBidi" w:cstheme="majorBidi"/>
                <w:vertAlign w:val="superscript"/>
              </w:rPr>
            </w:pPr>
            <w:r w:rsidRPr="00386972">
              <w:rPr>
                <w:rFonts w:asciiTheme="majorBidi" w:eastAsia="Calibri" w:hAnsiTheme="majorBidi" w:cstheme="majorBidi"/>
              </w:rPr>
              <w:t>No serious limitation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7ABBC9EB" w14:textId="47F6C744" w:rsidR="006D4E48" w:rsidRPr="00386972" w:rsidRDefault="006D4E48" w:rsidP="006D4E48">
            <w:pPr>
              <w:tabs>
                <w:tab w:val="left" w:pos="2520"/>
              </w:tabs>
              <w:bidi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lang w:bidi="ar-SA"/>
              </w:rPr>
            </w:pPr>
            <w:r w:rsidRPr="00386972">
              <w:rPr>
                <w:rFonts w:ascii="Cambria Math" w:eastAsia="Times New Roman" w:hAnsi="Cambria Math" w:cs="Cambria Math"/>
                <w:lang w:val="en-CA" w:eastAsia="en-CA"/>
              </w:rPr>
              <w:t>⨁⨁⨁◯</w:t>
            </w:r>
            <w:r w:rsidRPr="00386972">
              <w:rPr>
                <w:rFonts w:asciiTheme="majorBidi" w:eastAsia="Times New Roman" w:hAnsiTheme="majorBidi" w:cstheme="majorBidi"/>
                <w:lang w:val="en-CA" w:eastAsia="en-CA"/>
              </w:rPr>
              <w:br/>
              <w:t>Moderate</w:t>
            </w:r>
          </w:p>
        </w:tc>
      </w:tr>
      <w:tr w:rsidR="00672CFE" w:rsidRPr="00386972" w14:paraId="08B01C22" w14:textId="77777777" w:rsidTr="00755D4D">
        <w:trPr>
          <w:gridAfter w:val="1"/>
          <w:wAfter w:w="148" w:type="dxa"/>
          <w:trHeight w:val="6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93E44" w14:textId="0B6BFBF7" w:rsidR="00672CFE" w:rsidRPr="00386972" w:rsidRDefault="00672CFE" w:rsidP="00672CFE">
            <w:pPr>
              <w:tabs>
                <w:tab w:val="left" w:pos="2520"/>
              </w:tabs>
              <w:bidi w:val="0"/>
              <w:spacing w:after="0" w:line="240" w:lineRule="auto"/>
              <w:ind w:left="68" w:firstLine="108"/>
              <w:jc w:val="both"/>
              <w:rPr>
                <w:rFonts w:asciiTheme="majorBidi" w:eastAsia="Calibri" w:hAnsiTheme="majorBidi" w:cstheme="majorBidi"/>
              </w:rPr>
            </w:pPr>
            <w:bookmarkStart w:id="0" w:name="_Hlk188332861"/>
            <w:r w:rsidRPr="00386972">
              <w:rPr>
                <w:rFonts w:asciiTheme="majorBidi" w:eastAsia="Calibri" w:hAnsiTheme="majorBidi" w:cstheme="majorBidi"/>
              </w:rPr>
              <w:t>FM</w:t>
            </w:r>
            <w:bookmarkEnd w:id="0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566564" w14:textId="179004FA" w:rsidR="00672CFE" w:rsidRPr="00386972" w:rsidRDefault="00672CFE" w:rsidP="00672CFE">
            <w:pPr>
              <w:tabs>
                <w:tab w:val="left" w:pos="2520"/>
              </w:tabs>
              <w:bidi w:val="0"/>
              <w:spacing w:after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eastAsia="Calibri" w:hAnsiTheme="majorBidi" w:cstheme="majorBidi"/>
              </w:rPr>
              <w:t>No serious limit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7C57A9" w14:textId="7D6488FC" w:rsidR="00672CFE" w:rsidRPr="00386972" w:rsidRDefault="00672CFE" w:rsidP="00672CFE">
            <w:pPr>
              <w:tabs>
                <w:tab w:val="left" w:pos="2520"/>
              </w:tabs>
              <w:bidi w:val="0"/>
              <w:spacing w:after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eastAsia="Calibri" w:hAnsiTheme="majorBidi" w:cstheme="majorBidi"/>
              </w:rPr>
              <w:t>No serious limi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BB24B" w14:textId="2823339F" w:rsidR="00672CFE" w:rsidRPr="00386972" w:rsidRDefault="00672CFE" w:rsidP="00672CFE">
            <w:pPr>
              <w:tabs>
                <w:tab w:val="left" w:pos="2520"/>
              </w:tabs>
              <w:bidi w:val="0"/>
              <w:spacing w:after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eastAsia="Calibri" w:hAnsiTheme="majorBidi" w:cstheme="majorBidi"/>
              </w:rPr>
              <w:t>No serious limitatio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3D5B5" w14:textId="418405BA" w:rsidR="00672CFE" w:rsidRPr="00386972" w:rsidRDefault="00672CFE" w:rsidP="00672CFE">
            <w:pPr>
              <w:tabs>
                <w:tab w:val="left" w:pos="2520"/>
              </w:tabs>
              <w:bidi w:val="0"/>
              <w:spacing w:after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eastAsia="Calibri" w:hAnsiTheme="majorBidi" w:cstheme="majorBidi"/>
              </w:rPr>
              <w:t>No serious limita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A6F20" w14:textId="0C5024A7" w:rsidR="00672CFE" w:rsidRPr="00386972" w:rsidRDefault="00672CFE" w:rsidP="00672CFE">
            <w:pPr>
              <w:tabs>
                <w:tab w:val="left" w:pos="2520"/>
              </w:tabs>
              <w:bidi w:val="0"/>
              <w:spacing w:after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eastAsia="Calibri" w:hAnsiTheme="majorBidi" w:cstheme="majorBidi"/>
              </w:rPr>
              <w:t>No serious limit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5A5E788" w14:textId="77DDC435" w:rsidR="00672CFE" w:rsidRPr="00386972" w:rsidRDefault="00672CFE" w:rsidP="00672CFE">
            <w:pPr>
              <w:bidi w:val="0"/>
              <w:spacing w:after="0" w:line="240" w:lineRule="auto"/>
              <w:jc w:val="center"/>
              <w:rPr>
                <w:rFonts w:asciiTheme="majorBidi" w:eastAsia="MS Mincho" w:hAnsiTheme="majorBidi" w:cstheme="majorBidi"/>
              </w:rPr>
            </w:pPr>
            <w:r w:rsidRPr="00386972">
              <w:rPr>
                <w:rFonts w:ascii="Cambria Math" w:eastAsia="Times New Roman" w:hAnsi="Cambria Math" w:cs="Cambria Math"/>
                <w:lang w:val="en-CA" w:eastAsia="en-CA"/>
              </w:rPr>
              <w:t>⨁⨁⨁⨁</w:t>
            </w:r>
            <w:r w:rsidRPr="00386972">
              <w:rPr>
                <w:rFonts w:asciiTheme="majorBidi" w:eastAsia="Times New Roman" w:hAnsiTheme="majorBidi" w:cstheme="majorBidi"/>
                <w:lang w:val="en-CA" w:eastAsia="en-CA"/>
              </w:rPr>
              <w:br/>
              <w:t>High</w:t>
            </w:r>
          </w:p>
        </w:tc>
      </w:tr>
      <w:tr w:rsidR="00672CFE" w:rsidRPr="00386972" w14:paraId="662918EE" w14:textId="77777777" w:rsidTr="00755D4D">
        <w:trPr>
          <w:gridAfter w:val="1"/>
          <w:wAfter w:w="148" w:type="dxa"/>
          <w:trHeight w:val="6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1CB57" w14:textId="71637002" w:rsidR="00672CFE" w:rsidRPr="00386972" w:rsidRDefault="00672CFE" w:rsidP="00672CFE">
            <w:pPr>
              <w:tabs>
                <w:tab w:val="left" w:pos="2520"/>
              </w:tabs>
              <w:bidi w:val="0"/>
              <w:spacing w:after="0" w:line="240" w:lineRule="auto"/>
              <w:ind w:left="68" w:firstLine="108"/>
              <w:jc w:val="both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eastAsia="Calibri" w:hAnsiTheme="majorBidi" w:cstheme="majorBidi"/>
              </w:rPr>
              <w:t>BF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E29541" w14:textId="3ED3ACED" w:rsidR="00672CFE" w:rsidRPr="00386972" w:rsidRDefault="00672CFE" w:rsidP="00672CFE">
            <w:pPr>
              <w:tabs>
                <w:tab w:val="left" w:pos="2520"/>
              </w:tabs>
              <w:bidi w:val="0"/>
              <w:spacing w:after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eastAsia="Calibri" w:hAnsiTheme="majorBidi" w:cstheme="majorBidi"/>
              </w:rPr>
              <w:t>No serious limit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84D7D9" w14:textId="14E836B1" w:rsidR="00672CFE" w:rsidRPr="00386972" w:rsidRDefault="00672CFE" w:rsidP="00672CFE">
            <w:pPr>
              <w:tabs>
                <w:tab w:val="left" w:pos="2520"/>
              </w:tabs>
              <w:bidi w:val="0"/>
              <w:spacing w:after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eastAsia="Calibri" w:hAnsiTheme="majorBidi" w:cstheme="majorBidi"/>
              </w:rPr>
              <w:t>No serious limi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975C7" w14:textId="6980107C" w:rsidR="00672CFE" w:rsidRPr="00386972" w:rsidRDefault="00672CFE" w:rsidP="00672CFE">
            <w:pPr>
              <w:tabs>
                <w:tab w:val="left" w:pos="2520"/>
              </w:tabs>
              <w:bidi w:val="0"/>
              <w:spacing w:after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eastAsia="Calibri" w:hAnsiTheme="majorBidi" w:cstheme="majorBidi"/>
              </w:rPr>
              <w:t>No serious limitatio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813E2" w14:textId="00DC9042" w:rsidR="00672CFE" w:rsidRPr="00386972" w:rsidRDefault="00672CFE" w:rsidP="00672CFE">
            <w:pPr>
              <w:tabs>
                <w:tab w:val="left" w:pos="2520"/>
              </w:tabs>
              <w:bidi w:val="0"/>
              <w:spacing w:after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eastAsia="Calibri" w:hAnsiTheme="majorBidi" w:cstheme="majorBidi"/>
              </w:rPr>
              <w:t>No serious limita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F8E9B" w14:textId="799ACD51" w:rsidR="00672CFE" w:rsidRPr="00386972" w:rsidRDefault="00672CFE" w:rsidP="00672CFE">
            <w:pPr>
              <w:tabs>
                <w:tab w:val="left" w:pos="2520"/>
              </w:tabs>
              <w:bidi w:val="0"/>
              <w:spacing w:after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eastAsia="Calibri" w:hAnsiTheme="majorBidi" w:cstheme="majorBidi"/>
              </w:rPr>
              <w:t>No serious limit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1E3EB16B" w14:textId="1E41E30D" w:rsidR="00672CFE" w:rsidRPr="00386972" w:rsidRDefault="00672CFE" w:rsidP="00672CFE">
            <w:pPr>
              <w:bidi w:val="0"/>
              <w:spacing w:after="0" w:line="240" w:lineRule="auto"/>
              <w:jc w:val="center"/>
              <w:rPr>
                <w:rFonts w:asciiTheme="majorBidi" w:eastAsia="MS Mincho" w:hAnsiTheme="majorBidi" w:cstheme="majorBidi"/>
              </w:rPr>
            </w:pPr>
            <w:r w:rsidRPr="00386972">
              <w:rPr>
                <w:rFonts w:ascii="Cambria Math" w:eastAsia="Times New Roman" w:hAnsi="Cambria Math" w:cs="Cambria Math"/>
                <w:lang w:val="en-CA" w:eastAsia="en-CA"/>
              </w:rPr>
              <w:t>⨁⨁⨁⨁</w:t>
            </w:r>
            <w:r w:rsidRPr="00386972">
              <w:rPr>
                <w:rFonts w:asciiTheme="majorBidi" w:eastAsia="Times New Roman" w:hAnsiTheme="majorBidi" w:cstheme="majorBidi"/>
                <w:lang w:val="en-CA" w:eastAsia="en-CA"/>
              </w:rPr>
              <w:br/>
              <w:t>High</w:t>
            </w:r>
          </w:p>
        </w:tc>
      </w:tr>
      <w:tr w:rsidR="00672CFE" w:rsidRPr="00386972" w14:paraId="655754D2" w14:textId="77777777" w:rsidTr="00755D4D">
        <w:trPr>
          <w:gridAfter w:val="1"/>
          <w:wAfter w:w="148" w:type="dxa"/>
          <w:trHeight w:val="62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74C38D" w14:textId="756A2C5D" w:rsidR="00672CFE" w:rsidRPr="00386972" w:rsidRDefault="00672CFE" w:rsidP="00672CFE">
            <w:pPr>
              <w:tabs>
                <w:tab w:val="left" w:pos="2520"/>
              </w:tabs>
              <w:bidi w:val="0"/>
              <w:spacing w:after="0" w:line="240" w:lineRule="auto"/>
              <w:ind w:left="68" w:firstLine="108"/>
              <w:jc w:val="both"/>
              <w:rPr>
                <w:rFonts w:asciiTheme="majorBidi" w:eastAsia="Calibri" w:hAnsiTheme="majorBidi" w:cstheme="majorBidi"/>
              </w:rPr>
            </w:pPr>
            <w:bookmarkStart w:id="1" w:name="_Hlk188332885"/>
            <w:r w:rsidRPr="00386972">
              <w:rPr>
                <w:rFonts w:asciiTheme="majorBidi" w:eastAsia="Calibri" w:hAnsiTheme="majorBidi" w:cstheme="majorBidi"/>
              </w:rPr>
              <w:t>FFM</w:t>
            </w:r>
            <w:bookmarkEnd w:id="1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EB763" w14:textId="181D7998" w:rsidR="00672CFE" w:rsidRPr="00386972" w:rsidRDefault="00672CFE" w:rsidP="00672CFE">
            <w:pPr>
              <w:tabs>
                <w:tab w:val="left" w:pos="2520"/>
              </w:tabs>
              <w:bidi w:val="0"/>
              <w:spacing w:after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eastAsia="Calibri" w:hAnsiTheme="majorBidi" w:cstheme="majorBidi"/>
              </w:rPr>
              <w:t>No serious limit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E2F87" w14:textId="2B86E39E" w:rsidR="00672CFE" w:rsidRPr="00386972" w:rsidRDefault="00672CFE" w:rsidP="00672CFE">
            <w:pPr>
              <w:tabs>
                <w:tab w:val="left" w:pos="2520"/>
              </w:tabs>
              <w:bidi w:val="0"/>
              <w:spacing w:after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eastAsia="Calibri" w:hAnsiTheme="majorBidi" w:cstheme="majorBidi"/>
              </w:rPr>
              <w:t>No serious limit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820A5D" w14:textId="710547F3" w:rsidR="00672CFE" w:rsidRPr="00386972" w:rsidRDefault="00672CFE" w:rsidP="00672CFE">
            <w:pPr>
              <w:tabs>
                <w:tab w:val="left" w:pos="2520"/>
              </w:tabs>
              <w:bidi w:val="0"/>
              <w:spacing w:after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eastAsia="Calibri" w:hAnsiTheme="majorBidi" w:cstheme="majorBidi"/>
              </w:rPr>
              <w:t>No serious limitation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D44DBA" w14:textId="2896E5BB" w:rsidR="00672CFE" w:rsidRPr="00386972" w:rsidRDefault="00672CFE" w:rsidP="00672CFE">
            <w:pPr>
              <w:tabs>
                <w:tab w:val="left" w:pos="2520"/>
              </w:tabs>
              <w:bidi w:val="0"/>
              <w:spacing w:after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eastAsia="Calibri" w:hAnsiTheme="majorBidi" w:cstheme="majorBidi"/>
              </w:rPr>
              <w:t>No serious limitation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B6BE66" w14:textId="42C39489" w:rsidR="00672CFE" w:rsidRPr="00386972" w:rsidRDefault="00672CFE" w:rsidP="00672CFE">
            <w:pPr>
              <w:tabs>
                <w:tab w:val="left" w:pos="2520"/>
              </w:tabs>
              <w:bidi w:val="0"/>
              <w:spacing w:after="0"/>
              <w:rPr>
                <w:rFonts w:asciiTheme="majorBidi" w:eastAsia="Calibri" w:hAnsiTheme="majorBidi" w:cstheme="majorBidi"/>
              </w:rPr>
            </w:pPr>
            <w:r w:rsidRPr="00386972">
              <w:rPr>
                <w:rFonts w:asciiTheme="majorBidi" w:eastAsia="Calibri" w:hAnsiTheme="majorBidi" w:cstheme="majorBidi"/>
              </w:rPr>
              <w:t>No serious limitati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32320" w14:textId="5EFE2377" w:rsidR="00672CFE" w:rsidRPr="00386972" w:rsidRDefault="00672CFE" w:rsidP="00672CFE">
            <w:pPr>
              <w:bidi w:val="0"/>
              <w:spacing w:after="0" w:line="240" w:lineRule="auto"/>
              <w:jc w:val="center"/>
              <w:rPr>
                <w:rFonts w:asciiTheme="majorBidi" w:eastAsia="MS Mincho" w:hAnsiTheme="majorBidi" w:cstheme="majorBidi"/>
              </w:rPr>
            </w:pPr>
            <w:r w:rsidRPr="00386972">
              <w:rPr>
                <w:rFonts w:ascii="Cambria Math" w:eastAsia="Times New Roman" w:hAnsi="Cambria Math" w:cs="Cambria Math"/>
                <w:lang w:val="en-CA" w:eastAsia="en-CA"/>
              </w:rPr>
              <w:t>⨁⨁⨁⨁</w:t>
            </w:r>
            <w:r w:rsidRPr="00386972">
              <w:rPr>
                <w:rFonts w:asciiTheme="majorBidi" w:eastAsia="Times New Roman" w:hAnsiTheme="majorBidi" w:cstheme="majorBidi"/>
                <w:lang w:val="en-CA" w:eastAsia="en-CA"/>
              </w:rPr>
              <w:br/>
              <w:t>High</w:t>
            </w:r>
          </w:p>
        </w:tc>
      </w:tr>
    </w:tbl>
    <w:p w14:paraId="1A2B3639" w14:textId="77777777" w:rsidR="00925ED2" w:rsidRPr="00386972" w:rsidRDefault="00925ED2" w:rsidP="00925ED2">
      <w:pPr>
        <w:tabs>
          <w:tab w:val="left" w:pos="2520"/>
        </w:tabs>
        <w:bidi w:val="0"/>
        <w:spacing w:after="0" w:line="360" w:lineRule="auto"/>
        <w:ind w:left="2520"/>
        <w:rPr>
          <w:rFonts w:asciiTheme="majorBidi" w:eastAsia="Calibri" w:hAnsiTheme="majorBidi" w:cstheme="majorBidi"/>
        </w:rPr>
      </w:pPr>
    </w:p>
    <w:p w14:paraId="50F02E4A" w14:textId="472DB3F1" w:rsidR="004077A6" w:rsidRPr="00386972" w:rsidRDefault="00982240" w:rsidP="003920DB">
      <w:pPr>
        <w:bidi w:val="0"/>
        <w:spacing w:after="0" w:line="240" w:lineRule="auto"/>
        <w:ind w:right="-2"/>
        <w:jc w:val="both"/>
        <w:rPr>
          <w:rFonts w:asciiTheme="majorBidi" w:eastAsia="Calibri" w:hAnsiTheme="majorBidi" w:cstheme="majorBidi"/>
        </w:rPr>
      </w:pPr>
      <w:r w:rsidRPr="00386972">
        <w:rPr>
          <w:rFonts w:asciiTheme="majorBidi" w:eastAsia="Calibri" w:hAnsiTheme="majorBidi" w:cstheme="majorBidi"/>
          <w:i/>
          <w:iCs/>
          <w:noProof/>
          <w:sz w:val="24"/>
          <w:szCs w:val="24"/>
        </w:rPr>
        <w:t>Abbreviations:</w:t>
      </w:r>
      <w:r w:rsidRPr="00386972">
        <w:rPr>
          <w:rFonts w:asciiTheme="majorBidi" w:eastAsia="Calibri" w:hAnsiTheme="majorBidi" w:cstheme="majorBidi"/>
        </w:rPr>
        <w:t xml:space="preserve"> </w:t>
      </w:r>
      <w:r w:rsidR="00490A42" w:rsidRPr="00386972">
        <w:rPr>
          <w:rFonts w:asciiTheme="majorBidi" w:eastAsia="Calibri" w:hAnsiTheme="majorBidi" w:cstheme="majorBidi"/>
        </w:rPr>
        <w:t>BMI</w:t>
      </w:r>
      <w:r w:rsidR="003920DB" w:rsidRPr="00386972">
        <w:rPr>
          <w:rFonts w:asciiTheme="majorBidi" w:eastAsia="Calibri" w:hAnsiTheme="majorBidi" w:cstheme="majorBidi"/>
        </w:rPr>
        <w:t>,</w:t>
      </w:r>
      <w:r w:rsidRPr="00386972">
        <w:rPr>
          <w:rFonts w:asciiTheme="majorBidi" w:eastAsia="Calibri" w:hAnsiTheme="majorBidi" w:cstheme="majorBidi"/>
        </w:rPr>
        <w:t xml:space="preserve"> </w:t>
      </w:r>
      <w:r w:rsidR="00490A42" w:rsidRPr="00386972">
        <w:rPr>
          <w:rFonts w:asciiTheme="majorBidi" w:eastAsia="Calibri" w:hAnsiTheme="majorBidi" w:cstheme="majorBidi"/>
        </w:rPr>
        <w:t xml:space="preserve">body mass index; </w:t>
      </w:r>
      <w:r w:rsidR="003920DB" w:rsidRPr="00386972">
        <w:rPr>
          <w:rFonts w:asciiTheme="majorBidi" w:eastAsia="Calibri" w:hAnsiTheme="majorBidi" w:cstheme="majorBidi"/>
        </w:rPr>
        <w:t>FFM, fat</w:t>
      </w:r>
      <w:r w:rsidR="00490A42" w:rsidRPr="00386972">
        <w:rPr>
          <w:rFonts w:asciiTheme="majorBidi" w:eastAsia="Calibri" w:hAnsiTheme="majorBidi" w:cstheme="majorBidi"/>
        </w:rPr>
        <w:t xml:space="preserve">-free mass; </w:t>
      </w:r>
      <w:r w:rsidR="004077A6" w:rsidRPr="00386972">
        <w:rPr>
          <w:rFonts w:asciiTheme="majorBidi" w:eastAsia="Calibri" w:hAnsiTheme="majorBidi" w:cstheme="majorBidi"/>
        </w:rPr>
        <w:t>FM, fat</w:t>
      </w:r>
      <w:r w:rsidR="00490A42" w:rsidRPr="00386972">
        <w:rPr>
          <w:rFonts w:asciiTheme="majorBidi" w:eastAsia="Calibri" w:hAnsiTheme="majorBidi" w:cstheme="majorBidi"/>
        </w:rPr>
        <w:t xml:space="preserve"> mass; BFP</w:t>
      </w:r>
      <w:r w:rsidR="003920DB" w:rsidRPr="00386972">
        <w:rPr>
          <w:rFonts w:asciiTheme="majorBidi" w:eastAsia="Calibri" w:hAnsiTheme="majorBidi" w:cstheme="majorBidi"/>
        </w:rPr>
        <w:t>,</w:t>
      </w:r>
      <w:r w:rsidR="00490A42" w:rsidRPr="00386972">
        <w:rPr>
          <w:rFonts w:asciiTheme="majorBidi" w:eastAsia="Calibri" w:hAnsiTheme="majorBidi" w:cstheme="majorBidi"/>
        </w:rPr>
        <w:t xml:space="preserve"> body fat </w:t>
      </w:r>
      <w:r w:rsidR="005901C0" w:rsidRPr="00386972">
        <w:rPr>
          <w:rFonts w:asciiTheme="majorBidi" w:eastAsia="Calibri" w:hAnsiTheme="majorBidi" w:cstheme="majorBidi"/>
        </w:rPr>
        <w:t>percentage</w:t>
      </w:r>
    </w:p>
    <w:p w14:paraId="117D2E30" w14:textId="1AAF44D4" w:rsidR="00490A42" w:rsidRPr="00386972" w:rsidRDefault="005901C0" w:rsidP="004077A6">
      <w:pPr>
        <w:bidi w:val="0"/>
        <w:spacing w:after="0" w:line="240" w:lineRule="auto"/>
        <w:ind w:right="-2"/>
        <w:jc w:val="both"/>
        <w:rPr>
          <w:rFonts w:asciiTheme="majorBidi" w:eastAsia="Calibri" w:hAnsiTheme="majorBidi" w:cstheme="majorBidi"/>
        </w:rPr>
      </w:pPr>
      <w:r w:rsidRPr="00386972">
        <w:rPr>
          <w:rFonts w:asciiTheme="majorBidi" w:eastAsia="Calibri" w:hAnsiTheme="majorBidi" w:cstheme="majorBidi"/>
        </w:rPr>
        <w:t xml:space="preserve"> </w:t>
      </w:r>
    </w:p>
    <w:p w14:paraId="55A2543E" w14:textId="242E28CC" w:rsidR="00A13F9F" w:rsidRPr="00386972" w:rsidRDefault="009956D2" w:rsidP="003920DB">
      <w:pPr>
        <w:tabs>
          <w:tab w:val="left" w:pos="0"/>
        </w:tabs>
        <w:bidi w:val="0"/>
        <w:spacing w:after="0" w:line="240" w:lineRule="auto"/>
        <w:rPr>
          <w:rFonts w:asciiTheme="majorBidi" w:eastAsia="Calibri" w:hAnsiTheme="majorBidi" w:cstheme="majorBidi"/>
          <w:noProof/>
          <w:sz w:val="24"/>
          <w:szCs w:val="24"/>
        </w:rPr>
      </w:pPr>
      <w:r w:rsidRPr="00386972">
        <w:rPr>
          <w:rFonts w:asciiTheme="majorBidi" w:eastAsia="Calibri" w:hAnsiTheme="majorBidi" w:cstheme="majorBidi"/>
          <w:noProof/>
          <w:sz w:val="24"/>
          <w:szCs w:val="24"/>
          <w:vertAlign w:val="superscript"/>
        </w:rPr>
        <w:t>*</w:t>
      </w:r>
      <w:r w:rsidR="00A13F9F" w:rsidRPr="00386972">
        <w:rPr>
          <w:rFonts w:asciiTheme="majorBidi" w:eastAsia="Calibri" w:hAnsiTheme="majorBidi" w:cstheme="majorBidi"/>
          <w:noProof/>
          <w:sz w:val="24"/>
          <w:szCs w:val="24"/>
        </w:rPr>
        <w:t xml:space="preserve">It was downgraded due to </w:t>
      </w:r>
      <w:r w:rsidR="0073148A" w:rsidRPr="00386972">
        <w:rPr>
          <w:rFonts w:asciiTheme="majorBidi" w:eastAsia="Calibri" w:hAnsiTheme="majorBidi" w:cstheme="majorBidi"/>
          <w:noProof/>
          <w:sz w:val="24"/>
          <w:szCs w:val="24"/>
        </w:rPr>
        <w:t xml:space="preserve">the </w:t>
      </w:r>
      <w:r w:rsidR="00A13F9F" w:rsidRPr="00386972">
        <w:rPr>
          <w:rFonts w:asciiTheme="majorBidi" w:eastAsia="Calibri" w:hAnsiTheme="majorBidi" w:cstheme="majorBidi"/>
          <w:noProof/>
          <w:sz w:val="24"/>
          <w:szCs w:val="24"/>
        </w:rPr>
        <w:t>high risk of bias</w:t>
      </w:r>
      <w:r w:rsidR="004077A6" w:rsidRPr="00386972">
        <w:rPr>
          <w:rFonts w:asciiTheme="majorBidi" w:eastAsia="Calibri" w:hAnsiTheme="majorBidi" w:cstheme="majorBidi"/>
          <w:noProof/>
          <w:sz w:val="24"/>
          <w:szCs w:val="24"/>
        </w:rPr>
        <w:t>.</w:t>
      </w:r>
    </w:p>
    <w:p w14:paraId="5A309131" w14:textId="77777777" w:rsidR="00925ED2" w:rsidRPr="00386972" w:rsidRDefault="00925ED2" w:rsidP="003920DB">
      <w:pPr>
        <w:tabs>
          <w:tab w:val="left" w:pos="2520"/>
        </w:tabs>
        <w:bidi w:val="0"/>
        <w:spacing w:after="0" w:line="240" w:lineRule="auto"/>
        <w:ind w:left="2520"/>
        <w:rPr>
          <w:rFonts w:asciiTheme="majorBidi" w:eastAsia="Calibri" w:hAnsiTheme="majorBidi" w:cstheme="majorBidi"/>
          <w:sz w:val="20"/>
          <w:szCs w:val="20"/>
        </w:rPr>
      </w:pPr>
    </w:p>
    <w:p w14:paraId="143EF8A5" w14:textId="77777777" w:rsidR="00925ED2" w:rsidRPr="00386972" w:rsidRDefault="00925ED2" w:rsidP="003920DB">
      <w:pPr>
        <w:tabs>
          <w:tab w:val="left" w:pos="2520"/>
        </w:tabs>
        <w:bidi w:val="0"/>
        <w:spacing w:after="0" w:line="240" w:lineRule="auto"/>
        <w:ind w:left="2520"/>
        <w:rPr>
          <w:rFonts w:asciiTheme="majorBidi" w:eastAsia="Calibri" w:hAnsiTheme="majorBidi" w:cstheme="majorBidi"/>
          <w:sz w:val="20"/>
          <w:szCs w:val="20"/>
        </w:rPr>
      </w:pPr>
    </w:p>
    <w:p w14:paraId="4ED57E60" w14:textId="77777777" w:rsidR="00925ED2" w:rsidRPr="00386972" w:rsidRDefault="00925ED2" w:rsidP="003920DB">
      <w:pPr>
        <w:tabs>
          <w:tab w:val="left" w:pos="2520"/>
        </w:tabs>
        <w:bidi w:val="0"/>
        <w:spacing w:after="0" w:line="240" w:lineRule="auto"/>
        <w:jc w:val="both"/>
        <w:rPr>
          <w:rFonts w:asciiTheme="majorBidi" w:eastAsia="Calibri" w:hAnsiTheme="majorBidi" w:cstheme="majorBidi"/>
          <w:sz w:val="20"/>
          <w:szCs w:val="20"/>
          <w:vertAlign w:val="superscript"/>
        </w:rPr>
      </w:pPr>
    </w:p>
    <w:p w14:paraId="79499DF1" w14:textId="77777777" w:rsidR="00D15C60" w:rsidRPr="00386972" w:rsidRDefault="00D15C60" w:rsidP="003920DB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439DF52" w14:textId="77777777" w:rsidR="005C1A09" w:rsidRPr="00386972" w:rsidRDefault="005C1A09" w:rsidP="00622ECE">
      <w:pPr>
        <w:bidi w:val="0"/>
        <w:spacing w:after="200" w:line="276" w:lineRule="auto"/>
        <w:rPr>
          <w:rFonts w:asciiTheme="majorBidi" w:eastAsia="Calibri" w:hAnsiTheme="majorBidi" w:cstheme="majorBidi"/>
          <w:sz w:val="24"/>
          <w:szCs w:val="24"/>
          <w:lang w:bidi="ar-SA"/>
        </w:rPr>
        <w:sectPr w:rsidR="005C1A09" w:rsidRPr="00386972" w:rsidSect="001B2425">
          <w:pgSz w:w="11906" w:h="16838" w:code="9"/>
          <w:pgMar w:top="1418" w:right="1558" w:bottom="1418" w:left="1418" w:header="709" w:footer="709" w:gutter="0"/>
          <w:cols w:space="708"/>
          <w:bidi/>
          <w:rtlGutter/>
          <w:docGrid w:linePitch="360"/>
        </w:sectPr>
      </w:pPr>
    </w:p>
    <w:p w14:paraId="0F47FDE7" w14:textId="2C4754E1" w:rsidR="00622ECE" w:rsidRPr="00386972" w:rsidRDefault="00A2692F" w:rsidP="003A6114">
      <w:pPr>
        <w:pStyle w:val="ListParagraph"/>
        <w:numPr>
          <w:ilvl w:val="0"/>
          <w:numId w:val="10"/>
        </w:numPr>
        <w:bidi w:val="0"/>
        <w:spacing w:after="200" w:line="276" w:lineRule="auto"/>
        <w:ind w:left="426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bookmarkStart w:id="2" w:name="_Hlk188333063"/>
      <w:r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lastRenderedPageBreak/>
        <w:t>Body mass</w:t>
      </w:r>
      <w:r w:rsidR="003A6114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 xml:space="preserve"> </w:t>
      </w:r>
    </w:p>
    <w:p w14:paraId="130ADE88" w14:textId="2307D2DC" w:rsidR="000B7E56" w:rsidRPr="00386972" w:rsidRDefault="000B7E56" w:rsidP="000B7E56">
      <w:pPr>
        <w:pStyle w:val="ListParagraph"/>
        <w:bidi w:val="0"/>
        <w:spacing w:after="200" w:line="276" w:lineRule="auto"/>
        <w:ind w:left="426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19773EB6" w14:textId="66ECB3CF" w:rsidR="000B7E56" w:rsidRPr="00386972" w:rsidRDefault="005E26F5" w:rsidP="005E26F5">
      <w:pPr>
        <w:pStyle w:val="ListParagraph"/>
        <w:tabs>
          <w:tab w:val="left" w:pos="426"/>
        </w:tabs>
        <w:bidi w:val="0"/>
        <w:spacing w:after="200" w:line="276" w:lineRule="auto"/>
        <w:ind w:left="426" w:hanging="284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hAnsiTheme="majorBidi" w:cstheme="majorBidi"/>
          <w:noProof/>
        </w:rPr>
        <w:drawing>
          <wp:inline distT="0" distB="0" distL="0" distR="0" wp14:anchorId="16950E0E" wp14:editId="48B7D87A">
            <wp:extent cx="5678805" cy="41300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2952" cy="4133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A179B3" w14:textId="4832C9B3" w:rsidR="003A6114" w:rsidRPr="00386972" w:rsidRDefault="003A6114" w:rsidP="003A6114">
      <w:pPr>
        <w:pStyle w:val="ListParagraph"/>
        <w:numPr>
          <w:ilvl w:val="0"/>
          <w:numId w:val="10"/>
        </w:numPr>
        <w:bidi w:val="0"/>
        <w:spacing w:after="200" w:line="276" w:lineRule="auto"/>
        <w:ind w:left="426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BMI</w:t>
      </w:r>
    </w:p>
    <w:p w14:paraId="5F70B71C" w14:textId="058DB9BE" w:rsidR="008A300E" w:rsidRPr="00386972" w:rsidRDefault="005E26F5" w:rsidP="00DF378A">
      <w:pPr>
        <w:pStyle w:val="ListParagraph"/>
        <w:bidi w:val="0"/>
        <w:spacing w:after="200" w:line="276" w:lineRule="auto"/>
        <w:ind w:left="142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hAnsiTheme="majorBidi" w:cstheme="majorBidi"/>
          <w:noProof/>
        </w:rPr>
        <w:drawing>
          <wp:inline distT="0" distB="0" distL="0" distR="0" wp14:anchorId="3CE2895B" wp14:editId="3457A217">
            <wp:extent cx="56388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840E87" w14:textId="233B3A6D" w:rsidR="008A300E" w:rsidRPr="00386972" w:rsidRDefault="008A300E" w:rsidP="003C3925">
      <w:pPr>
        <w:pStyle w:val="ListParagraph"/>
        <w:bidi w:val="0"/>
        <w:spacing w:after="200" w:line="276" w:lineRule="auto"/>
        <w:ind w:left="142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323D1F45" w14:textId="77777777" w:rsidR="005E26F5" w:rsidRPr="00386972" w:rsidRDefault="005E26F5" w:rsidP="005E26F5">
      <w:pPr>
        <w:pStyle w:val="ListParagraph"/>
        <w:bidi w:val="0"/>
        <w:spacing w:after="200" w:line="276" w:lineRule="auto"/>
        <w:ind w:left="142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04825029" w14:textId="736C77C2" w:rsidR="003A6114" w:rsidRPr="00386972" w:rsidRDefault="005E26F5" w:rsidP="003A6114">
      <w:pPr>
        <w:pStyle w:val="ListParagraph"/>
        <w:numPr>
          <w:ilvl w:val="0"/>
          <w:numId w:val="10"/>
        </w:numPr>
        <w:bidi w:val="0"/>
        <w:spacing w:after="200" w:line="276" w:lineRule="auto"/>
        <w:ind w:left="426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lastRenderedPageBreak/>
        <w:t>FM</w:t>
      </w:r>
    </w:p>
    <w:p w14:paraId="5B703F14" w14:textId="1797F482" w:rsidR="000B2BB3" w:rsidRPr="00386972" w:rsidRDefault="00957C0F" w:rsidP="00A15599">
      <w:pPr>
        <w:pStyle w:val="ListParagraph"/>
        <w:bidi w:val="0"/>
        <w:spacing w:after="200" w:line="276" w:lineRule="auto"/>
        <w:ind w:left="142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hAnsiTheme="majorBidi" w:cstheme="majorBidi"/>
          <w:noProof/>
        </w:rPr>
        <w:drawing>
          <wp:inline distT="0" distB="0" distL="0" distR="0" wp14:anchorId="31B1BD58" wp14:editId="3B4F4160">
            <wp:extent cx="562356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356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3C607B" w14:textId="5C20B779" w:rsidR="000B2BB3" w:rsidRPr="00386972" w:rsidRDefault="000B2BB3" w:rsidP="000B2BB3">
      <w:pPr>
        <w:pStyle w:val="ListParagraph"/>
        <w:bidi w:val="0"/>
        <w:spacing w:after="200" w:line="276" w:lineRule="auto"/>
        <w:ind w:left="426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6E2B816F" w14:textId="77777777" w:rsidR="000B2BB3" w:rsidRPr="00386972" w:rsidRDefault="000B2BB3" w:rsidP="000B2BB3">
      <w:pPr>
        <w:pStyle w:val="ListParagraph"/>
        <w:bidi w:val="0"/>
        <w:spacing w:after="200" w:line="276" w:lineRule="auto"/>
        <w:ind w:left="426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2FFB8215" w14:textId="68E9F7A4" w:rsidR="003A6114" w:rsidRPr="00386972" w:rsidRDefault="003A6114" w:rsidP="00957C0F">
      <w:pPr>
        <w:pStyle w:val="ListParagraph"/>
        <w:numPr>
          <w:ilvl w:val="0"/>
          <w:numId w:val="10"/>
        </w:numPr>
        <w:bidi w:val="0"/>
        <w:spacing w:after="200" w:line="276" w:lineRule="auto"/>
        <w:ind w:left="426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BFP</w:t>
      </w:r>
    </w:p>
    <w:p w14:paraId="5DA95C46" w14:textId="63166E42" w:rsidR="0029026A" w:rsidRPr="00386972" w:rsidRDefault="00DA291A" w:rsidP="00EA7C7E">
      <w:pPr>
        <w:pStyle w:val="ListParagraph"/>
        <w:bidi w:val="0"/>
        <w:spacing w:after="200" w:line="276" w:lineRule="auto"/>
        <w:ind w:left="142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hAnsiTheme="majorBidi" w:cstheme="majorBidi"/>
          <w:noProof/>
        </w:rPr>
        <w:drawing>
          <wp:inline distT="0" distB="0" distL="0" distR="0" wp14:anchorId="07604A4F" wp14:editId="49C77DCA">
            <wp:extent cx="5554980" cy="3657600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498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93E93F" w14:textId="336C9BDA" w:rsidR="00EA7C7E" w:rsidRPr="00386972" w:rsidRDefault="00EA7C7E" w:rsidP="00EA7C7E">
      <w:pPr>
        <w:pStyle w:val="ListParagraph"/>
        <w:bidi w:val="0"/>
        <w:spacing w:after="200" w:line="276" w:lineRule="auto"/>
        <w:ind w:left="426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68A3D3E2" w14:textId="70046F33" w:rsidR="00DA291A" w:rsidRPr="00386972" w:rsidRDefault="00DA291A" w:rsidP="00DA291A">
      <w:pPr>
        <w:pStyle w:val="ListParagraph"/>
        <w:bidi w:val="0"/>
        <w:spacing w:after="200" w:line="276" w:lineRule="auto"/>
        <w:ind w:left="426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752AD928" w14:textId="77777777" w:rsidR="00DA291A" w:rsidRPr="00386972" w:rsidRDefault="00DA291A" w:rsidP="00DA291A">
      <w:pPr>
        <w:pStyle w:val="ListParagraph"/>
        <w:bidi w:val="0"/>
        <w:spacing w:after="200" w:line="276" w:lineRule="auto"/>
        <w:ind w:left="426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08CF5F8C" w14:textId="69F7B2D1" w:rsidR="003A6114" w:rsidRPr="00386972" w:rsidRDefault="003A6114" w:rsidP="00EA7C7E">
      <w:pPr>
        <w:pStyle w:val="ListParagraph"/>
        <w:numPr>
          <w:ilvl w:val="0"/>
          <w:numId w:val="10"/>
        </w:numPr>
        <w:bidi w:val="0"/>
        <w:spacing w:after="200" w:line="276" w:lineRule="auto"/>
        <w:ind w:left="426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lastRenderedPageBreak/>
        <w:t>FFM</w:t>
      </w:r>
    </w:p>
    <w:p w14:paraId="26FC3DCE" w14:textId="5E53FB48" w:rsidR="009B677A" w:rsidRPr="00386972" w:rsidRDefault="00DA291A" w:rsidP="00EA7C7E">
      <w:pPr>
        <w:pStyle w:val="ListParagraph"/>
        <w:bidi w:val="0"/>
        <w:spacing w:after="200" w:line="276" w:lineRule="auto"/>
        <w:ind w:left="0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hAnsiTheme="majorBidi" w:cstheme="majorBidi"/>
          <w:noProof/>
        </w:rPr>
        <w:drawing>
          <wp:inline distT="0" distB="0" distL="0" distR="0" wp14:anchorId="77EE5130" wp14:editId="793B6786">
            <wp:extent cx="5707380" cy="4396740"/>
            <wp:effectExtent l="0" t="0" r="762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7380" cy="4396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E39789" w14:textId="457DE649" w:rsidR="0040587C" w:rsidRPr="00386972" w:rsidRDefault="0040587C" w:rsidP="0040587C">
      <w:pPr>
        <w:bidi w:val="0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bookmarkStart w:id="3" w:name="_Hlk102870898"/>
      <w:bookmarkEnd w:id="2"/>
    </w:p>
    <w:p w14:paraId="0713573C" w14:textId="7CE04F97" w:rsidR="00FD0C30" w:rsidRPr="00386972" w:rsidRDefault="007072A5" w:rsidP="001F01E0">
      <w:pPr>
        <w:bidi w:val="0"/>
        <w:jc w:val="both"/>
        <w:rPr>
          <w:rFonts w:asciiTheme="majorBidi" w:eastAsia="Calibri" w:hAnsiTheme="majorBidi" w:cstheme="majorBidi"/>
          <w:sz w:val="24"/>
          <w:szCs w:val="24"/>
          <w:lang w:bidi="ar-SA"/>
        </w:rPr>
      </w:pPr>
      <w:bookmarkStart w:id="4" w:name="_Hlk185648014"/>
      <w:r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Fig</w:t>
      </w:r>
      <w:r w:rsidR="004524BC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ure</w:t>
      </w:r>
      <w:r w:rsidR="004251C4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 xml:space="preserve"> </w:t>
      </w:r>
      <w:r w:rsidR="00E17FF6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S</w:t>
      </w:r>
      <w:r w:rsidR="00FC3FD2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1</w:t>
      </w:r>
      <w:r w:rsidR="004524BC" w:rsidRPr="00386972">
        <w:rPr>
          <w:rFonts w:asciiTheme="majorBidi" w:eastAsia="Calibri" w:hAnsiTheme="majorBidi" w:cstheme="majorBidi"/>
          <w:sz w:val="24"/>
          <w:szCs w:val="24"/>
          <w:lang w:bidi="ar-SA"/>
        </w:rPr>
        <w:t>.</w:t>
      </w:r>
      <w:r w:rsidR="00261268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</w:t>
      </w:r>
      <w:r w:rsidR="00C21948" w:rsidRPr="00386972">
        <w:rPr>
          <w:rFonts w:asciiTheme="majorBidi" w:eastAsia="Calibri" w:hAnsiTheme="majorBidi" w:cstheme="majorBidi"/>
          <w:sz w:val="24"/>
          <w:szCs w:val="24"/>
          <w:lang w:bidi="ar-SA"/>
        </w:rPr>
        <w:t>Funnel</w:t>
      </w:r>
      <w:r w:rsidR="00622ECE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plots for the effect</w:t>
      </w:r>
      <w:r w:rsidR="00261268" w:rsidRPr="00386972">
        <w:rPr>
          <w:rFonts w:asciiTheme="majorBidi" w:eastAsia="Calibri" w:hAnsiTheme="majorBidi" w:cstheme="majorBidi"/>
          <w:sz w:val="24"/>
          <w:szCs w:val="24"/>
          <w:lang w:bidi="ar-SA"/>
        </w:rPr>
        <w:t>s</w:t>
      </w:r>
      <w:r w:rsidR="00622ECE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</w:t>
      </w:r>
      <w:bookmarkEnd w:id="3"/>
      <w:r w:rsidR="00622ECE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of </w:t>
      </w:r>
      <w:r w:rsidR="008F35D9" w:rsidRPr="00386972">
        <w:rPr>
          <w:rFonts w:asciiTheme="majorBidi" w:eastAsia="Calibri" w:hAnsiTheme="majorBidi" w:cstheme="majorBidi"/>
          <w:sz w:val="24"/>
          <w:szCs w:val="24"/>
          <w:lang w:bidi="ar-SA"/>
        </w:rPr>
        <w:t>C</w:t>
      </w:r>
      <w:r w:rsidR="0049609B" w:rsidRPr="00386972">
        <w:rPr>
          <w:rFonts w:asciiTheme="majorBidi" w:eastAsia="Calibri" w:hAnsiTheme="majorBidi" w:cstheme="majorBidi"/>
          <w:sz w:val="24"/>
          <w:szCs w:val="24"/>
          <w:lang w:bidi="ar-SA"/>
        </w:rPr>
        <w:t>r</w:t>
      </w:r>
      <w:r w:rsidR="00622ECE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supplementation on </w:t>
      </w:r>
      <w:r w:rsidR="00CF7E8A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(</w:t>
      </w:r>
      <w:r w:rsidR="00622ECE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A)</w:t>
      </w:r>
      <w:r w:rsidR="00622ECE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</w:t>
      </w:r>
      <w:r w:rsidR="00A2692F" w:rsidRPr="00386972">
        <w:rPr>
          <w:rFonts w:asciiTheme="majorBidi" w:eastAsia="Calibri" w:hAnsiTheme="majorBidi" w:cstheme="majorBidi"/>
          <w:sz w:val="24"/>
          <w:szCs w:val="24"/>
          <w:lang w:bidi="ar-SA"/>
        </w:rPr>
        <w:t>body mass</w:t>
      </w:r>
      <w:r w:rsidR="006765D2" w:rsidRPr="00386972">
        <w:rPr>
          <w:rFonts w:asciiTheme="majorBidi" w:eastAsia="Calibri" w:hAnsiTheme="majorBidi" w:cstheme="majorBidi"/>
          <w:sz w:val="24"/>
          <w:szCs w:val="24"/>
          <w:lang w:bidi="ar-SA"/>
        </w:rPr>
        <w:t>,</w:t>
      </w:r>
      <w:r w:rsidR="00622ECE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</w:t>
      </w:r>
      <w:r w:rsidR="00CF7E8A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(</w:t>
      </w:r>
      <w:r w:rsidR="00622ECE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B)</w:t>
      </w:r>
      <w:r w:rsidR="00622ECE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</w:t>
      </w:r>
      <w:r w:rsidR="001F01E0" w:rsidRPr="00386972">
        <w:rPr>
          <w:rFonts w:asciiTheme="majorBidi" w:eastAsia="Calibri" w:hAnsiTheme="majorBidi" w:cstheme="majorBidi"/>
          <w:sz w:val="24"/>
          <w:szCs w:val="24"/>
          <w:lang w:bidi="ar-SA"/>
        </w:rPr>
        <w:t>BMI</w:t>
      </w:r>
      <w:r w:rsidR="006765D2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, </w:t>
      </w:r>
      <w:r w:rsidR="006765D2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(C)</w:t>
      </w:r>
      <w:r w:rsidR="003B1FE0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 xml:space="preserve"> </w:t>
      </w:r>
      <w:r w:rsidR="001F01E0" w:rsidRPr="00386972">
        <w:rPr>
          <w:rFonts w:asciiTheme="majorBidi" w:eastAsia="Calibri" w:hAnsiTheme="majorBidi" w:cstheme="majorBidi"/>
          <w:sz w:val="24"/>
          <w:szCs w:val="24"/>
          <w:lang w:bidi="ar-SA"/>
        </w:rPr>
        <w:t>FM</w:t>
      </w:r>
      <w:r w:rsidR="006765D2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, </w:t>
      </w:r>
      <w:r w:rsidR="006765D2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(</w:t>
      </w:r>
      <w:r w:rsidR="00322114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D</w:t>
      </w:r>
      <w:r w:rsidR="001F01E0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)</w:t>
      </w:r>
      <w:r w:rsidR="001F01E0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BFP</w:t>
      </w:r>
      <w:r w:rsidR="006765D2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, </w:t>
      </w:r>
      <w:r w:rsidR="006765D2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(</w:t>
      </w:r>
      <w:r w:rsidR="00322114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E</w:t>
      </w:r>
      <w:r w:rsidR="006765D2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)</w:t>
      </w:r>
      <w:r w:rsidR="006765D2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</w:t>
      </w:r>
      <w:r w:rsidR="001F01E0" w:rsidRPr="00386972">
        <w:rPr>
          <w:rFonts w:asciiTheme="majorBidi" w:eastAsia="Calibri" w:hAnsiTheme="majorBidi" w:cstheme="majorBidi"/>
          <w:sz w:val="24"/>
          <w:szCs w:val="24"/>
          <w:lang w:bidi="ar-SA"/>
        </w:rPr>
        <w:t>FFM</w:t>
      </w:r>
      <w:bookmarkEnd w:id="4"/>
    </w:p>
    <w:p w14:paraId="6766F995" w14:textId="77777777" w:rsidR="00FD0C30" w:rsidRPr="00386972" w:rsidRDefault="00FD0C30" w:rsidP="00FD0C30">
      <w:pPr>
        <w:bidi w:val="0"/>
        <w:spacing w:after="200" w:line="276" w:lineRule="auto"/>
        <w:jc w:val="lowKashida"/>
        <w:rPr>
          <w:rFonts w:asciiTheme="majorBidi" w:eastAsia="Calibri" w:hAnsiTheme="majorBidi" w:cstheme="majorBidi"/>
          <w:sz w:val="24"/>
          <w:szCs w:val="24"/>
          <w:lang w:bidi="ar-SA"/>
        </w:rPr>
      </w:pPr>
    </w:p>
    <w:p w14:paraId="5408DED2" w14:textId="6071F886" w:rsidR="00C90E7E" w:rsidRPr="00386972" w:rsidRDefault="00C90E7E" w:rsidP="00622ECE">
      <w:pPr>
        <w:bidi w:val="0"/>
        <w:spacing w:after="200" w:line="276" w:lineRule="auto"/>
        <w:jc w:val="lowKashida"/>
        <w:rPr>
          <w:rFonts w:asciiTheme="majorBidi" w:eastAsia="Calibri" w:hAnsiTheme="majorBidi" w:cstheme="majorBidi"/>
          <w:sz w:val="20"/>
          <w:szCs w:val="20"/>
          <w:lang w:bidi="ar-SA"/>
        </w:rPr>
      </w:pPr>
    </w:p>
    <w:p w14:paraId="0F581343" w14:textId="40E79801" w:rsidR="00E33CC7" w:rsidRPr="00386972" w:rsidRDefault="00E33CC7" w:rsidP="00E33CC7">
      <w:pPr>
        <w:bidi w:val="0"/>
        <w:spacing w:after="200" w:line="276" w:lineRule="auto"/>
        <w:jc w:val="lowKashida"/>
        <w:rPr>
          <w:rFonts w:asciiTheme="majorBidi" w:eastAsia="Calibri" w:hAnsiTheme="majorBidi" w:cstheme="majorBidi"/>
          <w:sz w:val="20"/>
          <w:szCs w:val="20"/>
          <w:lang w:bidi="ar-SA"/>
        </w:rPr>
      </w:pPr>
    </w:p>
    <w:p w14:paraId="0FBF2DB7" w14:textId="344986AB" w:rsidR="00E33CC7" w:rsidRPr="00386972" w:rsidRDefault="00E33CC7" w:rsidP="00E33CC7">
      <w:pPr>
        <w:bidi w:val="0"/>
        <w:spacing w:after="200" w:line="276" w:lineRule="auto"/>
        <w:jc w:val="lowKashida"/>
        <w:rPr>
          <w:rFonts w:asciiTheme="majorBidi" w:eastAsia="Calibri" w:hAnsiTheme="majorBidi" w:cstheme="majorBidi"/>
          <w:sz w:val="20"/>
          <w:szCs w:val="20"/>
          <w:lang w:bidi="ar-SA"/>
        </w:rPr>
      </w:pPr>
    </w:p>
    <w:p w14:paraId="03C02903" w14:textId="7DF2183A" w:rsidR="00E33CC7" w:rsidRPr="00386972" w:rsidRDefault="00E33CC7" w:rsidP="00E33CC7">
      <w:pPr>
        <w:bidi w:val="0"/>
        <w:spacing w:after="200" w:line="276" w:lineRule="auto"/>
        <w:jc w:val="lowKashida"/>
        <w:rPr>
          <w:rFonts w:asciiTheme="majorBidi" w:eastAsia="Calibri" w:hAnsiTheme="majorBidi" w:cstheme="majorBidi"/>
          <w:sz w:val="20"/>
          <w:szCs w:val="20"/>
          <w:lang w:bidi="ar-SA"/>
        </w:rPr>
      </w:pPr>
    </w:p>
    <w:p w14:paraId="4B98557E" w14:textId="2E149652" w:rsidR="00E33CC7" w:rsidRPr="00386972" w:rsidRDefault="00E33CC7" w:rsidP="00E33CC7">
      <w:pPr>
        <w:bidi w:val="0"/>
        <w:spacing w:after="200" w:line="276" w:lineRule="auto"/>
        <w:jc w:val="lowKashida"/>
        <w:rPr>
          <w:rFonts w:asciiTheme="majorBidi" w:eastAsia="Calibri" w:hAnsiTheme="majorBidi" w:cstheme="majorBidi"/>
          <w:sz w:val="20"/>
          <w:szCs w:val="20"/>
          <w:lang w:bidi="ar-SA"/>
        </w:rPr>
      </w:pPr>
    </w:p>
    <w:p w14:paraId="66D78F91" w14:textId="76ABAE53" w:rsidR="00E33CC7" w:rsidRPr="00386972" w:rsidRDefault="00E33CC7" w:rsidP="00E33CC7">
      <w:pPr>
        <w:bidi w:val="0"/>
        <w:spacing w:after="200" w:line="276" w:lineRule="auto"/>
        <w:jc w:val="lowKashida"/>
        <w:rPr>
          <w:rFonts w:asciiTheme="majorBidi" w:eastAsia="Calibri" w:hAnsiTheme="majorBidi" w:cstheme="majorBidi"/>
          <w:sz w:val="20"/>
          <w:szCs w:val="20"/>
          <w:lang w:bidi="ar-SA"/>
        </w:rPr>
      </w:pPr>
    </w:p>
    <w:p w14:paraId="334BA1A3" w14:textId="7784AAE0" w:rsidR="00E33CC7" w:rsidRPr="00386972" w:rsidRDefault="00E33CC7" w:rsidP="00E33CC7">
      <w:pPr>
        <w:bidi w:val="0"/>
        <w:spacing w:after="200" w:line="276" w:lineRule="auto"/>
        <w:jc w:val="lowKashida"/>
        <w:rPr>
          <w:rFonts w:asciiTheme="majorBidi" w:eastAsia="Calibri" w:hAnsiTheme="majorBidi" w:cstheme="majorBidi"/>
          <w:sz w:val="20"/>
          <w:szCs w:val="20"/>
          <w:lang w:bidi="ar-SA"/>
        </w:rPr>
      </w:pPr>
    </w:p>
    <w:p w14:paraId="379C4A36" w14:textId="01D7D6C2" w:rsidR="00E33CC7" w:rsidRPr="00386972" w:rsidRDefault="00E33CC7" w:rsidP="00E33CC7">
      <w:pPr>
        <w:bidi w:val="0"/>
        <w:spacing w:after="200" w:line="276" w:lineRule="auto"/>
        <w:jc w:val="lowKashida"/>
        <w:rPr>
          <w:rFonts w:asciiTheme="majorBidi" w:eastAsia="Calibri" w:hAnsiTheme="majorBidi" w:cstheme="majorBidi"/>
          <w:sz w:val="20"/>
          <w:szCs w:val="20"/>
          <w:lang w:bidi="ar-SA"/>
        </w:rPr>
      </w:pPr>
    </w:p>
    <w:p w14:paraId="50567B7C" w14:textId="20CC27EE" w:rsidR="00E33CC7" w:rsidRPr="00386972" w:rsidRDefault="00E33CC7" w:rsidP="00E33CC7">
      <w:pPr>
        <w:bidi w:val="0"/>
        <w:spacing w:after="200" w:line="276" w:lineRule="auto"/>
        <w:jc w:val="lowKashida"/>
        <w:rPr>
          <w:rFonts w:asciiTheme="majorBidi" w:eastAsia="Calibri" w:hAnsiTheme="majorBidi" w:cstheme="majorBidi"/>
          <w:sz w:val="20"/>
          <w:szCs w:val="20"/>
          <w:lang w:bidi="ar-SA"/>
        </w:rPr>
      </w:pPr>
    </w:p>
    <w:p w14:paraId="7ADBA967" w14:textId="57FED239" w:rsidR="00FE644E" w:rsidRPr="00386972" w:rsidRDefault="00FE644E" w:rsidP="00FE644E">
      <w:pPr>
        <w:bidi w:val="0"/>
        <w:spacing w:after="200" w:line="276" w:lineRule="auto"/>
        <w:jc w:val="lowKashida"/>
        <w:rPr>
          <w:rFonts w:asciiTheme="majorBidi" w:eastAsia="Calibri" w:hAnsiTheme="majorBidi" w:cstheme="majorBidi"/>
          <w:sz w:val="20"/>
          <w:szCs w:val="20"/>
          <w:lang w:bidi="ar-SA"/>
        </w:rPr>
      </w:pPr>
    </w:p>
    <w:p w14:paraId="422D389A" w14:textId="3A0302A6" w:rsidR="009B6850" w:rsidRPr="00386972" w:rsidRDefault="00A2692F" w:rsidP="009B6850">
      <w:pPr>
        <w:pStyle w:val="ListParagraph"/>
        <w:numPr>
          <w:ilvl w:val="0"/>
          <w:numId w:val="12"/>
        </w:numPr>
        <w:bidi w:val="0"/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lastRenderedPageBreak/>
        <w:t>Body mass</w:t>
      </w:r>
      <w:r w:rsidR="009B6850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 xml:space="preserve"> </w:t>
      </w:r>
    </w:p>
    <w:p w14:paraId="781E83C0" w14:textId="72924C83" w:rsidR="0078660B" w:rsidRPr="00386972" w:rsidRDefault="00DB3E33" w:rsidP="008C0B7B">
      <w:pPr>
        <w:pStyle w:val="ListParagraph"/>
        <w:bidi w:val="0"/>
        <w:spacing w:after="200" w:line="276" w:lineRule="auto"/>
        <w:ind w:left="142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hAnsiTheme="majorBidi" w:cstheme="majorBidi"/>
          <w:noProof/>
        </w:rPr>
        <w:drawing>
          <wp:inline distT="0" distB="0" distL="0" distR="0" wp14:anchorId="0D589035" wp14:editId="6D7D55DB">
            <wp:extent cx="5608320" cy="3657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32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927B6C" w14:textId="77777777" w:rsidR="00A15599" w:rsidRPr="00386972" w:rsidRDefault="00A15599" w:rsidP="00A15599">
      <w:pPr>
        <w:pStyle w:val="ListParagraph"/>
        <w:bidi w:val="0"/>
        <w:spacing w:after="200" w:line="276" w:lineRule="auto"/>
        <w:ind w:left="284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5BE154B2" w14:textId="6501D39C" w:rsidR="009B6850" w:rsidRPr="00386972" w:rsidRDefault="009B6850" w:rsidP="009B6850">
      <w:pPr>
        <w:pStyle w:val="ListParagraph"/>
        <w:numPr>
          <w:ilvl w:val="0"/>
          <w:numId w:val="12"/>
        </w:numPr>
        <w:bidi w:val="0"/>
        <w:spacing w:after="200" w:line="276" w:lineRule="auto"/>
        <w:ind w:left="426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BMI</w:t>
      </w:r>
    </w:p>
    <w:p w14:paraId="12200435" w14:textId="1E6B7FD4" w:rsidR="000739EC" w:rsidRPr="00386972" w:rsidRDefault="009941AF" w:rsidP="000739EC">
      <w:pPr>
        <w:bidi w:val="0"/>
        <w:spacing w:after="200" w:line="276" w:lineRule="auto"/>
        <w:ind w:left="66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hAnsiTheme="majorBidi" w:cstheme="majorBidi"/>
          <w:noProof/>
        </w:rPr>
        <w:drawing>
          <wp:inline distT="0" distB="0" distL="0" distR="0" wp14:anchorId="03B8856E" wp14:editId="7728E6B1">
            <wp:extent cx="5829300" cy="419862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4198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ED0CF0" w14:textId="54173D62" w:rsidR="009B6850" w:rsidRPr="00386972" w:rsidRDefault="009B6850" w:rsidP="00977572">
      <w:pPr>
        <w:pStyle w:val="ListParagraph"/>
        <w:numPr>
          <w:ilvl w:val="0"/>
          <w:numId w:val="12"/>
        </w:numPr>
        <w:bidi w:val="0"/>
        <w:spacing w:after="200" w:line="276" w:lineRule="auto"/>
        <w:ind w:left="426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lastRenderedPageBreak/>
        <w:t>FM</w:t>
      </w:r>
    </w:p>
    <w:p w14:paraId="42E36A38" w14:textId="77F07890" w:rsidR="00613757" w:rsidRPr="00386972" w:rsidRDefault="001F2F5B" w:rsidP="00A15599">
      <w:pPr>
        <w:pStyle w:val="ListParagraph"/>
        <w:bidi w:val="0"/>
        <w:spacing w:after="200" w:line="276" w:lineRule="auto"/>
        <w:ind w:left="0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hAnsiTheme="majorBidi" w:cstheme="majorBidi"/>
          <w:noProof/>
        </w:rPr>
        <w:drawing>
          <wp:inline distT="0" distB="0" distL="0" distR="0" wp14:anchorId="55E92FB2" wp14:editId="4EB57722">
            <wp:extent cx="5760720" cy="3657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31B3F8" w14:textId="77777777" w:rsidR="00A15599" w:rsidRPr="00386972" w:rsidRDefault="00A15599" w:rsidP="00A15599">
      <w:pPr>
        <w:pStyle w:val="ListParagraph"/>
        <w:bidi w:val="0"/>
        <w:spacing w:after="200" w:line="276" w:lineRule="auto"/>
        <w:ind w:left="426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2115F8E1" w14:textId="549B8AE7" w:rsidR="009B6850" w:rsidRPr="00386972" w:rsidRDefault="009B6850" w:rsidP="009B6850">
      <w:pPr>
        <w:pStyle w:val="ListParagraph"/>
        <w:numPr>
          <w:ilvl w:val="0"/>
          <w:numId w:val="12"/>
        </w:numPr>
        <w:bidi w:val="0"/>
        <w:spacing w:after="200" w:line="276" w:lineRule="auto"/>
        <w:ind w:left="426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BFP</w:t>
      </w:r>
    </w:p>
    <w:p w14:paraId="6E2CAF8F" w14:textId="5A2758E5" w:rsidR="00380502" w:rsidRPr="00386972" w:rsidRDefault="00E41FDE" w:rsidP="00E1616F">
      <w:pPr>
        <w:pStyle w:val="ListParagraph"/>
        <w:bidi w:val="0"/>
        <w:spacing w:after="200" w:line="276" w:lineRule="auto"/>
        <w:ind w:left="142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hAnsiTheme="majorBidi" w:cstheme="majorBidi"/>
          <w:noProof/>
        </w:rPr>
        <w:drawing>
          <wp:inline distT="0" distB="0" distL="0" distR="0" wp14:anchorId="35E76F1D" wp14:editId="56709E64">
            <wp:extent cx="5577840" cy="3657600"/>
            <wp:effectExtent l="0" t="0" r="381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84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8A2308" w14:textId="786EBB93" w:rsidR="00577DE2" w:rsidRPr="00386972" w:rsidRDefault="00577DE2" w:rsidP="00577DE2">
      <w:pPr>
        <w:pStyle w:val="ListParagraph"/>
        <w:bidi w:val="0"/>
        <w:spacing w:after="200" w:line="276" w:lineRule="auto"/>
        <w:ind w:left="142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4B1EF628" w14:textId="7DD62AD4" w:rsidR="00577DE2" w:rsidRPr="00386972" w:rsidRDefault="00577DE2" w:rsidP="00577DE2">
      <w:pPr>
        <w:pStyle w:val="ListParagraph"/>
        <w:bidi w:val="0"/>
        <w:spacing w:after="200" w:line="276" w:lineRule="auto"/>
        <w:ind w:left="142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1C36001A" w14:textId="5EAEAD4D" w:rsidR="00577DE2" w:rsidRPr="00386972" w:rsidRDefault="00577DE2" w:rsidP="00577DE2">
      <w:pPr>
        <w:pStyle w:val="ListParagraph"/>
        <w:bidi w:val="0"/>
        <w:spacing w:after="200" w:line="276" w:lineRule="auto"/>
        <w:ind w:left="142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6E3B443A" w14:textId="77777777" w:rsidR="00577DE2" w:rsidRPr="00386972" w:rsidRDefault="00577DE2" w:rsidP="00577DE2">
      <w:pPr>
        <w:pStyle w:val="ListParagraph"/>
        <w:bidi w:val="0"/>
        <w:spacing w:after="200" w:line="276" w:lineRule="auto"/>
        <w:ind w:left="142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62F9913A" w14:textId="3E702B79" w:rsidR="009B6850" w:rsidRPr="00386972" w:rsidRDefault="009B6850" w:rsidP="009B6850">
      <w:pPr>
        <w:pStyle w:val="ListParagraph"/>
        <w:numPr>
          <w:ilvl w:val="0"/>
          <w:numId w:val="12"/>
        </w:numPr>
        <w:bidi w:val="0"/>
        <w:spacing w:after="200" w:line="276" w:lineRule="auto"/>
        <w:ind w:left="426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lastRenderedPageBreak/>
        <w:t>FFM</w:t>
      </w:r>
    </w:p>
    <w:p w14:paraId="22919AAC" w14:textId="77777777" w:rsidR="00AD3693" w:rsidRPr="00386972" w:rsidRDefault="00AD3693" w:rsidP="005A2CD6">
      <w:pPr>
        <w:pStyle w:val="ListParagraph"/>
        <w:bidi w:val="0"/>
        <w:spacing w:after="200" w:line="276" w:lineRule="auto"/>
        <w:ind w:left="426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55DC48C5" w14:textId="35A87DE9" w:rsidR="00A15599" w:rsidRPr="00386972" w:rsidRDefault="00577DE2" w:rsidP="00712502">
      <w:pPr>
        <w:pStyle w:val="ListParagraph"/>
        <w:bidi w:val="0"/>
        <w:spacing w:after="200" w:line="276" w:lineRule="auto"/>
        <w:ind w:left="0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hAnsiTheme="majorBidi" w:cstheme="majorBidi"/>
          <w:noProof/>
        </w:rPr>
        <w:drawing>
          <wp:inline distT="0" distB="0" distL="0" distR="0" wp14:anchorId="74A537CD" wp14:editId="4E9B1710">
            <wp:extent cx="5433060" cy="4259580"/>
            <wp:effectExtent l="0" t="0" r="0" b="762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3060" cy="4259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4539F9" w14:textId="6C7F7384" w:rsidR="009B6850" w:rsidRPr="00386972" w:rsidRDefault="009B6850" w:rsidP="00F229E8">
      <w:pPr>
        <w:bidi w:val="0"/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2298B04A" w14:textId="78D06A83" w:rsidR="009B6850" w:rsidRPr="00386972" w:rsidRDefault="009B6850" w:rsidP="009B6850">
      <w:pPr>
        <w:bidi w:val="0"/>
        <w:spacing w:after="200" w:line="276" w:lineRule="auto"/>
        <w:rPr>
          <w:rFonts w:asciiTheme="majorBidi" w:eastAsia="Calibri" w:hAnsiTheme="majorBidi" w:cstheme="majorBidi"/>
          <w:sz w:val="20"/>
          <w:szCs w:val="20"/>
          <w:lang w:bidi="ar-SA"/>
        </w:rPr>
      </w:pPr>
    </w:p>
    <w:p w14:paraId="30E83778" w14:textId="6D797F0A" w:rsidR="00C10F40" w:rsidRPr="00386972" w:rsidRDefault="007072A5" w:rsidP="009E3E70">
      <w:pPr>
        <w:bidi w:val="0"/>
        <w:jc w:val="both"/>
        <w:rPr>
          <w:rFonts w:asciiTheme="majorBidi" w:eastAsia="Calibri" w:hAnsiTheme="majorBidi" w:cstheme="majorBidi"/>
          <w:sz w:val="24"/>
          <w:szCs w:val="24"/>
          <w:lang w:bidi="ar-SA"/>
        </w:rPr>
      </w:pPr>
      <w:bookmarkStart w:id="5" w:name="_Hlk102870904"/>
      <w:r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F</w:t>
      </w:r>
      <w:r w:rsidR="00392768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ig</w:t>
      </w:r>
      <w:r w:rsidR="004524BC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ure</w:t>
      </w:r>
      <w:r w:rsidR="00D716CB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 xml:space="preserve"> </w:t>
      </w:r>
      <w:r w:rsidR="00E17FF6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S</w:t>
      </w:r>
      <w:r w:rsidR="00FC3FD2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2</w:t>
      </w:r>
      <w:r w:rsidR="004524BC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.</w:t>
      </w:r>
      <w:r w:rsidR="00622ECE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Non-linear dose-response </w:t>
      </w:r>
      <w:r w:rsidR="00C4593E" w:rsidRPr="00386972">
        <w:rPr>
          <w:rFonts w:asciiTheme="majorBidi" w:eastAsia="Calibri" w:hAnsiTheme="majorBidi" w:cstheme="majorBidi"/>
          <w:sz w:val="24"/>
          <w:szCs w:val="24"/>
          <w:lang w:bidi="ar-SA"/>
        </w:rPr>
        <w:t>association</w:t>
      </w:r>
      <w:r w:rsidR="00622ECE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between dose (g/day)</w:t>
      </w:r>
      <w:r w:rsidR="00C4593E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of supplementation with </w:t>
      </w:r>
      <w:r w:rsidR="008F35D9" w:rsidRPr="00386972">
        <w:rPr>
          <w:rFonts w:asciiTheme="majorBidi" w:eastAsia="Calibri" w:hAnsiTheme="majorBidi" w:cstheme="majorBidi"/>
          <w:sz w:val="24"/>
          <w:szCs w:val="24"/>
          <w:lang w:bidi="ar-SA"/>
        </w:rPr>
        <w:t>C</w:t>
      </w:r>
      <w:r w:rsidR="0049609B" w:rsidRPr="00386972">
        <w:rPr>
          <w:rFonts w:asciiTheme="majorBidi" w:eastAsia="Calibri" w:hAnsiTheme="majorBidi" w:cstheme="majorBidi"/>
          <w:sz w:val="24"/>
          <w:szCs w:val="24"/>
          <w:lang w:bidi="ar-SA"/>
        </w:rPr>
        <w:t>r</w:t>
      </w:r>
      <w:r w:rsidR="00622ECE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and absolute mean differences in </w:t>
      </w:r>
      <w:bookmarkEnd w:id="5"/>
      <w:r w:rsidR="009E3E70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(A)</w:t>
      </w:r>
      <w:r w:rsidR="009E3E70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</w:t>
      </w:r>
      <w:r w:rsidR="00A2692F" w:rsidRPr="00386972">
        <w:rPr>
          <w:rFonts w:asciiTheme="majorBidi" w:eastAsia="Calibri" w:hAnsiTheme="majorBidi" w:cstheme="majorBidi"/>
          <w:sz w:val="24"/>
          <w:szCs w:val="24"/>
          <w:lang w:bidi="ar-SA"/>
        </w:rPr>
        <w:t>body mass</w:t>
      </w:r>
      <w:r w:rsidR="00A15599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(</w:t>
      </w:r>
      <w:r w:rsidR="009E3E70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Kg), </w:t>
      </w:r>
      <w:r w:rsidR="009E3E70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(B)</w:t>
      </w:r>
      <w:r w:rsidR="009E3E70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</w:t>
      </w:r>
      <w:r w:rsidR="00231905" w:rsidRPr="00386972">
        <w:rPr>
          <w:rFonts w:asciiTheme="majorBidi" w:eastAsia="Calibri" w:hAnsiTheme="majorBidi" w:cstheme="majorBidi"/>
          <w:sz w:val="24"/>
          <w:szCs w:val="24"/>
          <w:lang w:bidi="ar-SA"/>
        </w:rPr>
        <w:t>BMI</w:t>
      </w:r>
      <w:r w:rsidR="00231905" w:rsidRPr="00386972">
        <w:rPr>
          <w:rFonts w:asciiTheme="majorBidi" w:eastAsia="Calibri" w:hAnsiTheme="majorBidi" w:cstheme="majorBidi"/>
          <w:noProof/>
          <w:sz w:val="20"/>
          <w:szCs w:val="20"/>
          <w:lang w:val="en-CA" w:bidi="ar-SA"/>
        </w:rPr>
        <w:t xml:space="preserve"> (</w:t>
      </w:r>
      <w:r w:rsidR="009E3E70" w:rsidRPr="00386972">
        <w:rPr>
          <w:rFonts w:asciiTheme="majorBidi" w:eastAsia="Calibri" w:hAnsiTheme="majorBidi" w:cstheme="majorBidi"/>
          <w:noProof/>
          <w:sz w:val="20"/>
          <w:szCs w:val="20"/>
          <w:lang w:val="en-CA" w:bidi="ar-SA"/>
        </w:rPr>
        <w:t>kg/m</w:t>
      </w:r>
      <w:r w:rsidR="009E3E70" w:rsidRPr="00386972">
        <w:rPr>
          <w:rFonts w:asciiTheme="majorBidi" w:eastAsia="Calibri" w:hAnsiTheme="majorBidi" w:cstheme="majorBidi"/>
          <w:noProof/>
          <w:sz w:val="20"/>
          <w:szCs w:val="20"/>
          <w:vertAlign w:val="superscript"/>
          <w:lang w:val="en-CA" w:bidi="ar-SA"/>
        </w:rPr>
        <w:t>2</w:t>
      </w:r>
      <w:r w:rsidR="009E3E70" w:rsidRPr="00386972">
        <w:rPr>
          <w:rFonts w:asciiTheme="majorBidi" w:eastAsia="Calibri" w:hAnsiTheme="majorBidi" w:cstheme="majorBidi"/>
          <w:noProof/>
          <w:sz w:val="20"/>
          <w:szCs w:val="20"/>
          <w:lang w:val="en-CA" w:bidi="ar-SA"/>
        </w:rPr>
        <w:t>)</w:t>
      </w:r>
      <w:r w:rsidR="009E3E70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, </w:t>
      </w:r>
      <w:r w:rsidR="009E3E70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(C)</w:t>
      </w:r>
      <w:r w:rsidR="009E3E70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FM</w:t>
      </w:r>
      <w:r w:rsidR="00231905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</w:t>
      </w:r>
      <w:r w:rsidR="009E3E70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(kg), </w:t>
      </w:r>
      <w:r w:rsidR="009E3E70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(</w:t>
      </w:r>
      <w:r w:rsidR="001F4720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D</w:t>
      </w:r>
      <w:r w:rsidR="00231905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)</w:t>
      </w:r>
      <w:r w:rsidR="00231905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BFP (</w:t>
      </w:r>
      <w:r w:rsidR="009E3E70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%), </w:t>
      </w:r>
      <w:r w:rsidR="009E3E70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(</w:t>
      </w:r>
      <w:r w:rsidR="001F4720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E</w:t>
      </w:r>
      <w:r w:rsidR="009E3E70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)</w:t>
      </w:r>
      <w:r w:rsidR="009E3E70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FFM</w:t>
      </w:r>
      <w:r w:rsidR="00231905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</w:t>
      </w:r>
      <w:r w:rsidR="009E3E70" w:rsidRPr="00386972">
        <w:rPr>
          <w:rFonts w:asciiTheme="majorBidi" w:eastAsia="Calibri" w:hAnsiTheme="majorBidi" w:cstheme="majorBidi"/>
          <w:sz w:val="24"/>
          <w:szCs w:val="24"/>
          <w:lang w:bidi="ar-SA"/>
        </w:rPr>
        <w:t>(Kg)</w:t>
      </w:r>
      <w:r w:rsidR="00622ECE" w:rsidRPr="00386972">
        <w:rPr>
          <w:rFonts w:asciiTheme="majorBidi" w:eastAsia="Calibri" w:hAnsiTheme="majorBidi" w:cstheme="majorBidi"/>
          <w:sz w:val="24"/>
          <w:szCs w:val="24"/>
          <w:lang w:bidi="ar-SA"/>
        </w:rPr>
        <w:t>.</w:t>
      </w:r>
      <w:r w:rsidR="00C10F40" w:rsidRPr="00386972">
        <w:rPr>
          <w:rFonts w:asciiTheme="majorBidi" w:hAnsiTheme="majorBidi" w:cstheme="majorBidi"/>
          <w:sz w:val="24"/>
          <w:szCs w:val="24"/>
        </w:rPr>
        <w:t xml:space="preserve"> </w:t>
      </w:r>
      <w:r w:rsidR="00C10F40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The 95% </w:t>
      </w:r>
      <w:r w:rsidR="00612CD2" w:rsidRPr="00386972">
        <w:rPr>
          <w:rFonts w:asciiTheme="majorBidi" w:eastAsia="Calibri" w:hAnsiTheme="majorBidi" w:cstheme="majorBidi"/>
          <w:sz w:val="24"/>
          <w:szCs w:val="24"/>
          <w:lang w:bidi="ar-SA"/>
        </w:rPr>
        <w:t>CI is</w:t>
      </w:r>
      <w:r w:rsidR="00C10F40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depicted in the shaded parts.</w:t>
      </w:r>
    </w:p>
    <w:p w14:paraId="271EABE8" w14:textId="5EB5A4EB" w:rsidR="009B6850" w:rsidRPr="00386972" w:rsidRDefault="009B6850" w:rsidP="009B6850">
      <w:pPr>
        <w:bidi w:val="0"/>
        <w:jc w:val="both"/>
        <w:rPr>
          <w:rFonts w:asciiTheme="majorBidi" w:eastAsia="Calibri" w:hAnsiTheme="majorBidi" w:cstheme="majorBidi"/>
          <w:sz w:val="24"/>
          <w:szCs w:val="24"/>
          <w:lang w:bidi="ar-SA"/>
        </w:rPr>
      </w:pPr>
    </w:p>
    <w:p w14:paraId="7984A9B4" w14:textId="716F5287" w:rsidR="009B6850" w:rsidRPr="00386972" w:rsidRDefault="009B6850" w:rsidP="009B6850">
      <w:pPr>
        <w:bidi w:val="0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56BDF3DC" w14:textId="52A279F8" w:rsidR="009B6850" w:rsidRPr="00386972" w:rsidRDefault="009B6850" w:rsidP="009B6850">
      <w:pPr>
        <w:bidi w:val="0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3E2DF0EA" w14:textId="03802857" w:rsidR="00123E1B" w:rsidRPr="00386972" w:rsidRDefault="00123E1B" w:rsidP="00123E1B">
      <w:pPr>
        <w:bidi w:val="0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66983139" w14:textId="77A54A92" w:rsidR="00123E1B" w:rsidRPr="00386972" w:rsidRDefault="00123E1B" w:rsidP="00123E1B">
      <w:pPr>
        <w:bidi w:val="0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1B2AAE57" w14:textId="120D891F" w:rsidR="00123E1B" w:rsidRPr="00386972" w:rsidRDefault="00123E1B" w:rsidP="00123E1B">
      <w:pPr>
        <w:bidi w:val="0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2C522921" w14:textId="3B17F091" w:rsidR="00266720" w:rsidRPr="00386972" w:rsidRDefault="00266720" w:rsidP="00266720">
      <w:pPr>
        <w:bidi w:val="0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7A04A548" w14:textId="77777777" w:rsidR="00A15599" w:rsidRPr="00386972" w:rsidRDefault="00A15599" w:rsidP="00A15599">
      <w:pPr>
        <w:bidi w:val="0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33818F1A" w14:textId="0C5BA699" w:rsidR="00123E1B" w:rsidRPr="00386972" w:rsidRDefault="00123E1B" w:rsidP="00123E1B">
      <w:pPr>
        <w:bidi w:val="0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0E5E21E3" w14:textId="4085A028" w:rsidR="009B6850" w:rsidRPr="00386972" w:rsidRDefault="00A2692F" w:rsidP="00A15599">
      <w:pPr>
        <w:pStyle w:val="ListParagraph"/>
        <w:numPr>
          <w:ilvl w:val="0"/>
          <w:numId w:val="13"/>
        </w:numPr>
        <w:bidi w:val="0"/>
        <w:spacing w:after="200" w:line="276" w:lineRule="auto"/>
        <w:ind w:left="426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lastRenderedPageBreak/>
        <w:t>Body mass</w:t>
      </w:r>
      <w:r w:rsidR="009B6850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 xml:space="preserve"> </w:t>
      </w:r>
    </w:p>
    <w:p w14:paraId="5F84C24C" w14:textId="359880AC" w:rsidR="00123E1B" w:rsidRPr="00386972" w:rsidRDefault="000D7A7E" w:rsidP="00A15599">
      <w:pPr>
        <w:pStyle w:val="ListParagraph"/>
        <w:bidi w:val="0"/>
        <w:spacing w:after="200" w:line="276" w:lineRule="auto"/>
        <w:ind w:left="0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hAnsiTheme="majorBidi" w:cstheme="majorBidi"/>
          <w:noProof/>
        </w:rPr>
        <w:drawing>
          <wp:inline distT="0" distB="0" distL="0" distR="0" wp14:anchorId="168CB5E4" wp14:editId="72D8B7EB">
            <wp:extent cx="5646420" cy="36576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642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46B265" w14:textId="049745C4" w:rsidR="009B6850" w:rsidRPr="00386972" w:rsidRDefault="009B6850" w:rsidP="009B6850">
      <w:pPr>
        <w:pStyle w:val="ListParagraph"/>
        <w:numPr>
          <w:ilvl w:val="0"/>
          <w:numId w:val="13"/>
        </w:numPr>
        <w:bidi w:val="0"/>
        <w:spacing w:after="200" w:line="276" w:lineRule="auto"/>
        <w:ind w:left="426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BMI</w:t>
      </w:r>
    </w:p>
    <w:p w14:paraId="3A5C22DB" w14:textId="19C2F67D" w:rsidR="005D551D" w:rsidRPr="00386972" w:rsidRDefault="000066C3" w:rsidP="00A15599">
      <w:pPr>
        <w:pStyle w:val="ListParagraph"/>
        <w:bidi w:val="0"/>
        <w:spacing w:after="200" w:line="276" w:lineRule="auto"/>
        <w:ind w:left="0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hAnsiTheme="majorBidi" w:cstheme="majorBidi"/>
          <w:noProof/>
        </w:rPr>
        <w:drawing>
          <wp:inline distT="0" distB="0" distL="0" distR="0" wp14:anchorId="5F98D928" wp14:editId="2E3C03A2">
            <wp:extent cx="5631180" cy="4251960"/>
            <wp:effectExtent l="0" t="0" r="762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1180" cy="4251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76DFB1" w14:textId="567071AD" w:rsidR="00C50A8F" w:rsidRPr="00386972" w:rsidRDefault="00C50A8F" w:rsidP="00C50A8F">
      <w:pPr>
        <w:pStyle w:val="ListParagraph"/>
        <w:bidi w:val="0"/>
        <w:spacing w:after="200" w:line="276" w:lineRule="auto"/>
        <w:ind w:left="0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32C5D4A9" w14:textId="6A7C36ED" w:rsidR="00C50A8F" w:rsidRPr="00386972" w:rsidRDefault="00C50A8F" w:rsidP="00C50A8F">
      <w:pPr>
        <w:pStyle w:val="ListParagraph"/>
        <w:bidi w:val="0"/>
        <w:spacing w:after="200" w:line="276" w:lineRule="auto"/>
        <w:ind w:left="0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1850A223" w14:textId="60EA4F28" w:rsidR="00765AC6" w:rsidRPr="00386972" w:rsidRDefault="00765AC6" w:rsidP="00A15599">
      <w:pPr>
        <w:pStyle w:val="ListParagraph"/>
        <w:bidi w:val="0"/>
        <w:spacing w:after="200" w:line="276" w:lineRule="auto"/>
        <w:ind w:left="0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7C637AD0" w14:textId="39737B5F" w:rsidR="009B6850" w:rsidRPr="00386972" w:rsidRDefault="009B6850" w:rsidP="009B6850">
      <w:pPr>
        <w:pStyle w:val="ListParagraph"/>
        <w:numPr>
          <w:ilvl w:val="0"/>
          <w:numId w:val="13"/>
        </w:numPr>
        <w:bidi w:val="0"/>
        <w:spacing w:after="200" w:line="276" w:lineRule="auto"/>
        <w:ind w:left="426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FM</w:t>
      </w:r>
    </w:p>
    <w:p w14:paraId="4B9B6059" w14:textId="7AB4A6FC" w:rsidR="0058390B" w:rsidRPr="00386972" w:rsidRDefault="00C50A8F" w:rsidP="00A15599">
      <w:pPr>
        <w:pStyle w:val="ListParagraph"/>
        <w:bidi w:val="0"/>
        <w:spacing w:after="200" w:line="276" w:lineRule="auto"/>
        <w:ind w:left="142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hAnsiTheme="majorBidi" w:cstheme="majorBidi"/>
          <w:noProof/>
        </w:rPr>
        <w:drawing>
          <wp:inline distT="0" distB="0" distL="0" distR="0" wp14:anchorId="253E2CC5" wp14:editId="4D7CBFEA">
            <wp:extent cx="5821680" cy="3398520"/>
            <wp:effectExtent l="0" t="0" r="762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1680" cy="3398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6B656B" w14:textId="22CC20A8" w:rsidR="009B6850" w:rsidRPr="00386972" w:rsidRDefault="009B6850" w:rsidP="009B6850">
      <w:pPr>
        <w:pStyle w:val="ListParagraph"/>
        <w:numPr>
          <w:ilvl w:val="0"/>
          <w:numId w:val="13"/>
        </w:numPr>
        <w:bidi w:val="0"/>
        <w:spacing w:after="200" w:line="276" w:lineRule="auto"/>
        <w:ind w:left="426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BFP</w:t>
      </w:r>
    </w:p>
    <w:p w14:paraId="0C0D9D35" w14:textId="3ABB02D1" w:rsidR="0058390B" w:rsidRPr="00386972" w:rsidRDefault="00AA7627" w:rsidP="00D328B6">
      <w:pPr>
        <w:pStyle w:val="ListParagraph"/>
        <w:bidi w:val="0"/>
        <w:spacing w:after="200" w:line="276" w:lineRule="auto"/>
        <w:ind w:left="0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hAnsiTheme="majorBidi" w:cstheme="majorBidi"/>
          <w:noProof/>
        </w:rPr>
        <w:drawing>
          <wp:inline distT="0" distB="0" distL="0" distR="0" wp14:anchorId="62BDE439" wp14:editId="01D1013F">
            <wp:extent cx="5798820" cy="46863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8820" cy="468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3B7790" w14:textId="77777777" w:rsidR="00A26934" w:rsidRPr="00386972" w:rsidRDefault="00A26934" w:rsidP="00A26934">
      <w:pPr>
        <w:pStyle w:val="ListParagraph"/>
        <w:bidi w:val="0"/>
        <w:spacing w:after="200" w:line="276" w:lineRule="auto"/>
        <w:ind w:left="0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261E640F" w14:textId="232524E5" w:rsidR="009B6850" w:rsidRPr="00386972" w:rsidRDefault="009B6850" w:rsidP="009B6850">
      <w:pPr>
        <w:pStyle w:val="ListParagraph"/>
        <w:numPr>
          <w:ilvl w:val="0"/>
          <w:numId w:val="13"/>
        </w:numPr>
        <w:bidi w:val="0"/>
        <w:spacing w:after="200" w:line="276" w:lineRule="auto"/>
        <w:ind w:left="426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FFM</w:t>
      </w:r>
    </w:p>
    <w:p w14:paraId="63052DCC" w14:textId="05DB0CDD" w:rsidR="00931A85" w:rsidRPr="00386972" w:rsidRDefault="00A26934" w:rsidP="00D328B6">
      <w:pPr>
        <w:pStyle w:val="ListParagraph"/>
        <w:bidi w:val="0"/>
        <w:spacing w:after="200" w:line="276" w:lineRule="auto"/>
        <w:ind w:left="0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hAnsiTheme="majorBidi" w:cstheme="majorBidi"/>
          <w:noProof/>
        </w:rPr>
        <w:drawing>
          <wp:inline distT="0" distB="0" distL="0" distR="0" wp14:anchorId="4EBC0B94" wp14:editId="6A78D80E">
            <wp:extent cx="5661660" cy="36576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166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C0315E" w14:textId="5B257802" w:rsidR="00C1652F" w:rsidRPr="00386972" w:rsidRDefault="00C1652F" w:rsidP="00436B23">
      <w:pPr>
        <w:pStyle w:val="ListParagraph"/>
        <w:bidi w:val="0"/>
        <w:spacing w:after="200" w:line="276" w:lineRule="auto"/>
        <w:ind w:left="0"/>
        <w:rPr>
          <w:rFonts w:asciiTheme="majorBidi" w:eastAsia="Calibri" w:hAnsiTheme="majorBidi" w:cstheme="majorBidi"/>
          <w:sz w:val="20"/>
          <w:szCs w:val="20"/>
          <w:lang w:bidi="ar-SA"/>
        </w:rPr>
      </w:pPr>
    </w:p>
    <w:p w14:paraId="4E773705" w14:textId="36126AD8" w:rsidR="00C10F40" w:rsidRPr="00386972" w:rsidRDefault="007072A5" w:rsidP="009E3E70">
      <w:pPr>
        <w:bidi w:val="0"/>
        <w:jc w:val="both"/>
        <w:rPr>
          <w:rFonts w:asciiTheme="majorBidi" w:eastAsia="Calibri" w:hAnsiTheme="majorBidi" w:cstheme="majorBidi"/>
          <w:sz w:val="24"/>
          <w:szCs w:val="24"/>
          <w:lang w:bidi="ar-SA"/>
        </w:rPr>
      </w:pPr>
      <w:bookmarkStart w:id="6" w:name="_Hlk102870916"/>
      <w:r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F</w:t>
      </w:r>
      <w:r w:rsidR="00392768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ig</w:t>
      </w:r>
      <w:r w:rsidR="00C56A7A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ure</w:t>
      </w:r>
      <w:r w:rsidR="00EF6FE6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 xml:space="preserve"> </w:t>
      </w:r>
      <w:r w:rsidR="00DA3E62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S</w:t>
      </w:r>
      <w:r w:rsidR="00FC3FD2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3</w:t>
      </w:r>
      <w:r w:rsidR="00C56A7A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.</w:t>
      </w:r>
      <w:r w:rsidR="00622ECE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Non-linear dose-response </w:t>
      </w:r>
      <w:r w:rsidR="00405868" w:rsidRPr="00386972">
        <w:rPr>
          <w:rFonts w:asciiTheme="majorBidi" w:eastAsia="Calibri" w:hAnsiTheme="majorBidi" w:cstheme="majorBidi"/>
          <w:sz w:val="24"/>
          <w:szCs w:val="24"/>
          <w:lang w:bidi="ar-SA"/>
        </w:rPr>
        <w:t>association</w:t>
      </w:r>
      <w:r w:rsidR="00622ECE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between the duration of </w:t>
      </w:r>
      <w:r w:rsidR="00C569A7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supplementation with </w:t>
      </w:r>
      <w:r w:rsidR="008F35D9" w:rsidRPr="00386972">
        <w:rPr>
          <w:rFonts w:asciiTheme="majorBidi" w:eastAsia="Calibri" w:hAnsiTheme="majorBidi" w:cstheme="majorBidi"/>
          <w:sz w:val="24"/>
          <w:szCs w:val="24"/>
          <w:lang w:bidi="ar-SA"/>
        </w:rPr>
        <w:t>C</w:t>
      </w:r>
      <w:r w:rsidR="0049609B" w:rsidRPr="00386972">
        <w:rPr>
          <w:rFonts w:asciiTheme="majorBidi" w:eastAsia="Calibri" w:hAnsiTheme="majorBidi" w:cstheme="majorBidi"/>
          <w:sz w:val="24"/>
          <w:szCs w:val="24"/>
          <w:lang w:bidi="ar-SA"/>
        </w:rPr>
        <w:t>r</w:t>
      </w:r>
      <w:r w:rsidR="00622ECE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(</w:t>
      </w:r>
      <w:r w:rsidR="004521B9" w:rsidRPr="00386972">
        <w:rPr>
          <w:rFonts w:asciiTheme="majorBidi" w:eastAsia="Calibri" w:hAnsiTheme="majorBidi" w:cstheme="majorBidi"/>
          <w:sz w:val="24"/>
          <w:szCs w:val="24"/>
          <w:lang w:bidi="ar-SA"/>
        </w:rPr>
        <w:t>days</w:t>
      </w:r>
      <w:r w:rsidR="00622ECE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) and absolute mean differences in </w:t>
      </w:r>
      <w:bookmarkEnd w:id="6"/>
      <w:r w:rsidR="009E3E70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(A)</w:t>
      </w:r>
      <w:r w:rsidR="009E3E70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</w:t>
      </w:r>
      <w:r w:rsidR="00A2692F" w:rsidRPr="00386972">
        <w:rPr>
          <w:rFonts w:asciiTheme="majorBidi" w:eastAsia="Calibri" w:hAnsiTheme="majorBidi" w:cstheme="majorBidi"/>
          <w:sz w:val="24"/>
          <w:szCs w:val="24"/>
          <w:lang w:bidi="ar-SA"/>
        </w:rPr>
        <w:t>body mass</w:t>
      </w:r>
      <w:r w:rsidR="00B57FAA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(</w:t>
      </w:r>
      <w:r w:rsidR="009E3E70" w:rsidRPr="00386972">
        <w:rPr>
          <w:rFonts w:asciiTheme="majorBidi" w:eastAsia="Calibri" w:hAnsiTheme="majorBidi" w:cstheme="majorBidi"/>
          <w:sz w:val="24"/>
          <w:szCs w:val="24"/>
          <w:lang w:bidi="ar-SA"/>
        </w:rPr>
        <w:t>Kg),</w:t>
      </w:r>
      <w:r w:rsidR="00524939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</w:t>
      </w:r>
      <w:r w:rsidR="009E3E70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 xml:space="preserve">(B) </w:t>
      </w:r>
      <w:r w:rsidR="009E3E70" w:rsidRPr="00386972">
        <w:rPr>
          <w:rFonts w:asciiTheme="majorBidi" w:eastAsia="Calibri" w:hAnsiTheme="majorBidi" w:cstheme="majorBidi"/>
          <w:sz w:val="24"/>
          <w:szCs w:val="24"/>
          <w:lang w:bidi="ar-SA"/>
        </w:rPr>
        <w:t>BMI</w:t>
      </w:r>
      <w:r w:rsidR="00524939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</w:t>
      </w:r>
      <w:r w:rsidR="009E3E70" w:rsidRPr="00386972">
        <w:rPr>
          <w:rFonts w:asciiTheme="majorBidi" w:eastAsia="Calibri" w:hAnsiTheme="majorBidi" w:cstheme="majorBidi"/>
          <w:noProof/>
          <w:sz w:val="24"/>
          <w:szCs w:val="24"/>
          <w:lang w:val="en-CA" w:bidi="ar-SA"/>
        </w:rPr>
        <w:t>(kg/m</w:t>
      </w:r>
      <w:r w:rsidR="009E3E70" w:rsidRPr="00386972">
        <w:rPr>
          <w:rFonts w:asciiTheme="majorBidi" w:eastAsia="Calibri" w:hAnsiTheme="majorBidi" w:cstheme="majorBidi"/>
          <w:noProof/>
          <w:sz w:val="24"/>
          <w:szCs w:val="24"/>
          <w:vertAlign w:val="superscript"/>
          <w:lang w:val="en-CA" w:bidi="ar-SA"/>
        </w:rPr>
        <w:t>2</w:t>
      </w:r>
      <w:r w:rsidR="009E3E70" w:rsidRPr="00386972">
        <w:rPr>
          <w:rFonts w:asciiTheme="majorBidi" w:eastAsia="Calibri" w:hAnsiTheme="majorBidi" w:cstheme="majorBidi"/>
          <w:noProof/>
          <w:sz w:val="24"/>
          <w:szCs w:val="24"/>
          <w:lang w:val="en-CA" w:bidi="ar-SA"/>
        </w:rPr>
        <w:t>)</w:t>
      </w:r>
      <w:r w:rsidR="009E3E70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, </w:t>
      </w:r>
      <w:r w:rsidR="009E3E70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(C)</w:t>
      </w:r>
      <w:r w:rsidR="00524939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</w:t>
      </w:r>
      <w:r w:rsidR="009E3E70" w:rsidRPr="00386972">
        <w:rPr>
          <w:rFonts w:asciiTheme="majorBidi" w:eastAsia="Calibri" w:hAnsiTheme="majorBidi" w:cstheme="majorBidi"/>
          <w:sz w:val="24"/>
          <w:szCs w:val="24"/>
          <w:lang w:bidi="ar-SA"/>
        </w:rPr>
        <w:t>FM</w:t>
      </w:r>
      <w:r w:rsidR="00524939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</w:t>
      </w:r>
      <w:r w:rsidR="009E3E70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(kg), </w:t>
      </w:r>
      <w:r w:rsidR="009E3E70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(</w:t>
      </w:r>
      <w:r w:rsidR="00642555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D</w:t>
      </w:r>
      <w:r w:rsidR="009E3E70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)</w:t>
      </w:r>
      <w:r w:rsidR="009E3E70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BFP</w:t>
      </w:r>
      <w:r w:rsidR="00524939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</w:t>
      </w:r>
      <w:r w:rsidR="009E3E70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(%), </w:t>
      </w:r>
      <w:r w:rsidR="009E3E70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(</w:t>
      </w:r>
      <w:r w:rsidR="00642555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E</w:t>
      </w:r>
      <w:r w:rsidR="009E3E70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)</w:t>
      </w:r>
      <w:r w:rsidR="009E3E70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FFM(Kg</w:t>
      </w:r>
      <w:r w:rsidR="00642555" w:rsidRPr="00386972">
        <w:rPr>
          <w:rFonts w:asciiTheme="majorBidi" w:eastAsia="Calibri" w:hAnsiTheme="majorBidi" w:cstheme="majorBidi"/>
          <w:sz w:val="24"/>
          <w:szCs w:val="24"/>
          <w:lang w:bidi="ar-SA"/>
        </w:rPr>
        <w:t>)</w:t>
      </w:r>
      <w:r w:rsidR="00F52D00" w:rsidRPr="00386972">
        <w:rPr>
          <w:rFonts w:asciiTheme="majorBidi" w:eastAsia="Calibri" w:hAnsiTheme="majorBidi" w:cstheme="majorBidi"/>
          <w:sz w:val="24"/>
          <w:szCs w:val="24"/>
          <w:lang w:bidi="ar-SA"/>
        </w:rPr>
        <w:t>.</w:t>
      </w:r>
      <w:r w:rsidR="00C10F40" w:rsidRPr="00386972">
        <w:rPr>
          <w:rFonts w:asciiTheme="majorBidi" w:hAnsiTheme="majorBidi" w:cstheme="majorBidi"/>
          <w:sz w:val="24"/>
          <w:szCs w:val="24"/>
        </w:rPr>
        <w:t xml:space="preserve"> </w:t>
      </w:r>
      <w:r w:rsidR="00C10F40" w:rsidRPr="00386972">
        <w:rPr>
          <w:rFonts w:asciiTheme="majorBidi" w:eastAsia="Calibri" w:hAnsiTheme="majorBidi" w:cstheme="majorBidi"/>
          <w:sz w:val="24"/>
          <w:szCs w:val="24"/>
          <w:lang w:bidi="ar-SA"/>
        </w:rPr>
        <w:t>The 95% CI is depicted in the shaded parts.</w:t>
      </w:r>
    </w:p>
    <w:p w14:paraId="32BE0965" w14:textId="3F7B26A2" w:rsidR="00F33E02" w:rsidRPr="00386972" w:rsidRDefault="00F33E02" w:rsidP="00F33E02">
      <w:pPr>
        <w:bidi w:val="0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7285DE81" w14:textId="2BB0B22B" w:rsidR="00F33E02" w:rsidRPr="00386972" w:rsidRDefault="00F33E02" w:rsidP="00F33E02">
      <w:pPr>
        <w:bidi w:val="0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34AFE0EE" w14:textId="5A54E4F9" w:rsidR="00111CC2" w:rsidRPr="00386972" w:rsidRDefault="00111CC2" w:rsidP="00111CC2">
      <w:pPr>
        <w:bidi w:val="0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05E10E7C" w14:textId="25F55F59" w:rsidR="00111CC2" w:rsidRPr="00386972" w:rsidRDefault="00111CC2" w:rsidP="00111CC2">
      <w:pPr>
        <w:bidi w:val="0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5157AAEE" w14:textId="2B453EE2" w:rsidR="00111CC2" w:rsidRPr="00386972" w:rsidRDefault="00111CC2" w:rsidP="00111CC2">
      <w:pPr>
        <w:bidi w:val="0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1A8A3673" w14:textId="4357A528" w:rsidR="00111CC2" w:rsidRPr="00386972" w:rsidRDefault="00111CC2" w:rsidP="00111CC2">
      <w:pPr>
        <w:bidi w:val="0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1467BF08" w14:textId="6B186507" w:rsidR="00111CC2" w:rsidRPr="00386972" w:rsidRDefault="00111CC2" w:rsidP="00111CC2">
      <w:pPr>
        <w:bidi w:val="0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21E8B68E" w14:textId="77B0268C" w:rsidR="00111CC2" w:rsidRPr="00386972" w:rsidRDefault="00111CC2" w:rsidP="00111CC2">
      <w:pPr>
        <w:bidi w:val="0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3BC3B535" w14:textId="19D4F04A" w:rsidR="00111CC2" w:rsidRPr="00386972" w:rsidRDefault="00111CC2" w:rsidP="00111CC2">
      <w:pPr>
        <w:bidi w:val="0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19130AB2" w14:textId="0A8E10E7" w:rsidR="005C6FFE" w:rsidRDefault="005C6FFE" w:rsidP="005C6FFE">
      <w:pPr>
        <w:bidi w:val="0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33C99A05" w14:textId="77777777" w:rsidR="00386972" w:rsidRPr="00386972" w:rsidRDefault="00386972" w:rsidP="00386972">
      <w:pPr>
        <w:bidi w:val="0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072B3747" w14:textId="77777777" w:rsidR="005C6FFE" w:rsidRPr="00386972" w:rsidRDefault="005C6FFE" w:rsidP="005C6FFE">
      <w:pPr>
        <w:bidi w:val="0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78A6A31A" w14:textId="77777777" w:rsidR="000E2D1E" w:rsidRPr="00386972" w:rsidRDefault="000E2D1E" w:rsidP="000E2D1E">
      <w:pPr>
        <w:bidi w:val="0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582C9CAA" w14:textId="3AE45405" w:rsidR="00F33E02" w:rsidRPr="00386972" w:rsidRDefault="00A2692F" w:rsidP="00F33E02">
      <w:pPr>
        <w:pStyle w:val="ListParagraph"/>
        <w:numPr>
          <w:ilvl w:val="0"/>
          <w:numId w:val="14"/>
        </w:numPr>
        <w:bidi w:val="0"/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lastRenderedPageBreak/>
        <w:t>Body mass</w:t>
      </w:r>
      <w:r w:rsidR="00F33E02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 xml:space="preserve"> </w:t>
      </w:r>
    </w:p>
    <w:p w14:paraId="3DF6ABF0" w14:textId="2DD1CB5E" w:rsidR="00502B7F" w:rsidRPr="00386972" w:rsidRDefault="000E2D1E" w:rsidP="00F31E23">
      <w:pPr>
        <w:pStyle w:val="ListParagraph"/>
        <w:bidi w:val="0"/>
        <w:spacing w:after="200" w:line="276" w:lineRule="auto"/>
        <w:ind w:left="0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hAnsiTheme="majorBidi" w:cstheme="majorBidi"/>
          <w:noProof/>
        </w:rPr>
        <w:drawing>
          <wp:inline distT="0" distB="0" distL="0" distR="0" wp14:anchorId="77BA7469" wp14:editId="2B795FCE">
            <wp:extent cx="5692140" cy="3657600"/>
            <wp:effectExtent l="0" t="0" r="381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214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82FC00" w14:textId="349A2666" w:rsidR="00F33E02" w:rsidRPr="00386972" w:rsidRDefault="00F33E02" w:rsidP="00F33E02">
      <w:pPr>
        <w:pStyle w:val="ListParagraph"/>
        <w:numPr>
          <w:ilvl w:val="0"/>
          <w:numId w:val="14"/>
        </w:numPr>
        <w:bidi w:val="0"/>
        <w:spacing w:after="200" w:line="276" w:lineRule="auto"/>
        <w:ind w:left="426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BMI</w:t>
      </w:r>
    </w:p>
    <w:p w14:paraId="18BFF132" w14:textId="73D6AEBB" w:rsidR="005D1B83" w:rsidRPr="00386972" w:rsidRDefault="005D1B83" w:rsidP="00F31E23">
      <w:pPr>
        <w:pStyle w:val="ListParagraph"/>
        <w:bidi w:val="0"/>
        <w:spacing w:after="200" w:line="276" w:lineRule="auto"/>
        <w:ind w:left="0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58E7128B" w14:textId="45546D23" w:rsidR="00F31E23" w:rsidRPr="00386972" w:rsidRDefault="001855E1" w:rsidP="00F31E23">
      <w:pPr>
        <w:pStyle w:val="ListParagraph"/>
        <w:bidi w:val="0"/>
        <w:spacing w:after="200" w:line="276" w:lineRule="auto"/>
        <w:ind w:left="0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hAnsiTheme="majorBidi" w:cstheme="majorBidi"/>
          <w:noProof/>
        </w:rPr>
        <w:drawing>
          <wp:inline distT="0" distB="0" distL="0" distR="0" wp14:anchorId="5A15C18D" wp14:editId="233EDD63">
            <wp:extent cx="5654040" cy="4442460"/>
            <wp:effectExtent l="0" t="0" r="381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4040" cy="4442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565640" w14:textId="5FA6EEEB" w:rsidR="00F33E02" w:rsidRPr="00386972" w:rsidRDefault="00F33E02" w:rsidP="00193A1A">
      <w:pPr>
        <w:pStyle w:val="ListParagraph"/>
        <w:numPr>
          <w:ilvl w:val="0"/>
          <w:numId w:val="14"/>
        </w:numPr>
        <w:bidi w:val="0"/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lastRenderedPageBreak/>
        <w:t>FM</w:t>
      </w:r>
    </w:p>
    <w:p w14:paraId="2228A34F" w14:textId="77777777" w:rsidR="00193A1A" w:rsidRPr="00386972" w:rsidRDefault="00193A1A" w:rsidP="00193A1A">
      <w:pPr>
        <w:pStyle w:val="ListParagraph"/>
        <w:bidi w:val="0"/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34B94D5D" w14:textId="48850E87" w:rsidR="00DB77EE" w:rsidRPr="00386972" w:rsidRDefault="00193A1A" w:rsidP="00F31E23">
      <w:pPr>
        <w:pStyle w:val="ListParagraph"/>
        <w:bidi w:val="0"/>
        <w:spacing w:after="200" w:line="276" w:lineRule="auto"/>
        <w:ind w:left="0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hAnsiTheme="majorBidi" w:cstheme="majorBidi"/>
          <w:noProof/>
        </w:rPr>
        <w:drawing>
          <wp:inline distT="0" distB="0" distL="0" distR="0" wp14:anchorId="192CE729" wp14:editId="6AD30CAF">
            <wp:extent cx="5783580" cy="3657600"/>
            <wp:effectExtent l="0" t="0" r="762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358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37B7DB" w14:textId="69AD79D9" w:rsidR="00F33E02" w:rsidRPr="00386972" w:rsidRDefault="00F33E02" w:rsidP="00F33E02">
      <w:pPr>
        <w:pStyle w:val="ListParagraph"/>
        <w:numPr>
          <w:ilvl w:val="0"/>
          <w:numId w:val="14"/>
        </w:numPr>
        <w:bidi w:val="0"/>
        <w:spacing w:after="200" w:line="276" w:lineRule="auto"/>
        <w:ind w:left="426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BFP</w:t>
      </w:r>
    </w:p>
    <w:p w14:paraId="3F286A00" w14:textId="7803C403" w:rsidR="0070194A" w:rsidRPr="00386972" w:rsidRDefault="00CE007E" w:rsidP="00F31E23">
      <w:pPr>
        <w:pStyle w:val="ListParagraph"/>
        <w:bidi w:val="0"/>
        <w:spacing w:after="200" w:line="276" w:lineRule="auto"/>
        <w:ind w:left="0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hAnsiTheme="majorBidi" w:cstheme="majorBidi"/>
          <w:noProof/>
        </w:rPr>
        <w:drawing>
          <wp:inline distT="0" distB="0" distL="0" distR="0" wp14:anchorId="69E3C58E" wp14:editId="76EEA8D9">
            <wp:extent cx="5707380" cy="3657600"/>
            <wp:effectExtent l="0" t="0" r="762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738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83A5F2" w14:textId="2C81FC52" w:rsidR="00CE007E" w:rsidRPr="00386972" w:rsidRDefault="00CE007E" w:rsidP="00CE007E">
      <w:pPr>
        <w:pStyle w:val="ListParagraph"/>
        <w:bidi w:val="0"/>
        <w:spacing w:after="200" w:line="276" w:lineRule="auto"/>
        <w:ind w:left="0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11B9B39A" w14:textId="1C2BDE4F" w:rsidR="00CE007E" w:rsidRPr="00386972" w:rsidRDefault="00CE007E" w:rsidP="00CE007E">
      <w:pPr>
        <w:pStyle w:val="ListParagraph"/>
        <w:bidi w:val="0"/>
        <w:spacing w:after="200" w:line="276" w:lineRule="auto"/>
        <w:ind w:left="0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59FC3B7D" w14:textId="3C830C7E" w:rsidR="00CE007E" w:rsidRPr="00386972" w:rsidRDefault="00CE007E" w:rsidP="00CE007E">
      <w:pPr>
        <w:pStyle w:val="ListParagraph"/>
        <w:bidi w:val="0"/>
        <w:spacing w:after="200" w:line="276" w:lineRule="auto"/>
        <w:ind w:left="0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0A830EB3" w14:textId="77777777" w:rsidR="00CE007E" w:rsidRPr="00386972" w:rsidRDefault="00CE007E" w:rsidP="00CE007E">
      <w:pPr>
        <w:pStyle w:val="ListParagraph"/>
        <w:bidi w:val="0"/>
        <w:spacing w:after="200" w:line="276" w:lineRule="auto"/>
        <w:ind w:left="0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7B9527E5" w14:textId="6BB4F3C5" w:rsidR="00F33E02" w:rsidRPr="00386972" w:rsidRDefault="00F33E02" w:rsidP="00F33E02">
      <w:pPr>
        <w:pStyle w:val="ListParagraph"/>
        <w:numPr>
          <w:ilvl w:val="0"/>
          <w:numId w:val="14"/>
        </w:numPr>
        <w:bidi w:val="0"/>
        <w:spacing w:after="200" w:line="276" w:lineRule="auto"/>
        <w:ind w:left="426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lastRenderedPageBreak/>
        <w:t>FFM</w:t>
      </w:r>
    </w:p>
    <w:p w14:paraId="17F8B086" w14:textId="0CD7813F" w:rsidR="00F3476A" w:rsidRPr="00386972" w:rsidRDefault="00F3476A" w:rsidP="00F31E23">
      <w:pPr>
        <w:pStyle w:val="ListParagraph"/>
        <w:bidi w:val="0"/>
        <w:spacing w:after="200" w:line="276" w:lineRule="auto"/>
        <w:ind w:left="0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6E8E94C6" w14:textId="2955E8EB" w:rsidR="00F33E02" w:rsidRPr="00386972" w:rsidRDefault="00CE007E" w:rsidP="00CE007E">
      <w:pPr>
        <w:bidi w:val="0"/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hAnsiTheme="majorBidi" w:cstheme="majorBidi"/>
          <w:noProof/>
        </w:rPr>
        <w:drawing>
          <wp:inline distT="0" distB="0" distL="0" distR="0" wp14:anchorId="5936A3F6" wp14:editId="522C7F23">
            <wp:extent cx="5615940" cy="3657600"/>
            <wp:effectExtent l="0" t="0" r="381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4825FF" w14:textId="5A24891A" w:rsidR="00F33E02" w:rsidRPr="00386972" w:rsidRDefault="00F33E02" w:rsidP="00F33E02">
      <w:pPr>
        <w:bidi w:val="0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25C0EC84" w14:textId="198AB1F1" w:rsidR="009E3E70" w:rsidRPr="00386972" w:rsidRDefault="007072A5" w:rsidP="009E3E70">
      <w:pPr>
        <w:bidi w:val="0"/>
        <w:jc w:val="both"/>
        <w:rPr>
          <w:rFonts w:asciiTheme="majorBidi" w:eastAsia="Calibri" w:hAnsiTheme="majorBidi" w:cstheme="majorBidi"/>
          <w:sz w:val="24"/>
          <w:szCs w:val="24"/>
          <w:lang w:bidi="ar-SA"/>
        </w:rPr>
      </w:pPr>
      <w:bookmarkStart w:id="7" w:name="_Hlk102870920"/>
      <w:bookmarkStart w:id="8" w:name="_Hlk185648115"/>
      <w:r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F</w:t>
      </w:r>
      <w:r w:rsidR="00090C57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ig</w:t>
      </w:r>
      <w:r w:rsidR="00C56A7A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 xml:space="preserve">ure </w:t>
      </w:r>
      <w:r w:rsidR="00DA3E62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S</w:t>
      </w:r>
      <w:r w:rsidR="00FC3FD2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4</w:t>
      </w:r>
      <w:r w:rsidR="00C56A7A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 xml:space="preserve">. </w:t>
      </w:r>
      <w:r w:rsidR="00622ECE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Linear dose-response </w:t>
      </w:r>
      <w:r w:rsidR="00C569A7" w:rsidRPr="00386972">
        <w:rPr>
          <w:rFonts w:asciiTheme="majorBidi" w:eastAsia="Calibri" w:hAnsiTheme="majorBidi" w:cstheme="majorBidi"/>
          <w:sz w:val="24"/>
          <w:szCs w:val="24"/>
          <w:lang w:bidi="ar-SA"/>
        </w:rPr>
        <w:t>association</w:t>
      </w:r>
      <w:r w:rsidR="00622ECE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between </w:t>
      </w:r>
      <w:r w:rsidR="00872CAE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dose (g/day) of </w:t>
      </w:r>
      <w:r w:rsidR="008F35D9" w:rsidRPr="00386972">
        <w:rPr>
          <w:rFonts w:asciiTheme="majorBidi" w:eastAsia="Calibri" w:hAnsiTheme="majorBidi" w:cstheme="majorBidi"/>
          <w:sz w:val="24"/>
          <w:szCs w:val="24"/>
          <w:lang w:bidi="ar-SA"/>
        </w:rPr>
        <w:t>C</w:t>
      </w:r>
      <w:r w:rsidR="004A63D2" w:rsidRPr="00386972">
        <w:rPr>
          <w:rFonts w:asciiTheme="majorBidi" w:eastAsia="Calibri" w:hAnsiTheme="majorBidi" w:cstheme="majorBidi"/>
          <w:sz w:val="24"/>
          <w:szCs w:val="24"/>
          <w:lang w:bidi="ar-SA"/>
        </w:rPr>
        <w:t>r</w:t>
      </w:r>
      <w:r w:rsidR="00622ECE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supplementation and absolute mean differences in </w:t>
      </w:r>
      <w:bookmarkEnd w:id="7"/>
      <w:r w:rsidR="009E3E70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(A)</w:t>
      </w:r>
      <w:r w:rsidR="009E3E70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</w:t>
      </w:r>
      <w:r w:rsidR="00A2692F" w:rsidRPr="00386972">
        <w:rPr>
          <w:rFonts w:asciiTheme="majorBidi" w:eastAsia="Calibri" w:hAnsiTheme="majorBidi" w:cstheme="majorBidi"/>
          <w:sz w:val="24"/>
          <w:szCs w:val="24"/>
          <w:lang w:bidi="ar-SA"/>
        </w:rPr>
        <w:t>body mass</w:t>
      </w:r>
      <w:r w:rsidR="001C401C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</w:t>
      </w:r>
      <w:r w:rsidR="009E3E70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(Kg), </w:t>
      </w:r>
      <w:r w:rsidR="009E3E70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(B)</w:t>
      </w:r>
      <w:r w:rsidR="009E3E70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BMI</w:t>
      </w:r>
      <w:r w:rsidR="001C401C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</w:t>
      </w:r>
      <w:r w:rsidR="009E3E70" w:rsidRPr="00386972">
        <w:rPr>
          <w:rFonts w:asciiTheme="majorBidi" w:eastAsia="Calibri" w:hAnsiTheme="majorBidi" w:cstheme="majorBidi"/>
          <w:noProof/>
          <w:sz w:val="20"/>
          <w:szCs w:val="20"/>
          <w:lang w:val="en-CA" w:bidi="ar-SA"/>
        </w:rPr>
        <w:t>(kg/m</w:t>
      </w:r>
      <w:r w:rsidR="009E3E70" w:rsidRPr="00386972">
        <w:rPr>
          <w:rFonts w:asciiTheme="majorBidi" w:eastAsia="Calibri" w:hAnsiTheme="majorBidi" w:cstheme="majorBidi"/>
          <w:noProof/>
          <w:sz w:val="20"/>
          <w:szCs w:val="20"/>
          <w:vertAlign w:val="superscript"/>
          <w:lang w:val="en-CA" w:bidi="ar-SA"/>
        </w:rPr>
        <w:t>2</w:t>
      </w:r>
      <w:r w:rsidR="009E3E70" w:rsidRPr="00386972">
        <w:rPr>
          <w:rFonts w:asciiTheme="majorBidi" w:eastAsia="Calibri" w:hAnsiTheme="majorBidi" w:cstheme="majorBidi"/>
          <w:noProof/>
          <w:sz w:val="20"/>
          <w:szCs w:val="20"/>
          <w:lang w:val="en-CA" w:bidi="ar-SA"/>
        </w:rPr>
        <w:t>)</w:t>
      </w:r>
      <w:r w:rsidR="009E3E70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, </w:t>
      </w:r>
      <w:r w:rsidR="009E3E70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(C)</w:t>
      </w:r>
      <w:r w:rsidR="001C401C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</w:t>
      </w:r>
      <w:r w:rsidR="009E3E70" w:rsidRPr="00386972">
        <w:rPr>
          <w:rFonts w:asciiTheme="majorBidi" w:eastAsia="Calibri" w:hAnsiTheme="majorBidi" w:cstheme="majorBidi"/>
          <w:sz w:val="24"/>
          <w:szCs w:val="24"/>
          <w:lang w:bidi="ar-SA"/>
        </w:rPr>
        <w:t>FM</w:t>
      </w:r>
      <w:r w:rsidR="001C401C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</w:t>
      </w:r>
      <w:r w:rsidR="009E3E70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(kg), </w:t>
      </w:r>
      <w:r w:rsidR="009E3E70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(</w:t>
      </w:r>
      <w:r w:rsidR="009D79CB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D</w:t>
      </w:r>
      <w:r w:rsidR="009E3E70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)</w:t>
      </w:r>
      <w:r w:rsidR="009E3E70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BFP</w:t>
      </w:r>
      <w:r w:rsidR="001C401C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</w:t>
      </w:r>
      <w:r w:rsidR="009E3E70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(%), </w:t>
      </w:r>
      <w:r w:rsidR="009E3E70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(</w:t>
      </w:r>
      <w:r w:rsidR="009D79CB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E</w:t>
      </w:r>
      <w:r w:rsidR="009E3E70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)</w:t>
      </w:r>
      <w:r w:rsidR="009E3E70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FFM</w:t>
      </w:r>
      <w:r w:rsidR="00FB7688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</w:t>
      </w:r>
      <w:r w:rsidR="009E3E70" w:rsidRPr="00386972">
        <w:rPr>
          <w:rFonts w:asciiTheme="majorBidi" w:eastAsia="Calibri" w:hAnsiTheme="majorBidi" w:cstheme="majorBidi"/>
          <w:sz w:val="24"/>
          <w:szCs w:val="24"/>
          <w:lang w:bidi="ar-SA"/>
        </w:rPr>
        <w:t>(Kg).</w:t>
      </w:r>
    </w:p>
    <w:p w14:paraId="7EF24599" w14:textId="3F68F82D" w:rsidR="006C2CF1" w:rsidRPr="00386972" w:rsidRDefault="006C2CF1" w:rsidP="009E3E70">
      <w:pPr>
        <w:bidi w:val="0"/>
        <w:spacing w:after="200" w:line="276" w:lineRule="auto"/>
        <w:jc w:val="lowKashida"/>
        <w:rPr>
          <w:rFonts w:asciiTheme="majorBidi" w:eastAsia="Calibri" w:hAnsiTheme="majorBidi" w:cstheme="majorBidi"/>
          <w:sz w:val="20"/>
          <w:szCs w:val="20"/>
          <w:lang w:bidi="ar-SA"/>
        </w:rPr>
      </w:pPr>
    </w:p>
    <w:p w14:paraId="3905B0F0" w14:textId="7D7A4E90" w:rsidR="00F31E23" w:rsidRPr="00386972" w:rsidRDefault="00F31E23" w:rsidP="00F31E23">
      <w:pPr>
        <w:bidi w:val="0"/>
        <w:spacing w:after="200" w:line="276" w:lineRule="auto"/>
        <w:jc w:val="lowKashida"/>
        <w:rPr>
          <w:rFonts w:asciiTheme="majorBidi" w:eastAsia="Calibri" w:hAnsiTheme="majorBidi" w:cstheme="majorBidi"/>
          <w:sz w:val="20"/>
          <w:szCs w:val="20"/>
          <w:lang w:bidi="ar-SA"/>
        </w:rPr>
      </w:pPr>
    </w:p>
    <w:p w14:paraId="5824DF93" w14:textId="44054FA1" w:rsidR="00F31E23" w:rsidRPr="00386972" w:rsidRDefault="00F31E23" w:rsidP="00F31E23">
      <w:pPr>
        <w:bidi w:val="0"/>
        <w:spacing w:after="200" w:line="276" w:lineRule="auto"/>
        <w:jc w:val="lowKashida"/>
        <w:rPr>
          <w:rFonts w:asciiTheme="majorBidi" w:eastAsia="Calibri" w:hAnsiTheme="majorBidi" w:cstheme="majorBidi"/>
          <w:sz w:val="20"/>
          <w:szCs w:val="20"/>
          <w:lang w:bidi="ar-SA"/>
        </w:rPr>
      </w:pPr>
    </w:p>
    <w:p w14:paraId="1ACC9C19" w14:textId="19422F9B" w:rsidR="00F31E23" w:rsidRPr="00386972" w:rsidRDefault="00F31E23" w:rsidP="00F31E23">
      <w:pPr>
        <w:bidi w:val="0"/>
        <w:spacing w:after="200" w:line="276" w:lineRule="auto"/>
        <w:jc w:val="lowKashida"/>
        <w:rPr>
          <w:rFonts w:asciiTheme="majorBidi" w:eastAsia="Calibri" w:hAnsiTheme="majorBidi" w:cstheme="majorBidi"/>
          <w:sz w:val="20"/>
          <w:szCs w:val="20"/>
          <w:lang w:bidi="ar-SA"/>
        </w:rPr>
      </w:pPr>
    </w:p>
    <w:p w14:paraId="1B291D69" w14:textId="6421F4FB" w:rsidR="00F31E23" w:rsidRPr="00386972" w:rsidRDefault="00F31E23" w:rsidP="00F31E23">
      <w:pPr>
        <w:bidi w:val="0"/>
        <w:spacing w:after="200" w:line="276" w:lineRule="auto"/>
        <w:jc w:val="lowKashida"/>
        <w:rPr>
          <w:rFonts w:asciiTheme="majorBidi" w:eastAsia="Calibri" w:hAnsiTheme="majorBidi" w:cstheme="majorBidi"/>
          <w:sz w:val="20"/>
          <w:szCs w:val="20"/>
          <w:lang w:bidi="ar-SA"/>
        </w:rPr>
      </w:pPr>
    </w:p>
    <w:p w14:paraId="05C030E8" w14:textId="5907EDED" w:rsidR="00F31E23" w:rsidRPr="00386972" w:rsidRDefault="00F31E23" w:rsidP="00F31E23">
      <w:pPr>
        <w:bidi w:val="0"/>
        <w:spacing w:after="200" w:line="276" w:lineRule="auto"/>
        <w:jc w:val="lowKashida"/>
        <w:rPr>
          <w:rFonts w:asciiTheme="majorBidi" w:eastAsia="Calibri" w:hAnsiTheme="majorBidi" w:cstheme="majorBidi"/>
          <w:sz w:val="20"/>
          <w:szCs w:val="20"/>
          <w:lang w:bidi="ar-SA"/>
        </w:rPr>
      </w:pPr>
    </w:p>
    <w:p w14:paraId="203F7058" w14:textId="31EA7C72" w:rsidR="00F31E23" w:rsidRPr="00386972" w:rsidRDefault="00F31E23" w:rsidP="00F31E23">
      <w:pPr>
        <w:bidi w:val="0"/>
        <w:spacing w:after="200" w:line="276" w:lineRule="auto"/>
        <w:jc w:val="lowKashida"/>
        <w:rPr>
          <w:rFonts w:asciiTheme="majorBidi" w:eastAsia="Calibri" w:hAnsiTheme="majorBidi" w:cstheme="majorBidi"/>
          <w:sz w:val="20"/>
          <w:szCs w:val="20"/>
          <w:lang w:bidi="ar-SA"/>
        </w:rPr>
      </w:pPr>
    </w:p>
    <w:p w14:paraId="0BB4F02B" w14:textId="2F758DDD" w:rsidR="00F31E23" w:rsidRPr="00386972" w:rsidRDefault="00F31E23" w:rsidP="00F31E23">
      <w:pPr>
        <w:bidi w:val="0"/>
        <w:spacing w:after="200" w:line="276" w:lineRule="auto"/>
        <w:jc w:val="lowKashida"/>
        <w:rPr>
          <w:rFonts w:asciiTheme="majorBidi" w:eastAsia="Calibri" w:hAnsiTheme="majorBidi" w:cstheme="majorBidi"/>
          <w:sz w:val="20"/>
          <w:szCs w:val="20"/>
          <w:lang w:bidi="ar-SA"/>
        </w:rPr>
      </w:pPr>
    </w:p>
    <w:p w14:paraId="4BD01327" w14:textId="4DC1E01E" w:rsidR="00F31E23" w:rsidRPr="00386972" w:rsidRDefault="00F31E23" w:rsidP="00F31E23">
      <w:pPr>
        <w:bidi w:val="0"/>
        <w:spacing w:after="200" w:line="276" w:lineRule="auto"/>
        <w:jc w:val="lowKashida"/>
        <w:rPr>
          <w:rFonts w:asciiTheme="majorBidi" w:eastAsia="Calibri" w:hAnsiTheme="majorBidi" w:cstheme="majorBidi"/>
          <w:sz w:val="20"/>
          <w:szCs w:val="20"/>
          <w:lang w:bidi="ar-SA"/>
        </w:rPr>
      </w:pPr>
    </w:p>
    <w:p w14:paraId="21BFC63A" w14:textId="38AEE3CA" w:rsidR="00F31E23" w:rsidRPr="00386972" w:rsidRDefault="00F31E23" w:rsidP="00F31E23">
      <w:pPr>
        <w:bidi w:val="0"/>
        <w:spacing w:after="200" w:line="276" w:lineRule="auto"/>
        <w:jc w:val="lowKashida"/>
        <w:rPr>
          <w:rFonts w:asciiTheme="majorBidi" w:eastAsia="Calibri" w:hAnsiTheme="majorBidi" w:cstheme="majorBidi"/>
          <w:sz w:val="20"/>
          <w:szCs w:val="20"/>
          <w:lang w:bidi="ar-SA"/>
        </w:rPr>
      </w:pPr>
    </w:p>
    <w:p w14:paraId="28659A6B" w14:textId="33323E12" w:rsidR="00F31E23" w:rsidRPr="00386972" w:rsidRDefault="00F31E23" w:rsidP="00F31E23">
      <w:pPr>
        <w:bidi w:val="0"/>
        <w:spacing w:after="200" w:line="276" w:lineRule="auto"/>
        <w:jc w:val="lowKashida"/>
        <w:rPr>
          <w:rFonts w:asciiTheme="majorBidi" w:eastAsia="Calibri" w:hAnsiTheme="majorBidi" w:cstheme="majorBidi"/>
          <w:sz w:val="20"/>
          <w:szCs w:val="20"/>
          <w:lang w:bidi="ar-SA"/>
        </w:rPr>
      </w:pPr>
    </w:p>
    <w:p w14:paraId="2983FEE6" w14:textId="2C8EEAC7" w:rsidR="00F31E23" w:rsidRPr="00386972" w:rsidRDefault="00F31E23" w:rsidP="00F31E23">
      <w:pPr>
        <w:bidi w:val="0"/>
        <w:spacing w:after="200" w:line="276" w:lineRule="auto"/>
        <w:jc w:val="lowKashida"/>
        <w:rPr>
          <w:rFonts w:asciiTheme="majorBidi" w:eastAsia="Calibri" w:hAnsiTheme="majorBidi" w:cstheme="majorBidi"/>
          <w:sz w:val="20"/>
          <w:szCs w:val="20"/>
          <w:lang w:bidi="ar-SA"/>
        </w:rPr>
      </w:pPr>
    </w:p>
    <w:p w14:paraId="01D19AF4" w14:textId="77777777" w:rsidR="00F31E23" w:rsidRPr="00386972" w:rsidRDefault="00F31E23" w:rsidP="00F31E23">
      <w:pPr>
        <w:bidi w:val="0"/>
        <w:spacing w:after="200" w:line="276" w:lineRule="auto"/>
        <w:jc w:val="lowKashida"/>
        <w:rPr>
          <w:rFonts w:asciiTheme="majorBidi" w:eastAsia="Calibri" w:hAnsiTheme="majorBidi" w:cstheme="majorBidi"/>
          <w:sz w:val="20"/>
          <w:szCs w:val="20"/>
          <w:lang w:bidi="ar-SA"/>
        </w:rPr>
      </w:pPr>
    </w:p>
    <w:bookmarkEnd w:id="8"/>
    <w:p w14:paraId="4FF5D626" w14:textId="186BC454" w:rsidR="005D3063" w:rsidRPr="00386972" w:rsidRDefault="00A2692F" w:rsidP="00044745">
      <w:pPr>
        <w:pStyle w:val="ListParagraph"/>
        <w:numPr>
          <w:ilvl w:val="0"/>
          <w:numId w:val="16"/>
        </w:numPr>
        <w:bidi w:val="0"/>
        <w:spacing w:after="200" w:line="276" w:lineRule="auto"/>
        <w:ind w:left="426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Body mass</w:t>
      </w:r>
      <w:r w:rsidR="005D3063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 xml:space="preserve"> </w:t>
      </w:r>
    </w:p>
    <w:p w14:paraId="3AA3E762" w14:textId="19C4C33C" w:rsidR="001C1308" w:rsidRPr="00386972" w:rsidRDefault="00EF7E1F" w:rsidP="00F31E23">
      <w:pPr>
        <w:pStyle w:val="ListParagraph"/>
        <w:bidi w:val="0"/>
        <w:spacing w:after="200" w:line="276" w:lineRule="auto"/>
        <w:ind w:left="0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hAnsiTheme="majorBidi" w:cstheme="majorBidi"/>
          <w:noProof/>
        </w:rPr>
        <w:drawing>
          <wp:inline distT="0" distB="0" distL="0" distR="0" wp14:anchorId="2070596F" wp14:editId="6983E8FC">
            <wp:extent cx="5623560" cy="36576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356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2557E2" w14:textId="1EDB64B3" w:rsidR="005D3063" w:rsidRPr="00386972" w:rsidRDefault="005D3063" w:rsidP="005D3063">
      <w:pPr>
        <w:pStyle w:val="ListParagraph"/>
        <w:numPr>
          <w:ilvl w:val="0"/>
          <w:numId w:val="16"/>
        </w:numPr>
        <w:bidi w:val="0"/>
        <w:spacing w:after="200" w:line="276" w:lineRule="auto"/>
        <w:ind w:left="426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BMI</w:t>
      </w:r>
    </w:p>
    <w:p w14:paraId="61B2F660" w14:textId="2F42EBE4" w:rsidR="00126CA7" w:rsidRPr="00386972" w:rsidRDefault="00E44651" w:rsidP="00F31E23">
      <w:pPr>
        <w:pStyle w:val="ListParagraph"/>
        <w:tabs>
          <w:tab w:val="left" w:pos="851"/>
        </w:tabs>
        <w:bidi w:val="0"/>
        <w:spacing w:after="200" w:line="276" w:lineRule="auto"/>
        <w:ind w:left="0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hAnsiTheme="majorBidi" w:cstheme="majorBidi"/>
          <w:noProof/>
        </w:rPr>
        <w:drawing>
          <wp:inline distT="0" distB="0" distL="0" distR="0" wp14:anchorId="7D628DB8" wp14:editId="2D756250">
            <wp:extent cx="5798820" cy="404622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8820" cy="4046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605DF9" w14:textId="4D01F29F" w:rsidR="00E44651" w:rsidRPr="00386972" w:rsidRDefault="00E44651" w:rsidP="00E44651">
      <w:pPr>
        <w:pStyle w:val="ListParagraph"/>
        <w:tabs>
          <w:tab w:val="left" w:pos="851"/>
        </w:tabs>
        <w:bidi w:val="0"/>
        <w:spacing w:after="200" w:line="276" w:lineRule="auto"/>
        <w:ind w:left="0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5EC59D72" w14:textId="77777777" w:rsidR="00E44651" w:rsidRPr="00386972" w:rsidRDefault="00E44651" w:rsidP="00E44651">
      <w:pPr>
        <w:pStyle w:val="ListParagraph"/>
        <w:tabs>
          <w:tab w:val="left" w:pos="851"/>
        </w:tabs>
        <w:bidi w:val="0"/>
        <w:spacing w:after="200" w:line="276" w:lineRule="auto"/>
        <w:ind w:left="0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0AD7C7A7" w14:textId="0C998C30" w:rsidR="005D3063" w:rsidRPr="00386972" w:rsidRDefault="005D3063" w:rsidP="00E44651">
      <w:pPr>
        <w:pStyle w:val="ListParagraph"/>
        <w:numPr>
          <w:ilvl w:val="0"/>
          <w:numId w:val="16"/>
        </w:numPr>
        <w:bidi w:val="0"/>
        <w:spacing w:after="200" w:line="276" w:lineRule="auto"/>
        <w:ind w:left="426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lastRenderedPageBreak/>
        <w:t>FM</w:t>
      </w:r>
    </w:p>
    <w:p w14:paraId="2A264A7F" w14:textId="44E5D088" w:rsidR="000F535D" w:rsidRPr="00386972" w:rsidRDefault="001F0E71" w:rsidP="00F31E23">
      <w:pPr>
        <w:pStyle w:val="ListParagraph"/>
        <w:bidi w:val="0"/>
        <w:spacing w:after="200" w:line="276" w:lineRule="auto"/>
        <w:ind w:left="142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hAnsiTheme="majorBidi" w:cstheme="majorBidi"/>
          <w:noProof/>
        </w:rPr>
        <w:drawing>
          <wp:inline distT="0" distB="0" distL="0" distR="0" wp14:anchorId="4B7CACC7" wp14:editId="261E57B9">
            <wp:extent cx="5570220" cy="426720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0220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131A5A" w14:textId="7A63D22D" w:rsidR="005D3063" w:rsidRPr="00386972" w:rsidRDefault="005D3063" w:rsidP="005D3063">
      <w:pPr>
        <w:pStyle w:val="ListParagraph"/>
        <w:numPr>
          <w:ilvl w:val="0"/>
          <w:numId w:val="16"/>
        </w:numPr>
        <w:bidi w:val="0"/>
        <w:spacing w:after="200" w:line="276" w:lineRule="auto"/>
        <w:ind w:left="426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BFP</w:t>
      </w:r>
    </w:p>
    <w:p w14:paraId="6282FD9C" w14:textId="239AA977" w:rsidR="00063705" w:rsidRPr="00386972" w:rsidRDefault="007F4D6F" w:rsidP="00F31E23">
      <w:pPr>
        <w:pStyle w:val="ListParagraph"/>
        <w:bidi w:val="0"/>
        <w:spacing w:after="200" w:line="276" w:lineRule="auto"/>
        <w:ind w:left="142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hAnsiTheme="majorBidi" w:cstheme="majorBidi"/>
          <w:noProof/>
        </w:rPr>
        <w:drawing>
          <wp:inline distT="0" distB="0" distL="0" distR="0" wp14:anchorId="3B3256CA" wp14:editId="7345FAAD">
            <wp:extent cx="5562600" cy="365760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76797F" w14:textId="77777777" w:rsidR="000F6E22" w:rsidRPr="00386972" w:rsidRDefault="000F6E22" w:rsidP="00491BDB">
      <w:pPr>
        <w:bidi w:val="0"/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</w:p>
    <w:p w14:paraId="5EE6A983" w14:textId="04A8924E" w:rsidR="005D3063" w:rsidRPr="00386972" w:rsidRDefault="005D3063" w:rsidP="005D3063">
      <w:pPr>
        <w:pStyle w:val="ListParagraph"/>
        <w:numPr>
          <w:ilvl w:val="0"/>
          <w:numId w:val="16"/>
        </w:numPr>
        <w:bidi w:val="0"/>
        <w:spacing w:after="200" w:line="276" w:lineRule="auto"/>
        <w:ind w:left="426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lastRenderedPageBreak/>
        <w:t>FFM</w:t>
      </w:r>
    </w:p>
    <w:p w14:paraId="5201621F" w14:textId="2FD6AF0E" w:rsidR="000F6E22" w:rsidRPr="00386972" w:rsidRDefault="000F6E22" w:rsidP="000F6E22">
      <w:pPr>
        <w:bidi w:val="0"/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</w:pPr>
      <w:r w:rsidRPr="00386972">
        <w:rPr>
          <w:rFonts w:asciiTheme="majorBidi" w:hAnsiTheme="majorBidi" w:cstheme="majorBidi"/>
          <w:noProof/>
        </w:rPr>
        <w:drawing>
          <wp:inline distT="0" distB="0" distL="0" distR="0" wp14:anchorId="235EF79C" wp14:editId="3D67F4C3">
            <wp:extent cx="5593080" cy="3657600"/>
            <wp:effectExtent l="0" t="0" r="762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308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457377" w14:textId="311F7831" w:rsidR="00950645" w:rsidRPr="00386972" w:rsidRDefault="0092334F" w:rsidP="00491BDB">
      <w:pPr>
        <w:bidi w:val="0"/>
        <w:spacing w:after="200" w:line="276" w:lineRule="auto"/>
        <w:rPr>
          <w:rFonts w:asciiTheme="majorBidi" w:eastAsia="Calibri" w:hAnsiTheme="majorBidi" w:cstheme="majorBidi"/>
          <w:sz w:val="20"/>
          <w:szCs w:val="20"/>
          <w:lang w:bidi="ar-SA"/>
        </w:rPr>
      </w:pPr>
      <w:r w:rsidRPr="00386972">
        <w:rPr>
          <w:rFonts w:asciiTheme="majorBidi" w:hAnsiTheme="majorBidi" w:cstheme="majorBidi"/>
          <w:noProof/>
        </w:rPr>
        <w:t xml:space="preserve"> </w:t>
      </w:r>
    </w:p>
    <w:p w14:paraId="4493AD75" w14:textId="3D53395A" w:rsidR="008D421D" w:rsidRPr="00386972" w:rsidRDefault="007072A5" w:rsidP="00553A6B">
      <w:pPr>
        <w:bidi w:val="0"/>
        <w:jc w:val="both"/>
        <w:rPr>
          <w:rFonts w:asciiTheme="majorBidi" w:eastAsia="Calibri" w:hAnsiTheme="majorBidi" w:cstheme="majorBidi"/>
          <w:sz w:val="24"/>
          <w:szCs w:val="24"/>
          <w:lang w:bidi="ar-SA"/>
        </w:rPr>
      </w:pPr>
      <w:bookmarkStart w:id="9" w:name="_Hlk102870924"/>
      <w:bookmarkStart w:id="10" w:name="_Hlk185648133"/>
      <w:r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F</w:t>
      </w:r>
      <w:r w:rsidR="00090C57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ig</w:t>
      </w:r>
      <w:r w:rsidR="00C56A7A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ure</w:t>
      </w:r>
      <w:r w:rsidR="006F4794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 xml:space="preserve"> </w:t>
      </w:r>
      <w:r w:rsidR="00DA3E62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S</w:t>
      </w:r>
      <w:r w:rsidR="00FC3FD2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5</w:t>
      </w:r>
      <w:r w:rsidR="00C56A7A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.</w:t>
      </w:r>
      <w:r w:rsidR="00622ECE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Linear dose-response </w:t>
      </w:r>
      <w:r w:rsidR="00D051F6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association between </w:t>
      </w:r>
      <w:r w:rsidR="00622ECE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the duration of </w:t>
      </w:r>
      <w:r w:rsidR="00D051F6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supplementation with </w:t>
      </w:r>
      <w:r w:rsidR="008F35D9" w:rsidRPr="00386972">
        <w:rPr>
          <w:rFonts w:asciiTheme="majorBidi" w:eastAsia="Calibri" w:hAnsiTheme="majorBidi" w:cstheme="majorBidi"/>
          <w:sz w:val="24"/>
          <w:szCs w:val="24"/>
          <w:lang w:bidi="ar-SA"/>
        </w:rPr>
        <w:t>C</w:t>
      </w:r>
      <w:r w:rsidR="004A63D2" w:rsidRPr="00386972">
        <w:rPr>
          <w:rFonts w:asciiTheme="majorBidi" w:eastAsia="Calibri" w:hAnsiTheme="majorBidi" w:cstheme="majorBidi"/>
          <w:sz w:val="24"/>
          <w:szCs w:val="24"/>
          <w:lang w:bidi="ar-SA"/>
        </w:rPr>
        <w:t>r</w:t>
      </w:r>
      <w:r w:rsidR="00D051F6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</w:t>
      </w:r>
      <w:r w:rsidR="00622ECE" w:rsidRPr="00386972">
        <w:rPr>
          <w:rFonts w:asciiTheme="majorBidi" w:eastAsia="Calibri" w:hAnsiTheme="majorBidi" w:cstheme="majorBidi"/>
          <w:sz w:val="24"/>
          <w:szCs w:val="24"/>
          <w:lang w:bidi="ar-SA"/>
        </w:rPr>
        <w:t>(</w:t>
      </w:r>
      <w:r w:rsidR="004521B9" w:rsidRPr="00386972">
        <w:rPr>
          <w:rFonts w:asciiTheme="majorBidi" w:eastAsia="Calibri" w:hAnsiTheme="majorBidi" w:cstheme="majorBidi"/>
          <w:sz w:val="24"/>
          <w:szCs w:val="24"/>
          <w:lang w:bidi="ar-SA"/>
        </w:rPr>
        <w:t>days</w:t>
      </w:r>
      <w:r w:rsidR="00622ECE" w:rsidRPr="00386972">
        <w:rPr>
          <w:rFonts w:asciiTheme="majorBidi" w:eastAsia="Calibri" w:hAnsiTheme="majorBidi" w:cstheme="majorBidi"/>
          <w:sz w:val="24"/>
          <w:szCs w:val="24"/>
          <w:lang w:bidi="ar-SA"/>
        </w:rPr>
        <w:t>) and absolute mean differences</w:t>
      </w:r>
      <w:bookmarkEnd w:id="9"/>
      <w:r w:rsidR="00622ECE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in </w:t>
      </w:r>
      <w:r w:rsidR="00553A6B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(A)</w:t>
      </w:r>
      <w:r w:rsidR="00553A6B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</w:t>
      </w:r>
      <w:r w:rsidR="00A2692F" w:rsidRPr="00386972">
        <w:rPr>
          <w:rFonts w:asciiTheme="majorBidi" w:eastAsia="Calibri" w:hAnsiTheme="majorBidi" w:cstheme="majorBidi"/>
          <w:sz w:val="24"/>
          <w:szCs w:val="24"/>
          <w:lang w:bidi="ar-SA"/>
        </w:rPr>
        <w:t>body mass</w:t>
      </w:r>
      <w:r w:rsidR="00F31E23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(</w:t>
      </w:r>
      <w:r w:rsidR="00553A6B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Kg), </w:t>
      </w:r>
      <w:r w:rsidR="00553A6B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 xml:space="preserve">(B) </w:t>
      </w:r>
      <w:r w:rsidR="00553A6B" w:rsidRPr="00386972">
        <w:rPr>
          <w:rFonts w:asciiTheme="majorBidi" w:eastAsia="Calibri" w:hAnsiTheme="majorBidi" w:cstheme="majorBidi"/>
          <w:sz w:val="24"/>
          <w:szCs w:val="24"/>
          <w:lang w:bidi="ar-SA"/>
        </w:rPr>
        <w:t>BMI</w:t>
      </w:r>
      <w:r w:rsidR="006F589B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</w:t>
      </w:r>
      <w:r w:rsidR="00553A6B" w:rsidRPr="00386972">
        <w:rPr>
          <w:rFonts w:asciiTheme="majorBidi" w:eastAsia="Calibri" w:hAnsiTheme="majorBidi" w:cstheme="majorBidi"/>
          <w:noProof/>
          <w:sz w:val="24"/>
          <w:szCs w:val="24"/>
          <w:lang w:val="en-CA" w:bidi="ar-SA"/>
        </w:rPr>
        <w:t>(kg/m</w:t>
      </w:r>
      <w:r w:rsidR="00553A6B" w:rsidRPr="00386972">
        <w:rPr>
          <w:rFonts w:asciiTheme="majorBidi" w:eastAsia="Calibri" w:hAnsiTheme="majorBidi" w:cstheme="majorBidi"/>
          <w:noProof/>
          <w:sz w:val="24"/>
          <w:szCs w:val="24"/>
          <w:vertAlign w:val="superscript"/>
          <w:lang w:val="en-CA" w:bidi="ar-SA"/>
        </w:rPr>
        <w:t>2</w:t>
      </w:r>
      <w:r w:rsidR="00553A6B" w:rsidRPr="00386972">
        <w:rPr>
          <w:rFonts w:asciiTheme="majorBidi" w:eastAsia="Calibri" w:hAnsiTheme="majorBidi" w:cstheme="majorBidi"/>
          <w:noProof/>
          <w:sz w:val="24"/>
          <w:szCs w:val="24"/>
          <w:lang w:val="en-CA" w:bidi="ar-SA"/>
        </w:rPr>
        <w:t>)</w:t>
      </w:r>
      <w:r w:rsidR="00553A6B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, </w:t>
      </w:r>
      <w:r w:rsidR="00553A6B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(C)</w:t>
      </w:r>
      <w:r w:rsidR="00553A6B" w:rsidRPr="00386972">
        <w:rPr>
          <w:rFonts w:asciiTheme="majorBidi" w:eastAsia="Calibri" w:hAnsiTheme="majorBidi" w:cstheme="majorBidi"/>
          <w:sz w:val="24"/>
          <w:szCs w:val="24"/>
          <w:lang w:bidi="ar-SA"/>
        </w:rPr>
        <w:t>FM</w:t>
      </w:r>
      <w:r w:rsidR="006F589B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</w:t>
      </w:r>
      <w:r w:rsidR="00553A6B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(kg), </w:t>
      </w:r>
      <w:r w:rsidR="00553A6B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(</w:t>
      </w:r>
      <w:r w:rsidR="000F6E22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D</w:t>
      </w:r>
      <w:r w:rsidR="00553A6B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)</w:t>
      </w:r>
      <w:r w:rsidR="00553A6B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BFP</w:t>
      </w:r>
      <w:r w:rsidR="006F589B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</w:t>
      </w:r>
      <w:r w:rsidR="00553A6B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(%), </w:t>
      </w:r>
      <w:r w:rsidR="00553A6B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(</w:t>
      </w:r>
      <w:r w:rsidR="000F6E22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E</w:t>
      </w:r>
      <w:r w:rsidR="00553A6B" w:rsidRPr="00386972">
        <w:rPr>
          <w:rFonts w:asciiTheme="majorBidi" w:eastAsia="Calibri" w:hAnsiTheme="majorBidi" w:cstheme="majorBidi"/>
          <w:b/>
          <w:bCs/>
          <w:sz w:val="24"/>
          <w:szCs w:val="24"/>
          <w:lang w:bidi="ar-SA"/>
        </w:rPr>
        <w:t>)</w:t>
      </w:r>
      <w:r w:rsidR="00553A6B" w:rsidRPr="00386972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FFM(Kg)</w:t>
      </w:r>
      <w:r w:rsidR="001331DC" w:rsidRPr="00386972">
        <w:rPr>
          <w:rFonts w:asciiTheme="majorBidi" w:eastAsia="Calibri" w:hAnsiTheme="majorBidi" w:cstheme="majorBidi"/>
          <w:sz w:val="24"/>
          <w:szCs w:val="24"/>
          <w:lang w:bidi="ar-SA"/>
        </w:rPr>
        <w:t>.</w:t>
      </w:r>
      <w:bookmarkEnd w:id="10"/>
    </w:p>
    <w:sectPr w:rsidR="008D421D" w:rsidRPr="00386972" w:rsidSect="001B2425">
      <w:pgSz w:w="11906" w:h="16838" w:code="9"/>
      <w:pgMar w:top="1418" w:right="1418" w:bottom="1418" w:left="1418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AD032E" w14:textId="77777777" w:rsidR="00DF1A42" w:rsidRDefault="00DF1A42" w:rsidP="00454935">
      <w:pPr>
        <w:spacing w:after="0" w:line="240" w:lineRule="auto"/>
      </w:pPr>
      <w:r>
        <w:separator/>
      </w:r>
    </w:p>
  </w:endnote>
  <w:endnote w:type="continuationSeparator" w:id="0">
    <w:p w14:paraId="2FB27B53" w14:textId="77777777" w:rsidR="00DF1A42" w:rsidRDefault="00DF1A42" w:rsidP="004549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C46483" w14:textId="77777777" w:rsidR="00DF1A42" w:rsidRDefault="00DF1A42" w:rsidP="00454935">
      <w:pPr>
        <w:spacing w:after="0" w:line="240" w:lineRule="auto"/>
      </w:pPr>
      <w:r>
        <w:separator/>
      </w:r>
    </w:p>
  </w:footnote>
  <w:footnote w:type="continuationSeparator" w:id="0">
    <w:p w14:paraId="3F757735" w14:textId="77777777" w:rsidR="00DF1A42" w:rsidRDefault="00DF1A42" w:rsidP="004549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8A4CB5"/>
    <w:multiLevelType w:val="hybridMultilevel"/>
    <w:tmpl w:val="2C9E3660"/>
    <w:lvl w:ilvl="0" w:tplc="19F06C38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5403B3"/>
    <w:multiLevelType w:val="hybridMultilevel"/>
    <w:tmpl w:val="0DAA7B16"/>
    <w:lvl w:ilvl="0" w:tplc="1F3C9C84">
      <w:start w:val="1"/>
      <w:numFmt w:val="decimal"/>
      <w:lvlText w:val="S%1."/>
      <w:lvlJc w:val="left"/>
      <w:pPr>
        <w:ind w:left="107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413FF5"/>
    <w:multiLevelType w:val="hybridMultilevel"/>
    <w:tmpl w:val="2C9E3660"/>
    <w:lvl w:ilvl="0" w:tplc="19F06C38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0477FD"/>
    <w:multiLevelType w:val="hybridMultilevel"/>
    <w:tmpl w:val="4F2A81E8"/>
    <w:lvl w:ilvl="0" w:tplc="5A4ED6F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0542E9"/>
    <w:multiLevelType w:val="hybridMultilevel"/>
    <w:tmpl w:val="2C9E3660"/>
    <w:lvl w:ilvl="0" w:tplc="19F06C38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1929F9"/>
    <w:multiLevelType w:val="hybridMultilevel"/>
    <w:tmpl w:val="2A58D2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E44888"/>
    <w:multiLevelType w:val="hybridMultilevel"/>
    <w:tmpl w:val="DCD8E3E8"/>
    <w:lvl w:ilvl="0" w:tplc="B7A0106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0E6AEB"/>
    <w:multiLevelType w:val="multilevel"/>
    <w:tmpl w:val="B4163CA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2345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50FB00DB"/>
    <w:multiLevelType w:val="hybridMultilevel"/>
    <w:tmpl w:val="43B25932"/>
    <w:lvl w:ilvl="0" w:tplc="544E883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264A91"/>
    <w:multiLevelType w:val="hybridMultilevel"/>
    <w:tmpl w:val="426EC7BC"/>
    <w:lvl w:ilvl="0" w:tplc="1F7A1398">
      <w:start w:val="1"/>
      <w:numFmt w:val="upperLetter"/>
      <w:lvlText w:val="%1)"/>
      <w:lvlJc w:val="left"/>
      <w:pPr>
        <w:ind w:left="786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EA32DD"/>
    <w:multiLevelType w:val="hybridMultilevel"/>
    <w:tmpl w:val="E6BE9924"/>
    <w:lvl w:ilvl="0" w:tplc="BC3CE0C0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AF322D"/>
    <w:multiLevelType w:val="hybridMultilevel"/>
    <w:tmpl w:val="2C9E3660"/>
    <w:lvl w:ilvl="0" w:tplc="19F06C38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DA6AF0"/>
    <w:multiLevelType w:val="hybridMultilevel"/>
    <w:tmpl w:val="2C9E3660"/>
    <w:lvl w:ilvl="0" w:tplc="19F06C38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5916A4"/>
    <w:multiLevelType w:val="hybridMultilevel"/>
    <w:tmpl w:val="6158F334"/>
    <w:lvl w:ilvl="0" w:tplc="37AE811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9C0E32"/>
    <w:multiLevelType w:val="hybridMultilevel"/>
    <w:tmpl w:val="2C9E3660"/>
    <w:lvl w:ilvl="0" w:tplc="19F06C38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E296462"/>
    <w:multiLevelType w:val="hybridMultilevel"/>
    <w:tmpl w:val="3D30CE5E"/>
    <w:lvl w:ilvl="0" w:tplc="1152E0A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EE2652F"/>
    <w:multiLevelType w:val="hybridMultilevel"/>
    <w:tmpl w:val="2C9E3660"/>
    <w:lvl w:ilvl="0" w:tplc="19F06C38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3861804">
    <w:abstractNumId w:val="5"/>
  </w:num>
  <w:num w:numId="2" w16cid:durableId="844904755">
    <w:abstractNumId w:val="7"/>
  </w:num>
  <w:num w:numId="3" w16cid:durableId="538081473">
    <w:abstractNumId w:val="6"/>
  </w:num>
  <w:num w:numId="4" w16cid:durableId="1770465750">
    <w:abstractNumId w:val="8"/>
  </w:num>
  <w:num w:numId="5" w16cid:durableId="1673605563">
    <w:abstractNumId w:val="15"/>
  </w:num>
  <w:num w:numId="6" w16cid:durableId="160507121">
    <w:abstractNumId w:val="13"/>
  </w:num>
  <w:num w:numId="7" w16cid:durableId="14886442">
    <w:abstractNumId w:val="9"/>
  </w:num>
  <w:num w:numId="8" w16cid:durableId="1848252892">
    <w:abstractNumId w:val="3"/>
  </w:num>
  <w:num w:numId="9" w16cid:durableId="1205363888">
    <w:abstractNumId w:val="10"/>
  </w:num>
  <w:num w:numId="10" w16cid:durableId="362092977">
    <w:abstractNumId w:val="14"/>
  </w:num>
  <w:num w:numId="11" w16cid:durableId="669332459">
    <w:abstractNumId w:val="16"/>
  </w:num>
  <w:num w:numId="12" w16cid:durableId="1754626107">
    <w:abstractNumId w:val="0"/>
  </w:num>
  <w:num w:numId="13" w16cid:durableId="183985212">
    <w:abstractNumId w:val="11"/>
  </w:num>
  <w:num w:numId="14" w16cid:durableId="1739209851">
    <w:abstractNumId w:val="2"/>
  </w:num>
  <w:num w:numId="15" w16cid:durableId="630088368">
    <w:abstractNumId w:val="12"/>
  </w:num>
  <w:num w:numId="16" w16cid:durableId="68964905">
    <w:abstractNumId w:val="4"/>
  </w:num>
  <w:num w:numId="17" w16cid:durableId="2107003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gutterAtTop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22zfv5mx2v2fefev2xs9sqx5dp29sszt2s&quot;&gt;GUbmission-milk-glycemic&lt;record-ids&gt;&lt;item&gt;71&lt;/item&gt;&lt;item&gt;72&lt;/item&gt;&lt;item&gt;73&lt;/item&gt;&lt;item&gt;74&lt;/item&gt;&lt;item&gt;75&lt;/item&gt;&lt;item&gt;76&lt;/item&gt;&lt;item&gt;77&lt;/item&gt;&lt;item&gt;85&lt;/item&gt;&lt;item&gt;86&lt;/item&gt;&lt;item&gt;87&lt;/item&gt;&lt;item&gt;108&lt;/item&gt;&lt;item&gt;109&lt;/item&gt;&lt;item&gt;115&lt;/item&gt;&lt;item&gt;116&lt;/item&gt;&lt;item&gt;117&lt;/item&gt;&lt;item&gt;118&lt;/item&gt;&lt;item&gt;119&lt;/item&gt;&lt;item&gt;120&lt;/item&gt;&lt;/record-ids&gt;&lt;/item&gt;&lt;/Libraries&gt;"/>
  </w:docVars>
  <w:rsids>
    <w:rsidRoot w:val="00AA382B"/>
    <w:rsid w:val="000003AE"/>
    <w:rsid w:val="00000762"/>
    <w:rsid w:val="0000105B"/>
    <w:rsid w:val="00003C39"/>
    <w:rsid w:val="00004D23"/>
    <w:rsid w:val="00005336"/>
    <w:rsid w:val="000066C3"/>
    <w:rsid w:val="000107A9"/>
    <w:rsid w:val="00010A6F"/>
    <w:rsid w:val="0001173D"/>
    <w:rsid w:val="00011EBD"/>
    <w:rsid w:val="00012286"/>
    <w:rsid w:val="00012DCA"/>
    <w:rsid w:val="000133BE"/>
    <w:rsid w:val="000159F7"/>
    <w:rsid w:val="00016B6C"/>
    <w:rsid w:val="00017458"/>
    <w:rsid w:val="00020DA1"/>
    <w:rsid w:val="000217CB"/>
    <w:rsid w:val="00021953"/>
    <w:rsid w:val="0002205B"/>
    <w:rsid w:val="000221E9"/>
    <w:rsid w:val="00022AD4"/>
    <w:rsid w:val="0002326E"/>
    <w:rsid w:val="0002416D"/>
    <w:rsid w:val="000256FE"/>
    <w:rsid w:val="0002576A"/>
    <w:rsid w:val="00025D20"/>
    <w:rsid w:val="0002674E"/>
    <w:rsid w:val="0002788A"/>
    <w:rsid w:val="00027952"/>
    <w:rsid w:val="000279B1"/>
    <w:rsid w:val="00027E39"/>
    <w:rsid w:val="00032E3C"/>
    <w:rsid w:val="00033399"/>
    <w:rsid w:val="00033EC1"/>
    <w:rsid w:val="000342E8"/>
    <w:rsid w:val="0003485D"/>
    <w:rsid w:val="00034E5E"/>
    <w:rsid w:val="00035272"/>
    <w:rsid w:val="000352C7"/>
    <w:rsid w:val="00035FC4"/>
    <w:rsid w:val="00036710"/>
    <w:rsid w:val="00037912"/>
    <w:rsid w:val="0004083C"/>
    <w:rsid w:val="000409A7"/>
    <w:rsid w:val="00040E2F"/>
    <w:rsid w:val="00041116"/>
    <w:rsid w:val="000442BE"/>
    <w:rsid w:val="00044372"/>
    <w:rsid w:val="00044745"/>
    <w:rsid w:val="00045470"/>
    <w:rsid w:val="0004551A"/>
    <w:rsid w:val="00045761"/>
    <w:rsid w:val="0004733B"/>
    <w:rsid w:val="0005002D"/>
    <w:rsid w:val="000507DF"/>
    <w:rsid w:val="000510A4"/>
    <w:rsid w:val="00051BC2"/>
    <w:rsid w:val="00053A6F"/>
    <w:rsid w:val="00054768"/>
    <w:rsid w:val="00054BE1"/>
    <w:rsid w:val="00054FC0"/>
    <w:rsid w:val="0005535E"/>
    <w:rsid w:val="00055AE6"/>
    <w:rsid w:val="00057FEE"/>
    <w:rsid w:val="000609A4"/>
    <w:rsid w:val="000619FD"/>
    <w:rsid w:val="0006201B"/>
    <w:rsid w:val="00062A7A"/>
    <w:rsid w:val="00062D9D"/>
    <w:rsid w:val="00063589"/>
    <w:rsid w:val="00063705"/>
    <w:rsid w:val="00063C41"/>
    <w:rsid w:val="000644B4"/>
    <w:rsid w:val="0006456A"/>
    <w:rsid w:val="00065879"/>
    <w:rsid w:val="00065C12"/>
    <w:rsid w:val="00065F1F"/>
    <w:rsid w:val="00065F58"/>
    <w:rsid w:val="00066487"/>
    <w:rsid w:val="00067245"/>
    <w:rsid w:val="00067821"/>
    <w:rsid w:val="00067862"/>
    <w:rsid w:val="000732B2"/>
    <w:rsid w:val="000739EC"/>
    <w:rsid w:val="00074369"/>
    <w:rsid w:val="0007527A"/>
    <w:rsid w:val="00075C9B"/>
    <w:rsid w:val="00076151"/>
    <w:rsid w:val="000762AC"/>
    <w:rsid w:val="00080FA7"/>
    <w:rsid w:val="00082CBB"/>
    <w:rsid w:val="00082D7E"/>
    <w:rsid w:val="00082E2D"/>
    <w:rsid w:val="000835AD"/>
    <w:rsid w:val="00083677"/>
    <w:rsid w:val="00083F65"/>
    <w:rsid w:val="000848B9"/>
    <w:rsid w:val="00084AB6"/>
    <w:rsid w:val="000852C7"/>
    <w:rsid w:val="000869E8"/>
    <w:rsid w:val="00086ECF"/>
    <w:rsid w:val="0008764C"/>
    <w:rsid w:val="00087B0F"/>
    <w:rsid w:val="00087DB0"/>
    <w:rsid w:val="000904AF"/>
    <w:rsid w:val="00090512"/>
    <w:rsid w:val="00090C57"/>
    <w:rsid w:val="00090DF7"/>
    <w:rsid w:val="00091814"/>
    <w:rsid w:val="00092862"/>
    <w:rsid w:val="000930C7"/>
    <w:rsid w:val="0009346C"/>
    <w:rsid w:val="000936A7"/>
    <w:rsid w:val="00094663"/>
    <w:rsid w:val="000946DF"/>
    <w:rsid w:val="00095560"/>
    <w:rsid w:val="0009600C"/>
    <w:rsid w:val="0009631B"/>
    <w:rsid w:val="00096A76"/>
    <w:rsid w:val="00096B27"/>
    <w:rsid w:val="00096BFF"/>
    <w:rsid w:val="0009705A"/>
    <w:rsid w:val="00097DBE"/>
    <w:rsid w:val="000A0558"/>
    <w:rsid w:val="000A08C7"/>
    <w:rsid w:val="000A1253"/>
    <w:rsid w:val="000A194B"/>
    <w:rsid w:val="000A1DB8"/>
    <w:rsid w:val="000A1FD0"/>
    <w:rsid w:val="000A2B6A"/>
    <w:rsid w:val="000A2DD1"/>
    <w:rsid w:val="000A4566"/>
    <w:rsid w:val="000A5694"/>
    <w:rsid w:val="000A67A1"/>
    <w:rsid w:val="000A6CC5"/>
    <w:rsid w:val="000B026B"/>
    <w:rsid w:val="000B0F67"/>
    <w:rsid w:val="000B17F3"/>
    <w:rsid w:val="000B297C"/>
    <w:rsid w:val="000B2BB3"/>
    <w:rsid w:val="000B2D4A"/>
    <w:rsid w:val="000B31CD"/>
    <w:rsid w:val="000B3A5C"/>
    <w:rsid w:val="000B4BC9"/>
    <w:rsid w:val="000B5C23"/>
    <w:rsid w:val="000B6168"/>
    <w:rsid w:val="000B7E56"/>
    <w:rsid w:val="000C0E2C"/>
    <w:rsid w:val="000C20CA"/>
    <w:rsid w:val="000C2253"/>
    <w:rsid w:val="000C3139"/>
    <w:rsid w:val="000C388B"/>
    <w:rsid w:val="000C47B7"/>
    <w:rsid w:val="000C47B8"/>
    <w:rsid w:val="000C4989"/>
    <w:rsid w:val="000C57A3"/>
    <w:rsid w:val="000C5AF2"/>
    <w:rsid w:val="000C75D3"/>
    <w:rsid w:val="000D02E3"/>
    <w:rsid w:val="000D0D8C"/>
    <w:rsid w:val="000D1076"/>
    <w:rsid w:val="000D1612"/>
    <w:rsid w:val="000D1E3B"/>
    <w:rsid w:val="000D26F3"/>
    <w:rsid w:val="000D2BB4"/>
    <w:rsid w:val="000D2FA9"/>
    <w:rsid w:val="000D37F3"/>
    <w:rsid w:val="000D39FA"/>
    <w:rsid w:val="000D40F7"/>
    <w:rsid w:val="000D45C1"/>
    <w:rsid w:val="000D5FFB"/>
    <w:rsid w:val="000D6399"/>
    <w:rsid w:val="000D6B1C"/>
    <w:rsid w:val="000D7A7E"/>
    <w:rsid w:val="000E018A"/>
    <w:rsid w:val="000E0DD9"/>
    <w:rsid w:val="000E132C"/>
    <w:rsid w:val="000E14EB"/>
    <w:rsid w:val="000E1781"/>
    <w:rsid w:val="000E1DC0"/>
    <w:rsid w:val="000E23B0"/>
    <w:rsid w:val="000E2730"/>
    <w:rsid w:val="000E28DA"/>
    <w:rsid w:val="000E2D1E"/>
    <w:rsid w:val="000E3620"/>
    <w:rsid w:val="000E36A1"/>
    <w:rsid w:val="000E371C"/>
    <w:rsid w:val="000E3E17"/>
    <w:rsid w:val="000E454F"/>
    <w:rsid w:val="000E5044"/>
    <w:rsid w:val="000E6F52"/>
    <w:rsid w:val="000E7134"/>
    <w:rsid w:val="000E7259"/>
    <w:rsid w:val="000F1719"/>
    <w:rsid w:val="000F2562"/>
    <w:rsid w:val="000F2F95"/>
    <w:rsid w:val="000F2FF9"/>
    <w:rsid w:val="000F3722"/>
    <w:rsid w:val="000F3F4F"/>
    <w:rsid w:val="000F4409"/>
    <w:rsid w:val="000F48D8"/>
    <w:rsid w:val="000F4DF5"/>
    <w:rsid w:val="000F5267"/>
    <w:rsid w:val="000F535D"/>
    <w:rsid w:val="000F56A0"/>
    <w:rsid w:val="000F5B27"/>
    <w:rsid w:val="000F61EA"/>
    <w:rsid w:val="000F6E22"/>
    <w:rsid w:val="00100740"/>
    <w:rsid w:val="00100D26"/>
    <w:rsid w:val="00102371"/>
    <w:rsid w:val="00102C39"/>
    <w:rsid w:val="00103168"/>
    <w:rsid w:val="00103C7B"/>
    <w:rsid w:val="00104CBF"/>
    <w:rsid w:val="00105D73"/>
    <w:rsid w:val="00105ED2"/>
    <w:rsid w:val="001061CA"/>
    <w:rsid w:val="001069CF"/>
    <w:rsid w:val="00107302"/>
    <w:rsid w:val="00107725"/>
    <w:rsid w:val="00110AF6"/>
    <w:rsid w:val="00110B0C"/>
    <w:rsid w:val="00111C99"/>
    <w:rsid w:val="00111CC2"/>
    <w:rsid w:val="00112BEE"/>
    <w:rsid w:val="0011577A"/>
    <w:rsid w:val="00115FCE"/>
    <w:rsid w:val="00117C9C"/>
    <w:rsid w:val="001204CE"/>
    <w:rsid w:val="00121520"/>
    <w:rsid w:val="00121A28"/>
    <w:rsid w:val="00122724"/>
    <w:rsid w:val="00122A3B"/>
    <w:rsid w:val="00123E1B"/>
    <w:rsid w:val="00124022"/>
    <w:rsid w:val="00124C83"/>
    <w:rsid w:val="00124E2A"/>
    <w:rsid w:val="00124E68"/>
    <w:rsid w:val="0012525A"/>
    <w:rsid w:val="001262F8"/>
    <w:rsid w:val="0012665A"/>
    <w:rsid w:val="00126916"/>
    <w:rsid w:val="00126CA7"/>
    <w:rsid w:val="00127E1C"/>
    <w:rsid w:val="00127E9C"/>
    <w:rsid w:val="00127F96"/>
    <w:rsid w:val="00131C8E"/>
    <w:rsid w:val="0013283E"/>
    <w:rsid w:val="00132D6E"/>
    <w:rsid w:val="001331DC"/>
    <w:rsid w:val="0013362D"/>
    <w:rsid w:val="001336DF"/>
    <w:rsid w:val="00133975"/>
    <w:rsid w:val="00133E5F"/>
    <w:rsid w:val="00135734"/>
    <w:rsid w:val="00136548"/>
    <w:rsid w:val="00137439"/>
    <w:rsid w:val="0013773D"/>
    <w:rsid w:val="00137D13"/>
    <w:rsid w:val="00140487"/>
    <w:rsid w:val="00141200"/>
    <w:rsid w:val="00141849"/>
    <w:rsid w:val="00141D06"/>
    <w:rsid w:val="00142481"/>
    <w:rsid w:val="00142A0B"/>
    <w:rsid w:val="00142C5B"/>
    <w:rsid w:val="00143C74"/>
    <w:rsid w:val="00143D2B"/>
    <w:rsid w:val="0014445E"/>
    <w:rsid w:val="001462AA"/>
    <w:rsid w:val="00146583"/>
    <w:rsid w:val="00147839"/>
    <w:rsid w:val="00147AB6"/>
    <w:rsid w:val="00147B09"/>
    <w:rsid w:val="001514E8"/>
    <w:rsid w:val="00151CF4"/>
    <w:rsid w:val="00151F0C"/>
    <w:rsid w:val="001542E1"/>
    <w:rsid w:val="00154D2C"/>
    <w:rsid w:val="001558FE"/>
    <w:rsid w:val="001561BF"/>
    <w:rsid w:val="00160468"/>
    <w:rsid w:val="00161E89"/>
    <w:rsid w:val="0016233F"/>
    <w:rsid w:val="00162B83"/>
    <w:rsid w:val="001638A6"/>
    <w:rsid w:val="0016467C"/>
    <w:rsid w:val="00165B4F"/>
    <w:rsid w:val="00167518"/>
    <w:rsid w:val="0017285C"/>
    <w:rsid w:val="001747B8"/>
    <w:rsid w:val="001761AC"/>
    <w:rsid w:val="00176F18"/>
    <w:rsid w:val="001774E5"/>
    <w:rsid w:val="001803BB"/>
    <w:rsid w:val="00180D1C"/>
    <w:rsid w:val="001811E2"/>
    <w:rsid w:val="001835C4"/>
    <w:rsid w:val="00183AD2"/>
    <w:rsid w:val="00183C9D"/>
    <w:rsid w:val="001855E1"/>
    <w:rsid w:val="001860F1"/>
    <w:rsid w:val="00186117"/>
    <w:rsid w:val="001863AB"/>
    <w:rsid w:val="001869CB"/>
    <w:rsid w:val="00186C09"/>
    <w:rsid w:val="00186D7E"/>
    <w:rsid w:val="00190BFA"/>
    <w:rsid w:val="00193191"/>
    <w:rsid w:val="00193541"/>
    <w:rsid w:val="00193A1A"/>
    <w:rsid w:val="00193DBE"/>
    <w:rsid w:val="0019462F"/>
    <w:rsid w:val="00195047"/>
    <w:rsid w:val="00196A75"/>
    <w:rsid w:val="00196C83"/>
    <w:rsid w:val="001A064A"/>
    <w:rsid w:val="001A0E9D"/>
    <w:rsid w:val="001A10C7"/>
    <w:rsid w:val="001A4161"/>
    <w:rsid w:val="001A47B6"/>
    <w:rsid w:val="001A4ABE"/>
    <w:rsid w:val="001A6C89"/>
    <w:rsid w:val="001A7544"/>
    <w:rsid w:val="001B0B4F"/>
    <w:rsid w:val="001B199C"/>
    <w:rsid w:val="001B1DED"/>
    <w:rsid w:val="001B21AC"/>
    <w:rsid w:val="001B2425"/>
    <w:rsid w:val="001B38D2"/>
    <w:rsid w:val="001B435C"/>
    <w:rsid w:val="001B4773"/>
    <w:rsid w:val="001B4907"/>
    <w:rsid w:val="001B4918"/>
    <w:rsid w:val="001B6486"/>
    <w:rsid w:val="001B6D16"/>
    <w:rsid w:val="001C0378"/>
    <w:rsid w:val="001C1308"/>
    <w:rsid w:val="001C135C"/>
    <w:rsid w:val="001C15F5"/>
    <w:rsid w:val="001C1BB3"/>
    <w:rsid w:val="001C315F"/>
    <w:rsid w:val="001C322B"/>
    <w:rsid w:val="001C401C"/>
    <w:rsid w:val="001C513C"/>
    <w:rsid w:val="001C5C4F"/>
    <w:rsid w:val="001C7917"/>
    <w:rsid w:val="001D0B6F"/>
    <w:rsid w:val="001D2E40"/>
    <w:rsid w:val="001D4553"/>
    <w:rsid w:val="001D4D79"/>
    <w:rsid w:val="001D5AD7"/>
    <w:rsid w:val="001D5CC3"/>
    <w:rsid w:val="001D63FF"/>
    <w:rsid w:val="001D6EB3"/>
    <w:rsid w:val="001D6FEA"/>
    <w:rsid w:val="001D77E4"/>
    <w:rsid w:val="001E20C9"/>
    <w:rsid w:val="001E319B"/>
    <w:rsid w:val="001E404D"/>
    <w:rsid w:val="001E4CD0"/>
    <w:rsid w:val="001E4F99"/>
    <w:rsid w:val="001E5203"/>
    <w:rsid w:val="001E66A2"/>
    <w:rsid w:val="001E7823"/>
    <w:rsid w:val="001E79E4"/>
    <w:rsid w:val="001F01E0"/>
    <w:rsid w:val="001F0958"/>
    <w:rsid w:val="001F0D0C"/>
    <w:rsid w:val="001F0E71"/>
    <w:rsid w:val="001F118D"/>
    <w:rsid w:val="001F25AE"/>
    <w:rsid w:val="001F2EDA"/>
    <w:rsid w:val="001F2F5B"/>
    <w:rsid w:val="001F3288"/>
    <w:rsid w:val="001F3A8C"/>
    <w:rsid w:val="001F3EA9"/>
    <w:rsid w:val="001F3EB6"/>
    <w:rsid w:val="001F427F"/>
    <w:rsid w:val="001F4356"/>
    <w:rsid w:val="001F4720"/>
    <w:rsid w:val="001F6756"/>
    <w:rsid w:val="001F7869"/>
    <w:rsid w:val="001F7B07"/>
    <w:rsid w:val="00200834"/>
    <w:rsid w:val="00203BC6"/>
    <w:rsid w:val="00203EDE"/>
    <w:rsid w:val="0020549C"/>
    <w:rsid w:val="002059E8"/>
    <w:rsid w:val="00205C48"/>
    <w:rsid w:val="002060CF"/>
    <w:rsid w:val="00206B01"/>
    <w:rsid w:val="0021062F"/>
    <w:rsid w:val="00210844"/>
    <w:rsid w:val="0021094D"/>
    <w:rsid w:val="002113C1"/>
    <w:rsid w:val="002119BB"/>
    <w:rsid w:val="002120FC"/>
    <w:rsid w:val="0021313F"/>
    <w:rsid w:val="002137ED"/>
    <w:rsid w:val="002140F2"/>
    <w:rsid w:val="00214303"/>
    <w:rsid w:val="00215F79"/>
    <w:rsid w:val="002161C9"/>
    <w:rsid w:val="002162D6"/>
    <w:rsid w:val="00216ABC"/>
    <w:rsid w:val="00216CD9"/>
    <w:rsid w:val="002175DF"/>
    <w:rsid w:val="002206BB"/>
    <w:rsid w:val="0022167A"/>
    <w:rsid w:val="002229D6"/>
    <w:rsid w:val="0022311D"/>
    <w:rsid w:val="00223EC5"/>
    <w:rsid w:val="002242CE"/>
    <w:rsid w:val="002247CD"/>
    <w:rsid w:val="00225D7C"/>
    <w:rsid w:val="00225EB2"/>
    <w:rsid w:val="00226F22"/>
    <w:rsid w:val="002278F6"/>
    <w:rsid w:val="00230480"/>
    <w:rsid w:val="00230DE2"/>
    <w:rsid w:val="00231905"/>
    <w:rsid w:val="00231BFF"/>
    <w:rsid w:val="00232BE4"/>
    <w:rsid w:val="002341EB"/>
    <w:rsid w:val="00234C67"/>
    <w:rsid w:val="002355BC"/>
    <w:rsid w:val="00236221"/>
    <w:rsid w:val="00236314"/>
    <w:rsid w:val="00236B64"/>
    <w:rsid w:val="002371D7"/>
    <w:rsid w:val="00237903"/>
    <w:rsid w:val="0024037F"/>
    <w:rsid w:val="00240DA7"/>
    <w:rsid w:val="00241187"/>
    <w:rsid w:val="00242F85"/>
    <w:rsid w:val="00244C1B"/>
    <w:rsid w:val="0024589A"/>
    <w:rsid w:val="002459E9"/>
    <w:rsid w:val="002468E4"/>
    <w:rsid w:val="0024767E"/>
    <w:rsid w:val="002478E6"/>
    <w:rsid w:val="00247ECF"/>
    <w:rsid w:val="0025010C"/>
    <w:rsid w:val="0025040B"/>
    <w:rsid w:val="00250653"/>
    <w:rsid w:val="002507D2"/>
    <w:rsid w:val="00250DB3"/>
    <w:rsid w:val="00250EE1"/>
    <w:rsid w:val="00252F83"/>
    <w:rsid w:val="00253BFE"/>
    <w:rsid w:val="00253CC0"/>
    <w:rsid w:val="00254E3C"/>
    <w:rsid w:val="002561FE"/>
    <w:rsid w:val="00256816"/>
    <w:rsid w:val="00256FDC"/>
    <w:rsid w:val="002570BF"/>
    <w:rsid w:val="00261268"/>
    <w:rsid w:val="00261AD8"/>
    <w:rsid w:val="002620B8"/>
    <w:rsid w:val="002622BB"/>
    <w:rsid w:val="00262393"/>
    <w:rsid w:val="002624F3"/>
    <w:rsid w:val="00262715"/>
    <w:rsid w:val="002627D2"/>
    <w:rsid w:val="00262986"/>
    <w:rsid w:val="0026313B"/>
    <w:rsid w:val="00264278"/>
    <w:rsid w:val="00264C16"/>
    <w:rsid w:val="00266720"/>
    <w:rsid w:val="00266E60"/>
    <w:rsid w:val="0026750A"/>
    <w:rsid w:val="00270316"/>
    <w:rsid w:val="00272C53"/>
    <w:rsid w:val="002743CE"/>
    <w:rsid w:val="002749B6"/>
    <w:rsid w:val="00275214"/>
    <w:rsid w:val="00275A8B"/>
    <w:rsid w:val="00275B6A"/>
    <w:rsid w:val="00275DB1"/>
    <w:rsid w:val="002772D3"/>
    <w:rsid w:val="00277B2A"/>
    <w:rsid w:val="00280186"/>
    <w:rsid w:val="002801B6"/>
    <w:rsid w:val="00281006"/>
    <w:rsid w:val="00282A87"/>
    <w:rsid w:val="00283E99"/>
    <w:rsid w:val="00284F89"/>
    <w:rsid w:val="00285488"/>
    <w:rsid w:val="002855BA"/>
    <w:rsid w:val="002856A2"/>
    <w:rsid w:val="002863FC"/>
    <w:rsid w:val="00286515"/>
    <w:rsid w:val="0028729A"/>
    <w:rsid w:val="0029026A"/>
    <w:rsid w:val="00290A1A"/>
    <w:rsid w:val="0029215A"/>
    <w:rsid w:val="00292409"/>
    <w:rsid w:val="00292A69"/>
    <w:rsid w:val="002932DF"/>
    <w:rsid w:val="00293506"/>
    <w:rsid w:val="0029366E"/>
    <w:rsid w:val="00295534"/>
    <w:rsid w:val="00295CFF"/>
    <w:rsid w:val="00296076"/>
    <w:rsid w:val="00297A12"/>
    <w:rsid w:val="00297E5F"/>
    <w:rsid w:val="002A048B"/>
    <w:rsid w:val="002A04D8"/>
    <w:rsid w:val="002A11E7"/>
    <w:rsid w:val="002A1392"/>
    <w:rsid w:val="002A4435"/>
    <w:rsid w:val="002A4937"/>
    <w:rsid w:val="002A5F2B"/>
    <w:rsid w:val="002A6CCE"/>
    <w:rsid w:val="002A749B"/>
    <w:rsid w:val="002A7542"/>
    <w:rsid w:val="002B02CF"/>
    <w:rsid w:val="002B08E0"/>
    <w:rsid w:val="002B0BEA"/>
    <w:rsid w:val="002B0C91"/>
    <w:rsid w:val="002B1123"/>
    <w:rsid w:val="002B14A9"/>
    <w:rsid w:val="002B1666"/>
    <w:rsid w:val="002B16C3"/>
    <w:rsid w:val="002B1F86"/>
    <w:rsid w:val="002B24C0"/>
    <w:rsid w:val="002B2CC0"/>
    <w:rsid w:val="002B37A5"/>
    <w:rsid w:val="002B3C25"/>
    <w:rsid w:val="002B44C2"/>
    <w:rsid w:val="002B45B2"/>
    <w:rsid w:val="002B54AA"/>
    <w:rsid w:val="002B5A7C"/>
    <w:rsid w:val="002B7727"/>
    <w:rsid w:val="002C1503"/>
    <w:rsid w:val="002C17A9"/>
    <w:rsid w:val="002C4B8D"/>
    <w:rsid w:val="002C590C"/>
    <w:rsid w:val="002C7435"/>
    <w:rsid w:val="002C780D"/>
    <w:rsid w:val="002C7B9A"/>
    <w:rsid w:val="002C7D4B"/>
    <w:rsid w:val="002C7F8F"/>
    <w:rsid w:val="002D0EEB"/>
    <w:rsid w:val="002D1145"/>
    <w:rsid w:val="002D12F5"/>
    <w:rsid w:val="002D145E"/>
    <w:rsid w:val="002D1C5B"/>
    <w:rsid w:val="002D1EF9"/>
    <w:rsid w:val="002D1F60"/>
    <w:rsid w:val="002D40C3"/>
    <w:rsid w:val="002D4402"/>
    <w:rsid w:val="002D5643"/>
    <w:rsid w:val="002D5F1D"/>
    <w:rsid w:val="002D63BE"/>
    <w:rsid w:val="002D69E9"/>
    <w:rsid w:val="002D6A0A"/>
    <w:rsid w:val="002D6D50"/>
    <w:rsid w:val="002D6D55"/>
    <w:rsid w:val="002D700A"/>
    <w:rsid w:val="002D7598"/>
    <w:rsid w:val="002E1748"/>
    <w:rsid w:val="002E1E35"/>
    <w:rsid w:val="002E248D"/>
    <w:rsid w:val="002E2504"/>
    <w:rsid w:val="002E3AAF"/>
    <w:rsid w:val="002E4415"/>
    <w:rsid w:val="002E5ED0"/>
    <w:rsid w:val="002E66E9"/>
    <w:rsid w:val="002E7058"/>
    <w:rsid w:val="002F125F"/>
    <w:rsid w:val="002F1F55"/>
    <w:rsid w:val="002F2348"/>
    <w:rsid w:val="002F4106"/>
    <w:rsid w:val="002F6A50"/>
    <w:rsid w:val="0030228A"/>
    <w:rsid w:val="00302860"/>
    <w:rsid w:val="00303682"/>
    <w:rsid w:val="00303C7D"/>
    <w:rsid w:val="00306927"/>
    <w:rsid w:val="003106E6"/>
    <w:rsid w:val="00310803"/>
    <w:rsid w:val="003136AE"/>
    <w:rsid w:val="0031389F"/>
    <w:rsid w:val="0031472F"/>
    <w:rsid w:val="00314DB4"/>
    <w:rsid w:val="00315187"/>
    <w:rsid w:val="00315DE1"/>
    <w:rsid w:val="0031759C"/>
    <w:rsid w:val="00321F5F"/>
    <w:rsid w:val="00322114"/>
    <w:rsid w:val="00322313"/>
    <w:rsid w:val="00322EEE"/>
    <w:rsid w:val="00323110"/>
    <w:rsid w:val="0032316E"/>
    <w:rsid w:val="0032350E"/>
    <w:rsid w:val="003248DB"/>
    <w:rsid w:val="00324ABF"/>
    <w:rsid w:val="00324B63"/>
    <w:rsid w:val="00325BD2"/>
    <w:rsid w:val="00325CB3"/>
    <w:rsid w:val="003262A4"/>
    <w:rsid w:val="0032659C"/>
    <w:rsid w:val="0032666A"/>
    <w:rsid w:val="00326FEE"/>
    <w:rsid w:val="00327115"/>
    <w:rsid w:val="00330E27"/>
    <w:rsid w:val="0033183F"/>
    <w:rsid w:val="00331A35"/>
    <w:rsid w:val="00331AA6"/>
    <w:rsid w:val="00332313"/>
    <w:rsid w:val="00332363"/>
    <w:rsid w:val="00332C93"/>
    <w:rsid w:val="003332C4"/>
    <w:rsid w:val="003339CF"/>
    <w:rsid w:val="003342A0"/>
    <w:rsid w:val="00335B9D"/>
    <w:rsid w:val="00335D5B"/>
    <w:rsid w:val="00336059"/>
    <w:rsid w:val="0033634E"/>
    <w:rsid w:val="00336919"/>
    <w:rsid w:val="0033761B"/>
    <w:rsid w:val="003376F2"/>
    <w:rsid w:val="00337BEE"/>
    <w:rsid w:val="00340C01"/>
    <w:rsid w:val="00344A9F"/>
    <w:rsid w:val="00344BB9"/>
    <w:rsid w:val="0034677C"/>
    <w:rsid w:val="00346C91"/>
    <w:rsid w:val="0034737D"/>
    <w:rsid w:val="003474F7"/>
    <w:rsid w:val="0035034F"/>
    <w:rsid w:val="003511BE"/>
    <w:rsid w:val="00351907"/>
    <w:rsid w:val="0035208E"/>
    <w:rsid w:val="0035268F"/>
    <w:rsid w:val="003531CB"/>
    <w:rsid w:val="00353D74"/>
    <w:rsid w:val="00355091"/>
    <w:rsid w:val="00355771"/>
    <w:rsid w:val="00355E06"/>
    <w:rsid w:val="003576B4"/>
    <w:rsid w:val="00357990"/>
    <w:rsid w:val="00357E0C"/>
    <w:rsid w:val="00357F46"/>
    <w:rsid w:val="003609B9"/>
    <w:rsid w:val="00360D82"/>
    <w:rsid w:val="0036126E"/>
    <w:rsid w:val="003612DC"/>
    <w:rsid w:val="0036213D"/>
    <w:rsid w:val="00362EF0"/>
    <w:rsid w:val="00362F81"/>
    <w:rsid w:val="00363376"/>
    <w:rsid w:val="00364DD9"/>
    <w:rsid w:val="003651B7"/>
    <w:rsid w:val="00365C74"/>
    <w:rsid w:val="00365DD3"/>
    <w:rsid w:val="00366A63"/>
    <w:rsid w:val="00367CF8"/>
    <w:rsid w:val="00371761"/>
    <w:rsid w:val="00372456"/>
    <w:rsid w:val="00374D9D"/>
    <w:rsid w:val="0037626C"/>
    <w:rsid w:val="00376C31"/>
    <w:rsid w:val="00380502"/>
    <w:rsid w:val="003811A8"/>
    <w:rsid w:val="00382371"/>
    <w:rsid w:val="003836E2"/>
    <w:rsid w:val="003838E7"/>
    <w:rsid w:val="00383C57"/>
    <w:rsid w:val="0038420D"/>
    <w:rsid w:val="0038465F"/>
    <w:rsid w:val="00385883"/>
    <w:rsid w:val="003861D9"/>
    <w:rsid w:val="00386972"/>
    <w:rsid w:val="00386CFF"/>
    <w:rsid w:val="0039082C"/>
    <w:rsid w:val="003908EC"/>
    <w:rsid w:val="003911BA"/>
    <w:rsid w:val="003920DB"/>
    <w:rsid w:val="003925BE"/>
    <w:rsid w:val="00392768"/>
    <w:rsid w:val="00392923"/>
    <w:rsid w:val="00392AFB"/>
    <w:rsid w:val="00394D17"/>
    <w:rsid w:val="00395062"/>
    <w:rsid w:val="00395197"/>
    <w:rsid w:val="00396348"/>
    <w:rsid w:val="003968E9"/>
    <w:rsid w:val="003A1379"/>
    <w:rsid w:val="003A170B"/>
    <w:rsid w:val="003A176C"/>
    <w:rsid w:val="003A17AD"/>
    <w:rsid w:val="003A1868"/>
    <w:rsid w:val="003A2359"/>
    <w:rsid w:val="003A2958"/>
    <w:rsid w:val="003A3771"/>
    <w:rsid w:val="003A3971"/>
    <w:rsid w:val="003A53BD"/>
    <w:rsid w:val="003A5ECC"/>
    <w:rsid w:val="003A6114"/>
    <w:rsid w:val="003A78BA"/>
    <w:rsid w:val="003A7DB9"/>
    <w:rsid w:val="003B1CEA"/>
    <w:rsid w:val="003B1E73"/>
    <w:rsid w:val="003B1FE0"/>
    <w:rsid w:val="003B2594"/>
    <w:rsid w:val="003B4AAE"/>
    <w:rsid w:val="003B4F19"/>
    <w:rsid w:val="003B623B"/>
    <w:rsid w:val="003B67D1"/>
    <w:rsid w:val="003C0CCF"/>
    <w:rsid w:val="003C1371"/>
    <w:rsid w:val="003C1CD6"/>
    <w:rsid w:val="003C2855"/>
    <w:rsid w:val="003C3196"/>
    <w:rsid w:val="003C3925"/>
    <w:rsid w:val="003C4A00"/>
    <w:rsid w:val="003C54E0"/>
    <w:rsid w:val="003C5699"/>
    <w:rsid w:val="003C6DBC"/>
    <w:rsid w:val="003D2073"/>
    <w:rsid w:val="003D2292"/>
    <w:rsid w:val="003D295F"/>
    <w:rsid w:val="003D31FE"/>
    <w:rsid w:val="003D3FAC"/>
    <w:rsid w:val="003D4CC9"/>
    <w:rsid w:val="003D4CEF"/>
    <w:rsid w:val="003D53D9"/>
    <w:rsid w:val="003D54BE"/>
    <w:rsid w:val="003D589B"/>
    <w:rsid w:val="003D6478"/>
    <w:rsid w:val="003D6914"/>
    <w:rsid w:val="003E06F6"/>
    <w:rsid w:val="003E119F"/>
    <w:rsid w:val="003E15C2"/>
    <w:rsid w:val="003E1A75"/>
    <w:rsid w:val="003E2A97"/>
    <w:rsid w:val="003E3D6B"/>
    <w:rsid w:val="003F0E85"/>
    <w:rsid w:val="003F23CF"/>
    <w:rsid w:val="003F2623"/>
    <w:rsid w:val="003F26D8"/>
    <w:rsid w:val="003F34A4"/>
    <w:rsid w:val="003F3BAF"/>
    <w:rsid w:val="003F685A"/>
    <w:rsid w:val="003F6CEE"/>
    <w:rsid w:val="003F6F79"/>
    <w:rsid w:val="003F7571"/>
    <w:rsid w:val="004009B0"/>
    <w:rsid w:val="004025E1"/>
    <w:rsid w:val="00402C0A"/>
    <w:rsid w:val="004040C1"/>
    <w:rsid w:val="0040450B"/>
    <w:rsid w:val="00405868"/>
    <w:rsid w:val="0040587C"/>
    <w:rsid w:val="004061EB"/>
    <w:rsid w:val="004077A6"/>
    <w:rsid w:val="00411505"/>
    <w:rsid w:val="00411787"/>
    <w:rsid w:val="00412093"/>
    <w:rsid w:val="004126FA"/>
    <w:rsid w:val="00412A5E"/>
    <w:rsid w:val="00412BF8"/>
    <w:rsid w:val="004137A5"/>
    <w:rsid w:val="00413E04"/>
    <w:rsid w:val="004143BA"/>
    <w:rsid w:val="004143FF"/>
    <w:rsid w:val="0041465D"/>
    <w:rsid w:val="00416676"/>
    <w:rsid w:val="004173F1"/>
    <w:rsid w:val="00417C3E"/>
    <w:rsid w:val="00420FDD"/>
    <w:rsid w:val="004214C3"/>
    <w:rsid w:val="00422135"/>
    <w:rsid w:val="00423035"/>
    <w:rsid w:val="00423360"/>
    <w:rsid w:val="004243E9"/>
    <w:rsid w:val="0042494C"/>
    <w:rsid w:val="004251C4"/>
    <w:rsid w:val="00426406"/>
    <w:rsid w:val="0042670F"/>
    <w:rsid w:val="00427293"/>
    <w:rsid w:val="00431091"/>
    <w:rsid w:val="00431327"/>
    <w:rsid w:val="00432513"/>
    <w:rsid w:val="00433C2F"/>
    <w:rsid w:val="00436B23"/>
    <w:rsid w:val="00436F0D"/>
    <w:rsid w:val="004375E4"/>
    <w:rsid w:val="00437C2B"/>
    <w:rsid w:val="00441134"/>
    <w:rsid w:val="004422B2"/>
    <w:rsid w:val="00442507"/>
    <w:rsid w:val="00443842"/>
    <w:rsid w:val="004448EB"/>
    <w:rsid w:val="00444BF4"/>
    <w:rsid w:val="00446D7A"/>
    <w:rsid w:val="00446D81"/>
    <w:rsid w:val="004500AA"/>
    <w:rsid w:val="00450248"/>
    <w:rsid w:val="0045071B"/>
    <w:rsid w:val="00451020"/>
    <w:rsid w:val="00451292"/>
    <w:rsid w:val="00451B21"/>
    <w:rsid w:val="004521B9"/>
    <w:rsid w:val="004523C9"/>
    <w:rsid w:val="004524BC"/>
    <w:rsid w:val="0045297C"/>
    <w:rsid w:val="00452E18"/>
    <w:rsid w:val="004531D6"/>
    <w:rsid w:val="00453266"/>
    <w:rsid w:val="00453F8A"/>
    <w:rsid w:val="00454013"/>
    <w:rsid w:val="00454935"/>
    <w:rsid w:val="0045500F"/>
    <w:rsid w:val="00455CD4"/>
    <w:rsid w:val="00455DFB"/>
    <w:rsid w:val="00455E23"/>
    <w:rsid w:val="00457020"/>
    <w:rsid w:val="0046000E"/>
    <w:rsid w:val="004604A7"/>
    <w:rsid w:val="004610D5"/>
    <w:rsid w:val="00461D55"/>
    <w:rsid w:val="00462B3D"/>
    <w:rsid w:val="00462CC4"/>
    <w:rsid w:val="00462E0E"/>
    <w:rsid w:val="004643DD"/>
    <w:rsid w:val="00465E03"/>
    <w:rsid w:val="0046636B"/>
    <w:rsid w:val="004666B7"/>
    <w:rsid w:val="00466BA6"/>
    <w:rsid w:val="00467159"/>
    <w:rsid w:val="00467614"/>
    <w:rsid w:val="00467C98"/>
    <w:rsid w:val="00470735"/>
    <w:rsid w:val="004707E8"/>
    <w:rsid w:val="004707F2"/>
    <w:rsid w:val="00471784"/>
    <w:rsid w:val="004724C3"/>
    <w:rsid w:val="00472A97"/>
    <w:rsid w:val="00472BB0"/>
    <w:rsid w:val="004765A3"/>
    <w:rsid w:val="004777AB"/>
    <w:rsid w:val="00477987"/>
    <w:rsid w:val="00477EE0"/>
    <w:rsid w:val="00480106"/>
    <w:rsid w:val="004814A3"/>
    <w:rsid w:val="00481A36"/>
    <w:rsid w:val="0048241F"/>
    <w:rsid w:val="004842E6"/>
    <w:rsid w:val="00486763"/>
    <w:rsid w:val="00487813"/>
    <w:rsid w:val="00487E77"/>
    <w:rsid w:val="00490500"/>
    <w:rsid w:val="00490508"/>
    <w:rsid w:val="0049077E"/>
    <w:rsid w:val="00490A42"/>
    <w:rsid w:val="00491BDB"/>
    <w:rsid w:val="00492322"/>
    <w:rsid w:val="00495682"/>
    <w:rsid w:val="0049609B"/>
    <w:rsid w:val="004A11E7"/>
    <w:rsid w:val="004A1431"/>
    <w:rsid w:val="004A1665"/>
    <w:rsid w:val="004A2D80"/>
    <w:rsid w:val="004A3521"/>
    <w:rsid w:val="004A35BA"/>
    <w:rsid w:val="004A4A50"/>
    <w:rsid w:val="004A5524"/>
    <w:rsid w:val="004A57C2"/>
    <w:rsid w:val="004A615F"/>
    <w:rsid w:val="004A63D2"/>
    <w:rsid w:val="004A7858"/>
    <w:rsid w:val="004B00C9"/>
    <w:rsid w:val="004B3901"/>
    <w:rsid w:val="004B397C"/>
    <w:rsid w:val="004B4368"/>
    <w:rsid w:val="004B4BD2"/>
    <w:rsid w:val="004B51A9"/>
    <w:rsid w:val="004B71C4"/>
    <w:rsid w:val="004B7274"/>
    <w:rsid w:val="004B75DD"/>
    <w:rsid w:val="004B76F4"/>
    <w:rsid w:val="004C0DDD"/>
    <w:rsid w:val="004C0F89"/>
    <w:rsid w:val="004C1362"/>
    <w:rsid w:val="004C30FC"/>
    <w:rsid w:val="004C3A86"/>
    <w:rsid w:val="004C3CDF"/>
    <w:rsid w:val="004C41F7"/>
    <w:rsid w:val="004C684A"/>
    <w:rsid w:val="004C6F20"/>
    <w:rsid w:val="004D1B8D"/>
    <w:rsid w:val="004D45BD"/>
    <w:rsid w:val="004E039A"/>
    <w:rsid w:val="004E178B"/>
    <w:rsid w:val="004E2132"/>
    <w:rsid w:val="004E3975"/>
    <w:rsid w:val="004E425D"/>
    <w:rsid w:val="004E438B"/>
    <w:rsid w:val="004E47BB"/>
    <w:rsid w:val="004E56EB"/>
    <w:rsid w:val="004E646B"/>
    <w:rsid w:val="004E7174"/>
    <w:rsid w:val="004E76A8"/>
    <w:rsid w:val="004F00FA"/>
    <w:rsid w:val="004F15E8"/>
    <w:rsid w:val="004F2480"/>
    <w:rsid w:val="004F4309"/>
    <w:rsid w:val="004F43F8"/>
    <w:rsid w:val="004F5247"/>
    <w:rsid w:val="004F5A9E"/>
    <w:rsid w:val="004F63F9"/>
    <w:rsid w:val="00500A51"/>
    <w:rsid w:val="00502015"/>
    <w:rsid w:val="00502266"/>
    <w:rsid w:val="00502B7F"/>
    <w:rsid w:val="00503704"/>
    <w:rsid w:val="005048EC"/>
    <w:rsid w:val="00504BF4"/>
    <w:rsid w:val="00504F59"/>
    <w:rsid w:val="00504FF3"/>
    <w:rsid w:val="005068FF"/>
    <w:rsid w:val="005069AC"/>
    <w:rsid w:val="00506CCE"/>
    <w:rsid w:val="00506F37"/>
    <w:rsid w:val="005100D0"/>
    <w:rsid w:val="005103F3"/>
    <w:rsid w:val="00511A22"/>
    <w:rsid w:val="0051254D"/>
    <w:rsid w:val="00512D42"/>
    <w:rsid w:val="00513B20"/>
    <w:rsid w:val="00515339"/>
    <w:rsid w:val="00515F82"/>
    <w:rsid w:val="00516995"/>
    <w:rsid w:val="00517289"/>
    <w:rsid w:val="00517CE4"/>
    <w:rsid w:val="00520E4E"/>
    <w:rsid w:val="00523362"/>
    <w:rsid w:val="005236A4"/>
    <w:rsid w:val="00523B2C"/>
    <w:rsid w:val="00523B6D"/>
    <w:rsid w:val="00524206"/>
    <w:rsid w:val="005247F4"/>
    <w:rsid w:val="00524939"/>
    <w:rsid w:val="00525B9A"/>
    <w:rsid w:val="0052632E"/>
    <w:rsid w:val="0052633E"/>
    <w:rsid w:val="00527CC6"/>
    <w:rsid w:val="00530244"/>
    <w:rsid w:val="0053037B"/>
    <w:rsid w:val="00531F1F"/>
    <w:rsid w:val="00532B42"/>
    <w:rsid w:val="00532E2A"/>
    <w:rsid w:val="005337A3"/>
    <w:rsid w:val="00533E22"/>
    <w:rsid w:val="005349ED"/>
    <w:rsid w:val="0053504D"/>
    <w:rsid w:val="0053575C"/>
    <w:rsid w:val="00537398"/>
    <w:rsid w:val="005376F4"/>
    <w:rsid w:val="0054011F"/>
    <w:rsid w:val="0054033E"/>
    <w:rsid w:val="005412EA"/>
    <w:rsid w:val="005415E3"/>
    <w:rsid w:val="005417F0"/>
    <w:rsid w:val="00541BDD"/>
    <w:rsid w:val="00543A03"/>
    <w:rsid w:val="00544258"/>
    <w:rsid w:val="005448DB"/>
    <w:rsid w:val="00544EC8"/>
    <w:rsid w:val="005465A7"/>
    <w:rsid w:val="00546BDF"/>
    <w:rsid w:val="0054747B"/>
    <w:rsid w:val="00547FF8"/>
    <w:rsid w:val="005501BC"/>
    <w:rsid w:val="005516E5"/>
    <w:rsid w:val="005519CD"/>
    <w:rsid w:val="00551C54"/>
    <w:rsid w:val="00551FD8"/>
    <w:rsid w:val="00552282"/>
    <w:rsid w:val="00552347"/>
    <w:rsid w:val="00552FB9"/>
    <w:rsid w:val="0055336A"/>
    <w:rsid w:val="00553A6B"/>
    <w:rsid w:val="0055402A"/>
    <w:rsid w:val="005542A7"/>
    <w:rsid w:val="0055465B"/>
    <w:rsid w:val="00554928"/>
    <w:rsid w:val="00555972"/>
    <w:rsid w:val="00556CCF"/>
    <w:rsid w:val="00560B63"/>
    <w:rsid w:val="00560D7F"/>
    <w:rsid w:val="0056178C"/>
    <w:rsid w:val="0056285F"/>
    <w:rsid w:val="0056593E"/>
    <w:rsid w:val="00565BF0"/>
    <w:rsid w:val="00566948"/>
    <w:rsid w:val="00566ACB"/>
    <w:rsid w:val="005672AA"/>
    <w:rsid w:val="00570DDD"/>
    <w:rsid w:val="0057133A"/>
    <w:rsid w:val="00572ED7"/>
    <w:rsid w:val="005738D2"/>
    <w:rsid w:val="00574418"/>
    <w:rsid w:val="00574DB2"/>
    <w:rsid w:val="005750BB"/>
    <w:rsid w:val="005751CF"/>
    <w:rsid w:val="00575744"/>
    <w:rsid w:val="00575DE6"/>
    <w:rsid w:val="005760BA"/>
    <w:rsid w:val="00577DE2"/>
    <w:rsid w:val="00580161"/>
    <w:rsid w:val="00580810"/>
    <w:rsid w:val="00581910"/>
    <w:rsid w:val="0058197A"/>
    <w:rsid w:val="00582E2F"/>
    <w:rsid w:val="00582E94"/>
    <w:rsid w:val="00583329"/>
    <w:rsid w:val="0058338B"/>
    <w:rsid w:val="005836F8"/>
    <w:rsid w:val="00583878"/>
    <w:rsid w:val="0058390B"/>
    <w:rsid w:val="00586260"/>
    <w:rsid w:val="00587E2C"/>
    <w:rsid w:val="005901C0"/>
    <w:rsid w:val="00590224"/>
    <w:rsid w:val="005913A6"/>
    <w:rsid w:val="00591487"/>
    <w:rsid w:val="00591D80"/>
    <w:rsid w:val="00592867"/>
    <w:rsid w:val="0059382F"/>
    <w:rsid w:val="00593863"/>
    <w:rsid w:val="005943B4"/>
    <w:rsid w:val="00594CB0"/>
    <w:rsid w:val="00594D29"/>
    <w:rsid w:val="00597AAA"/>
    <w:rsid w:val="005A03DD"/>
    <w:rsid w:val="005A0BBA"/>
    <w:rsid w:val="005A1C8A"/>
    <w:rsid w:val="005A1E70"/>
    <w:rsid w:val="005A2524"/>
    <w:rsid w:val="005A2659"/>
    <w:rsid w:val="005A2CD6"/>
    <w:rsid w:val="005A3540"/>
    <w:rsid w:val="005A5580"/>
    <w:rsid w:val="005A6C4E"/>
    <w:rsid w:val="005A795C"/>
    <w:rsid w:val="005A7BA0"/>
    <w:rsid w:val="005B1A44"/>
    <w:rsid w:val="005B1F77"/>
    <w:rsid w:val="005B2FEF"/>
    <w:rsid w:val="005B3203"/>
    <w:rsid w:val="005B3322"/>
    <w:rsid w:val="005B4213"/>
    <w:rsid w:val="005B5090"/>
    <w:rsid w:val="005B5241"/>
    <w:rsid w:val="005B568D"/>
    <w:rsid w:val="005B633D"/>
    <w:rsid w:val="005C0040"/>
    <w:rsid w:val="005C02E6"/>
    <w:rsid w:val="005C08A2"/>
    <w:rsid w:val="005C1A09"/>
    <w:rsid w:val="005C1C98"/>
    <w:rsid w:val="005C22BC"/>
    <w:rsid w:val="005C2A71"/>
    <w:rsid w:val="005C3BAC"/>
    <w:rsid w:val="005C538F"/>
    <w:rsid w:val="005C570D"/>
    <w:rsid w:val="005C57FC"/>
    <w:rsid w:val="005C5C91"/>
    <w:rsid w:val="005C64E0"/>
    <w:rsid w:val="005C6782"/>
    <w:rsid w:val="005C6B93"/>
    <w:rsid w:val="005C6FFE"/>
    <w:rsid w:val="005C7156"/>
    <w:rsid w:val="005C71C9"/>
    <w:rsid w:val="005C746C"/>
    <w:rsid w:val="005C7D95"/>
    <w:rsid w:val="005D1B83"/>
    <w:rsid w:val="005D1F7A"/>
    <w:rsid w:val="005D24A5"/>
    <w:rsid w:val="005D3063"/>
    <w:rsid w:val="005D3E73"/>
    <w:rsid w:val="005D3F6E"/>
    <w:rsid w:val="005D551D"/>
    <w:rsid w:val="005D78E8"/>
    <w:rsid w:val="005D7E51"/>
    <w:rsid w:val="005E03D0"/>
    <w:rsid w:val="005E127E"/>
    <w:rsid w:val="005E2104"/>
    <w:rsid w:val="005E26F5"/>
    <w:rsid w:val="005E2D25"/>
    <w:rsid w:val="005E411D"/>
    <w:rsid w:val="005E4F14"/>
    <w:rsid w:val="005E64F5"/>
    <w:rsid w:val="005E71A2"/>
    <w:rsid w:val="005E73BC"/>
    <w:rsid w:val="005E79B1"/>
    <w:rsid w:val="005E7A14"/>
    <w:rsid w:val="005E7AC0"/>
    <w:rsid w:val="005F04EC"/>
    <w:rsid w:val="005F114B"/>
    <w:rsid w:val="005F1FED"/>
    <w:rsid w:val="005F391F"/>
    <w:rsid w:val="005F39A6"/>
    <w:rsid w:val="005F45AB"/>
    <w:rsid w:val="005F562A"/>
    <w:rsid w:val="005F6570"/>
    <w:rsid w:val="005F77E1"/>
    <w:rsid w:val="005F791B"/>
    <w:rsid w:val="00600CC6"/>
    <w:rsid w:val="00601630"/>
    <w:rsid w:val="0060192A"/>
    <w:rsid w:val="00602DBC"/>
    <w:rsid w:val="00603CBD"/>
    <w:rsid w:val="00604855"/>
    <w:rsid w:val="006049B0"/>
    <w:rsid w:val="006051D1"/>
    <w:rsid w:val="00605AA3"/>
    <w:rsid w:val="0060622F"/>
    <w:rsid w:val="0060648D"/>
    <w:rsid w:val="00606877"/>
    <w:rsid w:val="0060749F"/>
    <w:rsid w:val="00607FD5"/>
    <w:rsid w:val="006100DE"/>
    <w:rsid w:val="0061041A"/>
    <w:rsid w:val="006116A5"/>
    <w:rsid w:val="00611D04"/>
    <w:rsid w:val="00612B5B"/>
    <w:rsid w:val="00612CD2"/>
    <w:rsid w:val="00613757"/>
    <w:rsid w:val="006141EB"/>
    <w:rsid w:val="0061570C"/>
    <w:rsid w:val="006166C6"/>
    <w:rsid w:val="006173C4"/>
    <w:rsid w:val="0062034E"/>
    <w:rsid w:val="006213C2"/>
    <w:rsid w:val="00621C5A"/>
    <w:rsid w:val="00622ECE"/>
    <w:rsid w:val="006231D1"/>
    <w:rsid w:val="00625A7F"/>
    <w:rsid w:val="00626630"/>
    <w:rsid w:val="00627A5B"/>
    <w:rsid w:val="00627B9D"/>
    <w:rsid w:val="00632C17"/>
    <w:rsid w:val="0063473B"/>
    <w:rsid w:val="00634A49"/>
    <w:rsid w:val="00634BAE"/>
    <w:rsid w:val="00635BB7"/>
    <w:rsid w:val="00635C38"/>
    <w:rsid w:val="006362A2"/>
    <w:rsid w:val="0063636B"/>
    <w:rsid w:val="006366BF"/>
    <w:rsid w:val="00637FA7"/>
    <w:rsid w:val="006409FA"/>
    <w:rsid w:val="00640F2A"/>
    <w:rsid w:val="00641E18"/>
    <w:rsid w:val="00642555"/>
    <w:rsid w:val="00642D8F"/>
    <w:rsid w:val="006431DF"/>
    <w:rsid w:val="0064322A"/>
    <w:rsid w:val="00643690"/>
    <w:rsid w:val="00645D32"/>
    <w:rsid w:val="00645F1E"/>
    <w:rsid w:val="00647172"/>
    <w:rsid w:val="00650091"/>
    <w:rsid w:val="006514B7"/>
    <w:rsid w:val="00652A09"/>
    <w:rsid w:val="00652DCB"/>
    <w:rsid w:val="00653839"/>
    <w:rsid w:val="00654D4A"/>
    <w:rsid w:val="006550E0"/>
    <w:rsid w:val="00655348"/>
    <w:rsid w:val="00655437"/>
    <w:rsid w:val="00655BAC"/>
    <w:rsid w:val="00656AED"/>
    <w:rsid w:val="00656DC9"/>
    <w:rsid w:val="00657065"/>
    <w:rsid w:val="0065775E"/>
    <w:rsid w:val="006607D5"/>
    <w:rsid w:val="00660F93"/>
    <w:rsid w:val="00662946"/>
    <w:rsid w:val="00662D6D"/>
    <w:rsid w:val="00662ED3"/>
    <w:rsid w:val="006636F1"/>
    <w:rsid w:val="0066543B"/>
    <w:rsid w:val="006702A8"/>
    <w:rsid w:val="00670D7F"/>
    <w:rsid w:val="00670E6A"/>
    <w:rsid w:val="00671A0D"/>
    <w:rsid w:val="00671D48"/>
    <w:rsid w:val="00672181"/>
    <w:rsid w:val="00672CFE"/>
    <w:rsid w:val="00673140"/>
    <w:rsid w:val="0067340A"/>
    <w:rsid w:val="006735F5"/>
    <w:rsid w:val="00674370"/>
    <w:rsid w:val="00674665"/>
    <w:rsid w:val="00674937"/>
    <w:rsid w:val="00675D2B"/>
    <w:rsid w:val="006765D2"/>
    <w:rsid w:val="00677EA7"/>
    <w:rsid w:val="006803AC"/>
    <w:rsid w:val="00680AC3"/>
    <w:rsid w:val="00681D8B"/>
    <w:rsid w:val="00683CC9"/>
    <w:rsid w:val="00684207"/>
    <w:rsid w:val="006849A0"/>
    <w:rsid w:val="0068507C"/>
    <w:rsid w:val="00685B4D"/>
    <w:rsid w:val="0069010A"/>
    <w:rsid w:val="006905F2"/>
    <w:rsid w:val="00690E41"/>
    <w:rsid w:val="00692116"/>
    <w:rsid w:val="00692243"/>
    <w:rsid w:val="0069357F"/>
    <w:rsid w:val="00694147"/>
    <w:rsid w:val="00694DDF"/>
    <w:rsid w:val="006954D1"/>
    <w:rsid w:val="00695861"/>
    <w:rsid w:val="0069610E"/>
    <w:rsid w:val="0069670C"/>
    <w:rsid w:val="00696D4B"/>
    <w:rsid w:val="006975AC"/>
    <w:rsid w:val="00697F7B"/>
    <w:rsid w:val="006A1C92"/>
    <w:rsid w:val="006A23EB"/>
    <w:rsid w:val="006A2B67"/>
    <w:rsid w:val="006A3929"/>
    <w:rsid w:val="006A5B51"/>
    <w:rsid w:val="006A61D3"/>
    <w:rsid w:val="006A63D0"/>
    <w:rsid w:val="006A6F28"/>
    <w:rsid w:val="006A7C36"/>
    <w:rsid w:val="006A7C7B"/>
    <w:rsid w:val="006B07EF"/>
    <w:rsid w:val="006B187A"/>
    <w:rsid w:val="006B2C45"/>
    <w:rsid w:val="006B331F"/>
    <w:rsid w:val="006B3763"/>
    <w:rsid w:val="006B5D72"/>
    <w:rsid w:val="006B742D"/>
    <w:rsid w:val="006B777B"/>
    <w:rsid w:val="006C1A1B"/>
    <w:rsid w:val="006C2995"/>
    <w:rsid w:val="006C2CF1"/>
    <w:rsid w:val="006C3762"/>
    <w:rsid w:val="006C3780"/>
    <w:rsid w:val="006C3D1A"/>
    <w:rsid w:val="006C4511"/>
    <w:rsid w:val="006C5B38"/>
    <w:rsid w:val="006C5C6D"/>
    <w:rsid w:val="006C68AD"/>
    <w:rsid w:val="006D03CD"/>
    <w:rsid w:val="006D0E7E"/>
    <w:rsid w:val="006D1C36"/>
    <w:rsid w:val="006D20E4"/>
    <w:rsid w:val="006D2139"/>
    <w:rsid w:val="006D3529"/>
    <w:rsid w:val="006D359B"/>
    <w:rsid w:val="006D46B6"/>
    <w:rsid w:val="006D4E48"/>
    <w:rsid w:val="006D53E7"/>
    <w:rsid w:val="006D6456"/>
    <w:rsid w:val="006D6C57"/>
    <w:rsid w:val="006D7421"/>
    <w:rsid w:val="006D7D02"/>
    <w:rsid w:val="006E0C33"/>
    <w:rsid w:val="006E2313"/>
    <w:rsid w:val="006E2678"/>
    <w:rsid w:val="006E3F61"/>
    <w:rsid w:val="006E42C5"/>
    <w:rsid w:val="006E4593"/>
    <w:rsid w:val="006E46B4"/>
    <w:rsid w:val="006E59EF"/>
    <w:rsid w:val="006E6B8F"/>
    <w:rsid w:val="006E6DC6"/>
    <w:rsid w:val="006F07D6"/>
    <w:rsid w:val="006F0F33"/>
    <w:rsid w:val="006F24ED"/>
    <w:rsid w:val="006F28F1"/>
    <w:rsid w:val="006F2AEF"/>
    <w:rsid w:val="006F2D25"/>
    <w:rsid w:val="006F32A1"/>
    <w:rsid w:val="006F3FBF"/>
    <w:rsid w:val="006F4139"/>
    <w:rsid w:val="006F419E"/>
    <w:rsid w:val="006F4794"/>
    <w:rsid w:val="006F4F5C"/>
    <w:rsid w:val="006F5700"/>
    <w:rsid w:val="006F589B"/>
    <w:rsid w:val="006F7250"/>
    <w:rsid w:val="006F74E6"/>
    <w:rsid w:val="006F76F2"/>
    <w:rsid w:val="0070194A"/>
    <w:rsid w:val="00702EA9"/>
    <w:rsid w:val="007054CA"/>
    <w:rsid w:val="00705838"/>
    <w:rsid w:val="00705A14"/>
    <w:rsid w:val="00705DAE"/>
    <w:rsid w:val="007072A5"/>
    <w:rsid w:val="00707697"/>
    <w:rsid w:val="00707898"/>
    <w:rsid w:val="00707DDE"/>
    <w:rsid w:val="007102B3"/>
    <w:rsid w:val="007104B4"/>
    <w:rsid w:val="00712502"/>
    <w:rsid w:val="00712569"/>
    <w:rsid w:val="00712864"/>
    <w:rsid w:val="00712AC4"/>
    <w:rsid w:val="0071311E"/>
    <w:rsid w:val="00713F76"/>
    <w:rsid w:val="007148D8"/>
    <w:rsid w:val="0071522A"/>
    <w:rsid w:val="007160E9"/>
    <w:rsid w:val="0071677C"/>
    <w:rsid w:val="00716958"/>
    <w:rsid w:val="00716B93"/>
    <w:rsid w:val="007170FB"/>
    <w:rsid w:val="007216FD"/>
    <w:rsid w:val="007220CC"/>
    <w:rsid w:val="0072287D"/>
    <w:rsid w:val="00722A1F"/>
    <w:rsid w:val="00723627"/>
    <w:rsid w:val="007240CD"/>
    <w:rsid w:val="00724AA7"/>
    <w:rsid w:val="00724BBF"/>
    <w:rsid w:val="00725872"/>
    <w:rsid w:val="007262F8"/>
    <w:rsid w:val="0072733E"/>
    <w:rsid w:val="0073148A"/>
    <w:rsid w:val="00731EA5"/>
    <w:rsid w:val="00732A4F"/>
    <w:rsid w:val="007330C2"/>
    <w:rsid w:val="007332CD"/>
    <w:rsid w:val="0073386E"/>
    <w:rsid w:val="00733DE4"/>
    <w:rsid w:val="00734062"/>
    <w:rsid w:val="00734673"/>
    <w:rsid w:val="00734B13"/>
    <w:rsid w:val="00734C7E"/>
    <w:rsid w:val="00735247"/>
    <w:rsid w:val="007361D5"/>
    <w:rsid w:val="0073641D"/>
    <w:rsid w:val="007375CC"/>
    <w:rsid w:val="00737ED2"/>
    <w:rsid w:val="00740C2A"/>
    <w:rsid w:val="0074176B"/>
    <w:rsid w:val="00741B1F"/>
    <w:rsid w:val="007427E0"/>
    <w:rsid w:val="00742B30"/>
    <w:rsid w:val="00743470"/>
    <w:rsid w:val="007448D8"/>
    <w:rsid w:val="00745E4A"/>
    <w:rsid w:val="0074697B"/>
    <w:rsid w:val="007474F7"/>
    <w:rsid w:val="007479B8"/>
    <w:rsid w:val="00747FDD"/>
    <w:rsid w:val="0075000A"/>
    <w:rsid w:val="007502CA"/>
    <w:rsid w:val="0075126E"/>
    <w:rsid w:val="00751A89"/>
    <w:rsid w:val="00754538"/>
    <w:rsid w:val="00755965"/>
    <w:rsid w:val="00756061"/>
    <w:rsid w:val="00760428"/>
    <w:rsid w:val="00760E85"/>
    <w:rsid w:val="007616F4"/>
    <w:rsid w:val="00763A6A"/>
    <w:rsid w:val="00765A58"/>
    <w:rsid w:val="00765AC6"/>
    <w:rsid w:val="007667CA"/>
    <w:rsid w:val="007668A6"/>
    <w:rsid w:val="00766FFC"/>
    <w:rsid w:val="00770479"/>
    <w:rsid w:val="00770759"/>
    <w:rsid w:val="00771E65"/>
    <w:rsid w:val="00773BF5"/>
    <w:rsid w:val="00773DF4"/>
    <w:rsid w:val="0077453C"/>
    <w:rsid w:val="007756F2"/>
    <w:rsid w:val="0077590B"/>
    <w:rsid w:val="00775D54"/>
    <w:rsid w:val="0077669C"/>
    <w:rsid w:val="00776F33"/>
    <w:rsid w:val="00780E45"/>
    <w:rsid w:val="007813ED"/>
    <w:rsid w:val="007829DB"/>
    <w:rsid w:val="00784967"/>
    <w:rsid w:val="0078614A"/>
    <w:rsid w:val="0078660B"/>
    <w:rsid w:val="007901A1"/>
    <w:rsid w:val="00790B23"/>
    <w:rsid w:val="00790F73"/>
    <w:rsid w:val="007913A8"/>
    <w:rsid w:val="007919CA"/>
    <w:rsid w:val="00791CFF"/>
    <w:rsid w:val="007921B7"/>
    <w:rsid w:val="0079276F"/>
    <w:rsid w:val="007931AC"/>
    <w:rsid w:val="00793441"/>
    <w:rsid w:val="0079501C"/>
    <w:rsid w:val="007965EE"/>
    <w:rsid w:val="00797333"/>
    <w:rsid w:val="00797758"/>
    <w:rsid w:val="00797F8A"/>
    <w:rsid w:val="00797FAA"/>
    <w:rsid w:val="007A000A"/>
    <w:rsid w:val="007A199B"/>
    <w:rsid w:val="007A292C"/>
    <w:rsid w:val="007A3A6A"/>
    <w:rsid w:val="007A4176"/>
    <w:rsid w:val="007A430B"/>
    <w:rsid w:val="007A5586"/>
    <w:rsid w:val="007A57C1"/>
    <w:rsid w:val="007B0ABE"/>
    <w:rsid w:val="007B14E1"/>
    <w:rsid w:val="007B38D1"/>
    <w:rsid w:val="007B5381"/>
    <w:rsid w:val="007B5F3A"/>
    <w:rsid w:val="007B7CCD"/>
    <w:rsid w:val="007C0A85"/>
    <w:rsid w:val="007C118B"/>
    <w:rsid w:val="007C204C"/>
    <w:rsid w:val="007C2D3F"/>
    <w:rsid w:val="007C34DB"/>
    <w:rsid w:val="007C3829"/>
    <w:rsid w:val="007C4678"/>
    <w:rsid w:val="007C488A"/>
    <w:rsid w:val="007C4DFC"/>
    <w:rsid w:val="007C5127"/>
    <w:rsid w:val="007C7185"/>
    <w:rsid w:val="007C778F"/>
    <w:rsid w:val="007D0D99"/>
    <w:rsid w:val="007D2968"/>
    <w:rsid w:val="007D365E"/>
    <w:rsid w:val="007D39AD"/>
    <w:rsid w:val="007D39FB"/>
    <w:rsid w:val="007D5B32"/>
    <w:rsid w:val="007D6749"/>
    <w:rsid w:val="007D719A"/>
    <w:rsid w:val="007D7855"/>
    <w:rsid w:val="007D7988"/>
    <w:rsid w:val="007D7B3D"/>
    <w:rsid w:val="007E0344"/>
    <w:rsid w:val="007E13EC"/>
    <w:rsid w:val="007E2A23"/>
    <w:rsid w:val="007E2D59"/>
    <w:rsid w:val="007E3242"/>
    <w:rsid w:val="007E3E49"/>
    <w:rsid w:val="007E5D44"/>
    <w:rsid w:val="007E6972"/>
    <w:rsid w:val="007E7C19"/>
    <w:rsid w:val="007F0421"/>
    <w:rsid w:val="007F052F"/>
    <w:rsid w:val="007F06E7"/>
    <w:rsid w:val="007F0ABB"/>
    <w:rsid w:val="007F3D70"/>
    <w:rsid w:val="007F4D63"/>
    <w:rsid w:val="007F4D6F"/>
    <w:rsid w:val="007F5113"/>
    <w:rsid w:val="007F5299"/>
    <w:rsid w:val="007F52BB"/>
    <w:rsid w:val="007F66DE"/>
    <w:rsid w:val="007F78E9"/>
    <w:rsid w:val="008002B9"/>
    <w:rsid w:val="00800FA0"/>
    <w:rsid w:val="00801EAE"/>
    <w:rsid w:val="008049D0"/>
    <w:rsid w:val="00804DE0"/>
    <w:rsid w:val="00807231"/>
    <w:rsid w:val="00810527"/>
    <w:rsid w:val="00810BB4"/>
    <w:rsid w:val="008131E0"/>
    <w:rsid w:val="008133BE"/>
    <w:rsid w:val="00813413"/>
    <w:rsid w:val="00814A6B"/>
    <w:rsid w:val="00815E96"/>
    <w:rsid w:val="00817867"/>
    <w:rsid w:val="00820847"/>
    <w:rsid w:val="00820B6A"/>
    <w:rsid w:val="008214E7"/>
    <w:rsid w:val="008216AA"/>
    <w:rsid w:val="00821A39"/>
    <w:rsid w:val="0082207D"/>
    <w:rsid w:val="0082299A"/>
    <w:rsid w:val="00822C7E"/>
    <w:rsid w:val="0082439B"/>
    <w:rsid w:val="008247EB"/>
    <w:rsid w:val="00824A9C"/>
    <w:rsid w:val="00824AE5"/>
    <w:rsid w:val="008255B4"/>
    <w:rsid w:val="00825F71"/>
    <w:rsid w:val="008263E3"/>
    <w:rsid w:val="00827BF8"/>
    <w:rsid w:val="00830255"/>
    <w:rsid w:val="008306D9"/>
    <w:rsid w:val="00831028"/>
    <w:rsid w:val="0083126C"/>
    <w:rsid w:val="00831614"/>
    <w:rsid w:val="00831B33"/>
    <w:rsid w:val="00833420"/>
    <w:rsid w:val="00833A61"/>
    <w:rsid w:val="00833C0F"/>
    <w:rsid w:val="00835595"/>
    <w:rsid w:val="0083628B"/>
    <w:rsid w:val="00836B12"/>
    <w:rsid w:val="00836F70"/>
    <w:rsid w:val="00837F85"/>
    <w:rsid w:val="00840049"/>
    <w:rsid w:val="00840219"/>
    <w:rsid w:val="00840B7B"/>
    <w:rsid w:val="008417AA"/>
    <w:rsid w:val="008423C4"/>
    <w:rsid w:val="00844799"/>
    <w:rsid w:val="00844B46"/>
    <w:rsid w:val="00844DBA"/>
    <w:rsid w:val="00844F83"/>
    <w:rsid w:val="0084505B"/>
    <w:rsid w:val="0084517B"/>
    <w:rsid w:val="008455B4"/>
    <w:rsid w:val="008461E9"/>
    <w:rsid w:val="008462C1"/>
    <w:rsid w:val="008463D1"/>
    <w:rsid w:val="008475D0"/>
    <w:rsid w:val="0085087F"/>
    <w:rsid w:val="00850E12"/>
    <w:rsid w:val="008511D7"/>
    <w:rsid w:val="00852441"/>
    <w:rsid w:val="00852779"/>
    <w:rsid w:val="00853914"/>
    <w:rsid w:val="00853E63"/>
    <w:rsid w:val="00855446"/>
    <w:rsid w:val="00855881"/>
    <w:rsid w:val="008561AE"/>
    <w:rsid w:val="00856C39"/>
    <w:rsid w:val="00856C5B"/>
    <w:rsid w:val="00857C8B"/>
    <w:rsid w:val="00861272"/>
    <w:rsid w:val="00861B17"/>
    <w:rsid w:val="008625CE"/>
    <w:rsid w:val="0086276D"/>
    <w:rsid w:val="00862E4C"/>
    <w:rsid w:val="0086414B"/>
    <w:rsid w:val="00864249"/>
    <w:rsid w:val="00864784"/>
    <w:rsid w:val="00864F71"/>
    <w:rsid w:val="008656C1"/>
    <w:rsid w:val="0086599C"/>
    <w:rsid w:val="00866618"/>
    <w:rsid w:val="00867BB3"/>
    <w:rsid w:val="00867FBA"/>
    <w:rsid w:val="008711CC"/>
    <w:rsid w:val="008716D7"/>
    <w:rsid w:val="00871D9C"/>
    <w:rsid w:val="00872CAE"/>
    <w:rsid w:val="0087328F"/>
    <w:rsid w:val="00874190"/>
    <w:rsid w:val="008749E2"/>
    <w:rsid w:val="00875196"/>
    <w:rsid w:val="008762EA"/>
    <w:rsid w:val="0087702F"/>
    <w:rsid w:val="00877448"/>
    <w:rsid w:val="008774FD"/>
    <w:rsid w:val="00877D30"/>
    <w:rsid w:val="00881B4C"/>
    <w:rsid w:val="00881E4B"/>
    <w:rsid w:val="008824F4"/>
    <w:rsid w:val="0088370A"/>
    <w:rsid w:val="00883A5B"/>
    <w:rsid w:val="00883F14"/>
    <w:rsid w:val="00884DFD"/>
    <w:rsid w:val="00885136"/>
    <w:rsid w:val="00890256"/>
    <w:rsid w:val="00890A19"/>
    <w:rsid w:val="0089112A"/>
    <w:rsid w:val="008921AB"/>
    <w:rsid w:val="0089414C"/>
    <w:rsid w:val="00894641"/>
    <w:rsid w:val="008954A2"/>
    <w:rsid w:val="00895543"/>
    <w:rsid w:val="008962A9"/>
    <w:rsid w:val="008A0649"/>
    <w:rsid w:val="008A0676"/>
    <w:rsid w:val="008A0F6A"/>
    <w:rsid w:val="008A204B"/>
    <w:rsid w:val="008A207E"/>
    <w:rsid w:val="008A213E"/>
    <w:rsid w:val="008A2B51"/>
    <w:rsid w:val="008A300E"/>
    <w:rsid w:val="008A3303"/>
    <w:rsid w:val="008A3DF1"/>
    <w:rsid w:val="008A6FD1"/>
    <w:rsid w:val="008A7D02"/>
    <w:rsid w:val="008B03A7"/>
    <w:rsid w:val="008B2679"/>
    <w:rsid w:val="008B29DE"/>
    <w:rsid w:val="008B3948"/>
    <w:rsid w:val="008B4C1F"/>
    <w:rsid w:val="008B4F27"/>
    <w:rsid w:val="008B6A5D"/>
    <w:rsid w:val="008B792F"/>
    <w:rsid w:val="008B7B80"/>
    <w:rsid w:val="008C0577"/>
    <w:rsid w:val="008C0880"/>
    <w:rsid w:val="008C0A53"/>
    <w:rsid w:val="008C0B7B"/>
    <w:rsid w:val="008C2EB5"/>
    <w:rsid w:val="008C3658"/>
    <w:rsid w:val="008C3EB5"/>
    <w:rsid w:val="008D0A97"/>
    <w:rsid w:val="008D12BE"/>
    <w:rsid w:val="008D1E14"/>
    <w:rsid w:val="008D202C"/>
    <w:rsid w:val="008D28CC"/>
    <w:rsid w:val="008D2D03"/>
    <w:rsid w:val="008D3514"/>
    <w:rsid w:val="008D4115"/>
    <w:rsid w:val="008D421D"/>
    <w:rsid w:val="008D4C2E"/>
    <w:rsid w:val="008D5DA0"/>
    <w:rsid w:val="008D606E"/>
    <w:rsid w:val="008D7879"/>
    <w:rsid w:val="008E223F"/>
    <w:rsid w:val="008E2440"/>
    <w:rsid w:val="008E28C2"/>
    <w:rsid w:val="008E33B3"/>
    <w:rsid w:val="008E384F"/>
    <w:rsid w:val="008E43BA"/>
    <w:rsid w:val="008E5732"/>
    <w:rsid w:val="008E74D4"/>
    <w:rsid w:val="008F0645"/>
    <w:rsid w:val="008F198B"/>
    <w:rsid w:val="008F35D9"/>
    <w:rsid w:val="008F3DC7"/>
    <w:rsid w:val="008F44DC"/>
    <w:rsid w:val="008F4640"/>
    <w:rsid w:val="008F5FBA"/>
    <w:rsid w:val="008F7496"/>
    <w:rsid w:val="00900871"/>
    <w:rsid w:val="00900ECA"/>
    <w:rsid w:val="0090237F"/>
    <w:rsid w:val="00904692"/>
    <w:rsid w:val="0090554B"/>
    <w:rsid w:val="009059D4"/>
    <w:rsid w:val="00906F40"/>
    <w:rsid w:val="009071C5"/>
    <w:rsid w:val="00910A65"/>
    <w:rsid w:val="00911391"/>
    <w:rsid w:val="00911552"/>
    <w:rsid w:val="009115ED"/>
    <w:rsid w:val="00912564"/>
    <w:rsid w:val="00912640"/>
    <w:rsid w:val="0091267A"/>
    <w:rsid w:val="00912EE0"/>
    <w:rsid w:val="0091404E"/>
    <w:rsid w:val="0091433C"/>
    <w:rsid w:val="0091439E"/>
    <w:rsid w:val="00916668"/>
    <w:rsid w:val="009226F2"/>
    <w:rsid w:val="00922B90"/>
    <w:rsid w:val="00922EC3"/>
    <w:rsid w:val="0092334F"/>
    <w:rsid w:val="00923FD8"/>
    <w:rsid w:val="0092474E"/>
    <w:rsid w:val="009256FC"/>
    <w:rsid w:val="00925ED2"/>
    <w:rsid w:val="009270B9"/>
    <w:rsid w:val="00927A93"/>
    <w:rsid w:val="00927D87"/>
    <w:rsid w:val="00931A85"/>
    <w:rsid w:val="00932B7C"/>
    <w:rsid w:val="009342A3"/>
    <w:rsid w:val="00934948"/>
    <w:rsid w:val="00935588"/>
    <w:rsid w:val="00935641"/>
    <w:rsid w:val="00935B9C"/>
    <w:rsid w:val="0093687B"/>
    <w:rsid w:val="009370AB"/>
    <w:rsid w:val="00937A6D"/>
    <w:rsid w:val="0094016D"/>
    <w:rsid w:val="00940246"/>
    <w:rsid w:val="00940922"/>
    <w:rsid w:val="00940F6B"/>
    <w:rsid w:val="00941C16"/>
    <w:rsid w:val="00943437"/>
    <w:rsid w:val="00943715"/>
    <w:rsid w:val="009440FA"/>
    <w:rsid w:val="009445D7"/>
    <w:rsid w:val="00945DB1"/>
    <w:rsid w:val="00946144"/>
    <w:rsid w:val="0094794B"/>
    <w:rsid w:val="00950645"/>
    <w:rsid w:val="00950B71"/>
    <w:rsid w:val="00951F79"/>
    <w:rsid w:val="009522A4"/>
    <w:rsid w:val="00952CC0"/>
    <w:rsid w:val="00952D3C"/>
    <w:rsid w:val="00954170"/>
    <w:rsid w:val="00954A5D"/>
    <w:rsid w:val="00957719"/>
    <w:rsid w:val="00957C0F"/>
    <w:rsid w:val="00960121"/>
    <w:rsid w:val="00961024"/>
    <w:rsid w:val="00961D19"/>
    <w:rsid w:val="00962AA7"/>
    <w:rsid w:val="00962F4E"/>
    <w:rsid w:val="00962F93"/>
    <w:rsid w:val="00963271"/>
    <w:rsid w:val="00963347"/>
    <w:rsid w:val="009636FD"/>
    <w:rsid w:val="00964283"/>
    <w:rsid w:val="0096469B"/>
    <w:rsid w:val="00964E27"/>
    <w:rsid w:val="00965527"/>
    <w:rsid w:val="009655DE"/>
    <w:rsid w:val="00965A62"/>
    <w:rsid w:val="00966511"/>
    <w:rsid w:val="00966C2E"/>
    <w:rsid w:val="00966F19"/>
    <w:rsid w:val="00967E51"/>
    <w:rsid w:val="00971180"/>
    <w:rsid w:val="00971501"/>
    <w:rsid w:val="009746AA"/>
    <w:rsid w:val="00974A8F"/>
    <w:rsid w:val="00974D64"/>
    <w:rsid w:val="00975F7E"/>
    <w:rsid w:val="009762CE"/>
    <w:rsid w:val="00977572"/>
    <w:rsid w:val="009800CB"/>
    <w:rsid w:val="00980BF6"/>
    <w:rsid w:val="00981820"/>
    <w:rsid w:val="00982240"/>
    <w:rsid w:val="00982A95"/>
    <w:rsid w:val="00982AD3"/>
    <w:rsid w:val="00985506"/>
    <w:rsid w:val="00987AB7"/>
    <w:rsid w:val="00990817"/>
    <w:rsid w:val="00990F86"/>
    <w:rsid w:val="00991379"/>
    <w:rsid w:val="00991503"/>
    <w:rsid w:val="00993A48"/>
    <w:rsid w:val="00993F4A"/>
    <w:rsid w:val="009941AF"/>
    <w:rsid w:val="009956D2"/>
    <w:rsid w:val="0099582A"/>
    <w:rsid w:val="00995B37"/>
    <w:rsid w:val="0099751B"/>
    <w:rsid w:val="009A2090"/>
    <w:rsid w:val="009A29A1"/>
    <w:rsid w:val="009A2D2A"/>
    <w:rsid w:val="009A340D"/>
    <w:rsid w:val="009A4AE0"/>
    <w:rsid w:val="009A5A9E"/>
    <w:rsid w:val="009A664D"/>
    <w:rsid w:val="009A7414"/>
    <w:rsid w:val="009B0A7D"/>
    <w:rsid w:val="009B0ED8"/>
    <w:rsid w:val="009B165B"/>
    <w:rsid w:val="009B1C29"/>
    <w:rsid w:val="009B2749"/>
    <w:rsid w:val="009B3018"/>
    <w:rsid w:val="009B3FA0"/>
    <w:rsid w:val="009B485C"/>
    <w:rsid w:val="009B4BC8"/>
    <w:rsid w:val="009B677A"/>
    <w:rsid w:val="009B6850"/>
    <w:rsid w:val="009B68CA"/>
    <w:rsid w:val="009C0473"/>
    <w:rsid w:val="009C1053"/>
    <w:rsid w:val="009C1AB7"/>
    <w:rsid w:val="009C2DB7"/>
    <w:rsid w:val="009C35C0"/>
    <w:rsid w:val="009C3BF8"/>
    <w:rsid w:val="009C4224"/>
    <w:rsid w:val="009C45F1"/>
    <w:rsid w:val="009C47DC"/>
    <w:rsid w:val="009C643B"/>
    <w:rsid w:val="009C7B28"/>
    <w:rsid w:val="009D0D1D"/>
    <w:rsid w:val="009D0D80"/>
    <w:rsid w:val="009D12CF"/>
    <w:rsid w:val="009D2090"/>
    <w:rsid w:val="009D246D"/>
    <w:rsid w:val="009D28ED"/>
    <w:rsid w:val="009D31AF"/>
    <w:rsid w:val="009D42B9"/>
    <w:rsid w:val="009D64AE"/>
    <w:rsid w:val="009D6988"/>
    <w:rsid w:val="009D79CB"/>
    <w:rsid w:val="009E0128"/>
    <w:rsid w:val="009E073E"/>
    <w:rsid w:val="009E0C09"/>
    <w:rsid w:val="009E138E"/>
    <w:rsid w:val="009E1FE0"/>
    <w:rsid w:val="009E2469"/>
    <w:rsid w:val="009E3BB4"/>
    <w:rsid w:val="009E3E70"/>
    <w:rsid w:val="009E443E"/>
    <w:rsid w:val="009E4527"/>
    <w:rsid w:val="009E4C01"/>
    <w:rsid w:val="009E5355"/>
    <w:rsid w:val="009E63AC"/>
    <w:rsid w:val="009F1091"/>
    <w:rsid w:val="009F1E8A"/>
    <w:rsid w:val="009F2408"/>
    <w:rsid w:val="009F2570"/>
    <w:rsid w:val="009F3376"/>
    <w:rsid w:val="009F38B4"/>
    <w:rsid w:val="009F3B02"/>
    <w:rsid w:val="009F4129"/>
    <w:rsid w:val="009F4894"/>
    <w:rsid w:val="009F4BFD"/>
    <w:rsid w:val="009F4D53"/>
    <w:rsid w:val="009F54C1"/>
    <w:rsid w:val="009F6089"/>
    <w:rsid w:val="00A002FE"/>
    <w:rsid w:val="00A003DA"/>
    <w:rsid w:val="00A00761"/>
    <w:rsid w:val="00A00841"/>
    <w:rsid w:val="00A01369"/>
    <w:rsid w:val="00A01B29"/>
    <w:rsid w:val="00A01D51"/>
    <w:rsid w:val="00A02288"/>
    <w:rsid w:val="00A02358"/>
    <w:rsid w:val="00A02757"/>
    <w:rsid w:val="00A04DD5"/>
    <w:rsid w:val="00A0631D"/>
    <w:rsid w:val="00A12170"/>
    <w:rsid w:val="00A125C0"/>
    <w:rsid w:val="00A1307E"/>
    <w:rsid w:val="00A1396B"/>
    <w:rsid w:val="00A13F9F"/>
    <w:rsid w:val="00A14117"/>
    <w:rsid w:val="00A15599"/>
    <w:rsid w:val="00A157AD"/>
    <w:rsid w:val="00A15FFF"/>
    <w:rsid w:val="00A16303"/>
    <w:rsid w:val="00A2275C"/>
    <w:rsid w:val="00A23D01"/>
    <w:rsid w:val="00A23F19"/>
    <w:rsid w:val="00A24D03"/>
    <w:rsid w:val="00A24F35"/>
    <w:rsid w:val="00A254BE"/>
    <w:rsid w:val="00A2575D"/>
    <w:rsid w:val="00A260E5"/>
    <w:rsid w:val="00A2692F"/>
    <w:rsid w:val="00A26934"/>
    <w:rsid w:val="00A3081C"/>
    <w:rsid w:val="00A32015"/>
    <w:rsid w:val="00A328E0"/>
    <w:rsid w:val="00A32AD5"/>
    <w:rsid w:val="00A32B54"/>
    <w:rsid w:val="00A32DE1"/>
    <w:rsid w:val="00A33841"/>
    <w:rsid w:val="00A34640"/>
    <w:rsid w:val="00A34A4B"/>
    <w:rsid w:val="00A35272"/>
    <w:rsid w:val="00A35E9A"/>
    <w:rsid w:val="00A3672A"/>
    <w:rsid w:val="00A36B0A"/>
    <w:rsid w:val="00A36E20"/>
    <w:rsid w:val="00A37B3B"/>
    <w:rsid w:val="00A40014"/>
    <w:rsid w:val="00A406A0"/>
    <w:rsid w:val="00A4103B"/>
    <w:rsid w:val="00A42BC0"/>
    <w:rsid w:val="00A43F2F"/>
    <w:rsid w:val="00A44071"/>
    <w:rsid w:val="00A44987"/>
    <w:rsid w:val="00A45A5C"/>
    <w:rsid w:val="00A477C0"/>
    <w:rsid w:val="00A47F19"/>
    <w:rsid w:val="00A507B3"/>
    <w:rsid w:val="00A51435"/>
    <w:rsid w:val="00A515F5"/>
    <w:rsid w:val="00A526A2"/>
    <w:rsid w:val="00A52ED4"/>
    <w:rsid w:val="00A53DC4"/>
    <w:rsid w:val="00A54CD9"/>
    <w:rsid w:val="00A55673"/>
    <w:rsid w:val="00A55798"/>
    <w:rsid w:val="00A56AA2"/>
    <w:rsid w:val="00A56D5E"/>
    <w:rsid w:val="00A60911"/>
    <w:rsid w:val="00A60A07"/>
    <w:rsid w:val="00A62912"/>
    <w:rsid w:val="00A62D5A"/>
    <w:rsid w:val="00A63043"/>
    <w:rsid w:val="00A630EA"/>
    <w:rsid w:val="00A63EE4"/>
    <w:rsid w:val="00A64D2F"/>
    <w:rsid w:val="00A66E38"/>
    <w:rsid w:val="00A67043"/>
    <w:rsid w:val="00A703B4"/>
    <w:rsid w:val="00A71E39"/>
    <w:rsid w:val="00A73317"/>
    <w:rsid w:val="00A739B5"/>
    <w:rsid w:val="00A73D27"/>
    <w:rsid w:val="00A747AF"/>
    <w:rsid w:val="00A749BC"/>
    <w:rsid w:val="00A758B1"/>
    <w:rsid w:val="00A7602F"/>
    <w:rsid w:val="00A760E7"/>
    <w:rsid w:val="00A76399"/>
    <w:rsid w:val="00A77627"/>
    <w:rsid w:val="00A77E5D"/>
    <w:rsid w:val="00A80834"/>
    <w:rsid w:val="00A83485"/>
    <w:rsid w:val="00A83C6E"/>
    <w:rsid w:val="00A8414E"/>
    <w:rsid w:val="00A84904"/>
    <w:rsid w:val="00A84928"/>
    <w:rsid w:val="00A84F21"/>
    <w:rsid w:val="00A86152"/>
    <w:rsid w:val="00A869F5"/>
    <w:rsid w:val="00A918EF"/>
    <w:rsid w:val="00A91E2C"/>
    <w:rsid w:val="00A9270A"/>
    <w:rsid w:val="00A92DB6"/>
    <w:rsid w:val="00A9314B"/>
    <w:rsid w:val="00A95488"/>
    <w:rsid w:val="00A955B7"/>
    <w:rsid w:val="00A95AC6"/>
    <w:rsid w:val="00A95C32"/>
    <w:rsid w:val="00A95F3C"/>
    <w:rsid w:val="00A972A9"/>
    <w:rsid w:val="00A97456"/>
    <w:rsid w:val="00A9769A"/>
    <w:rsid w:val="00AA13CB"/>
    <w:rsid w:val="00AA178A"/>
    <w:rsid w:val="00AA382B"/>
    <w:rsid w:val="00AA46A7"/>
    <w:rsid w:val="00AA4AA9"/>
    <w:rsid w:val="00AA4F28"/>
    <w:rsid w:val="00AA6607"/>
    <w:rsid w:val="00AA7627"/>
    <w:rsid w:val="00AB0300"/>
    <w:rsid w:val="00AB0AA2"/>
    <w:rsid w:val="00AB12B5"/>
    <w:rsid w:val="00AB280C"/>
    <w:rsid w:val="00AB34E2"/>
    <w:rsid w:val="00AB36F4"/>
    <w:rsid w:val="00AB3911"/>
    <w:rsid w:val="00AB4040"/>
    <w:rsid w:val="00AB4CE7"/>
    <w:rsid w:val="00AB67A7"/>
    <w:rsid w:val="00AB6DD7"/>
    <w:rsid w:val="00AB70B5"/>
    <w:rsid w:val="00AB73D5"/>
    <w:rsid w:val="00AB7AFC"/>
    <w:rsid w:val="00AB7CB7"/>
    <w:rsid w:val="00AC108F"/>
    <w:rsid w:val="00AC2A82"/>
    <w:rsid w:val="00AC32F8"/>
    <w:rsid w:val="00AC3B24"/>
    <w:rsid w:val="00AC5073"/>
    <w:rsid w:val="00AC7162"/>
    <w:rsid w:val="00AC76DE"/>
    <w:rsid w:val="00AC7C5D"/>
    <w:rsid w:val="00AD014A"/>
    <w:rsid w:val="00AD0310"/>
    <w:rsid w:val="00AD06D8"/>
    <w:rsid w:val="00AD0FDF"/>
    <w:rsid w:val="00AD165B"/>
    <w:rsid w:val="00AD3693"/>
    <w:rsid w:val="00AD5333"/>
    <w:rsid w:val="00AD59CB"/>
    <w:rsid w:val="00AD5EE3"/>
    <w:rsid w:val="00AD5FB9"/>
    <w:rsid w:val="00AD6200"/>
    <w:rsid w:val="00AD695C"/>
    <w:rsid w:val="00AD6EB4"/>
    <w:rsid w:val="00AD724D"/>
    <w:rsid w:val="00AE004D"/>
    <w:rsid w:val="00AE0594"/>
    <w:rsid w:val="00AE0753"/>
    <w:rsid w:val="00AE1817"/>
    <w:rsid w:val="00AE3251"/>
    <w:rsid w:val="00AE34A3"/>
    <w:rsid w:val="00AE42CE"/>
    <w:rsid w:val="00AE4A4D"/>
    <w:rsid w:val="00AE69C1"/>
    <w:rsid w:val="00AE6AA0"/>
    <w:rsid w:val="00AE70BF"/>
    <w:rsid w:val="00AE763B"/>
    <w:rsid w:val="00AE7AD5"/>
    <w:rsid w:val="00AF08BF"/>
    <w:rsid w:val="00AF0B1B"/>
    <w:rsid w:val="00AF2B71"/>
    <w:rsid w:val="00AF4896"/>
    <w:rsid w:val="00AF575F"/>
    <w:rsid w:val="00AF74FB"/>
    <w:rsid w:val="00AF77CC"/>
    <w:rsid w:val="00B01484"/>
    <w:rsid w:val="00B01E09"/>
    <w:rsid w:val="00B0210B"/>
    <w:rsid w:val="00B025CC"/>
    <w:rsid w:val="00B030E4"/>
    <w:rsid w:val="00B03408"/>
    <w:rsid w:val="00B045CD"/>
    <w:rsid w:val="00B05512"/>
    <w:rsid w:val="00B06A91"/>
    <w:rsid w:val="00B0739A"/>
    <w:rsid w:val="00B104E5"/>
    <w:rsid w:val="00B11418"/>
    <w:rsid w:val="00B12818"/>
    <w:rsid w:val="00B12A96"/>
    <w:rsid w:val="00B12C03"/>
    <w:rsid w:val="00B13079"/>
    <w:rsid w:val="00B131AF"/>
    <w:rsid w:val="00B138E3"/>
    <w:rsid w:val="00B13BDC"/>
    <w:rsid w:val="00B140BF"/>
    <w:rsid w:val="00B1522B"/>
    <w:rsid w:val="00B15B2F"/>
    <w:rsid w:val="00B15BEA"/>
    <w:rsid w:val="00B175C6"/>
    <w:rsid w:val="00B17B5A"/>
    <w:rsid w:val="00B17E0D"/>
    <w:rsid w:val="00B202EF"/>
    <w:rsid w:val="00B2102B"/>
    <w:rsid w:val="00B21A88"/>
    <w:rsid w:val="00B225BB"/>
    <w:rsid w:val="00B22DE5"/>
    <w:rsid w:val="00B23392"/>
    <w:rsid w:val="00B2356C"/>
    <w:rsid w:val="00B23C05"/>
    <w:rsid w:val="00B2431D"/>
    <w:rsid w:val="00B24E6A"/>
    <w:rsid w:val="00B256D1"/>
    <w:rsid w:val="00B272B2"/>
    <w:rsid w:val="00B30428"/>
    <w:rsid w:val="00B30584"/>
    <w:rsid w:val="00B31196"/>
    <w:rsid w:val="00B33605"/>
    <w:rsid w:val="00B3364C"/>
    <w:rsid w:val="00B33860"/>
    <w:rsid w:val="00B340EB"/>
    <w:rsid w:val="00B34119"/>
    <w:rsid w:val="00B34937"/>
    <w:rsid w:val="00B359D4"/>
    <w:rsid w:val="00B35DAB"/>
    <w:rsid w:val="00B36571"/>
    <w:rsid w:val="00B372B1"/>
    <w:rsid w:val="00B401D0"/>
    <w:rsid w:val="00B40829"/>
    <w:rsid w:val="00B40D74"/>
    <w:rsid w:val="00B40D89"/>
    <w:rsid w:val="00B4139B"/>
    <w:rsid w:val="00B4464A"/>
    <w:rsid w:val="00B453C2"/>
    <w:rsid w:val="00B46211"/>
    <w:rsid w:val="00B50167"/>
    <w:rsid w:val="00B50517"/>
    <w:rsid w:val="00B50B8E"/>
    <w:rsid w:val="00B510EB"/>
    <w:rsid w:val="00B5129F"/>
    <w:rsid w:val="00B5139B"/>
    <w:rsid w:val="00B51EB9"/>
    <w:rsid w:val="00B52D28"/>
    <w:rsid w:val="00B53807"/>
    <w:rsid w:val="00B558F1"/>
    <w:rsid w:val="00B55D7B"/>
    <w:rsid w:val="00B5701A"/>
    <w:rsid w:val="00B578BB"/>
    <w:rsid w:val="00B57C26"/>
    <w:rsid w:val="00B57FAA"/>
    <w:rsid w:val="00B60499"/>
    <w:rsid w:val="00B61E9F"/>
    <w:rsid w:val="00B621C0"/>
    <w:rsid w:val="00B63079"/>
    <w:rsid w:val="00B63352"/>
    <w:rsid w:val="00B6374E"/>
    <w:rsid w:val="00B6589B"/>
    <w:rsid w:val="00B66532"/>
    <w:rsid w:val="00B70E2B"/>
    <w:rsid w:val="00B71071"/>
    <w:rsid w:val="00B71245"/>
    <w:rsid w:val="00B727D2"/>
    <w:rsid w:val="00B73392"/>
    <w:rsid w:val="00B75AED"/>
    <w:rsid w:val="00B76342"/>
    <w:rsid w:val="00B765D4"/>
    <w:rsid w:val="00B7685B"/>
    <w:rsid w:val="00B7703D"/>
    <w:rsid w:val="00B80B7B"/>
    <w:rsid w:val="00B80BBA"/>
    <w:rsid w:val="00B81846"/>
    <w:rsid w:val="00B8269E"/>
    <w:rsid w:val="00B837A0"/>
    <w:rsid w:val="00B83D84"/>
    <w:rsid w:val="00B84371"/>
    <w:rsid w:val="00B8448D"/>
    <w:rsid w:val="00B846FB"/>
    <w:rsid w:val="00B85D35"/>
    <w:rsid w:val="00B861CA"/>
    <w:rsid w:val="00B8668D"/>
    <w:rsid w:val="00B90160"/>
    <w:rsid w:val="00B90A44"/>
    <w:rsid w:val="00B91ECC"/>
    <w:rsid w:val="00B9410B"/>
    <w:rsid w:val="00B942ED"/>
    <w:rsid w:val="00B954F8"/>
    <w:rsid w:val="00B9617D"/>
    <w:rsid w:val="00B96933"/>
    <w:rsid w:val="00B97F5E"/>
    <w:rsid w:val="00BA1B9B"/>
    <w:rsid w:val="00BA2A29"/>
    <w:rsid w:val="00BA2B9C"/>
    <w:rsid w:val="00BA4068"/>
    <w:rsid w:val="00BA4AE4"/>
    <w:rsid w:val="00BB28B8"/>
    <w:rsid w:val="00BB2CBE"/>
    <w:rsid w:val="00BB3000"/>
    <w:rsid w:val="00BB317B"/>
    <w:rsid w:val="00BB5CB9"/>
    <w:rsid w:val="00BB6A00"/>
    <w:rsid w:val="00BB6EAD"/>
    <w:rsid w:val="00BB7F38"/>
    <w:rsid w:val="00BC11B5"/>
    <w:rsid w:val="00BC2128"/>
    <w:rsid w:val="00BC545E"/>
    <w:rsid w:val="00BC7716"/>
    <w:rsid w:val="00BC7852"/>
    <w:rsid w:val="00BC7A29"/>
    <w:rsid w:val="00BD0B47"/>
    <w:rsid w:val="00BD18DF"/>
    <w:rsid w:val="00BD1DD6"/>
    <w:rsid w:val="00BD23A1"/>
    <w:rsid w:val="00BD31C0"/>
    <w:rsid w:val="00BD48EB"/>
    <w:rsid w:val="00BD4CFD"/>
    <w:rsid w:val="00BD528D"/>
    <w:rsid w:val="00BD54F5"/>
    <w:rsid w:val="00BD5D46"/>
    <w:rsid w:val="00BD6180"/>
    <w:rsid w:val="00BD69C1"/>
    <w:rsid w:val="00BD71F1"/>
    <w:rsid w:val="00BD7609"/>
    <w:rsid w:val="00BE0731"/>
    <w:rsid w:val="00BE0E40"/>
    <w:rsid w:val="00BE20D9"/>
    <w:rsid w:val="00BE215A"/>
    <w:rsid w:val="00BE42E3"/>
    <w:rsid w:val="00BE4D66"/>
    <w:rsid w:val="00BE4E6A"/>
    <w:rsid w:val="00BE59B3"/>
    <w:rsid w:val="00BE603E"/>
    <w:rsid w:val="00BE6623"/>
    <w:rsid w:val="00BE6AB3"/>
    <w:rsid w:val="00BE6E2E"/>
    <w:rsid w:val="00BE6E7A"/>
    <w:rsid w:val="00BE70BE"/>
    <w:rsid w:val="00BE778F"/>
    <w:rsid w:val="00BF0CE3"/>
    <w:rsid w:val="00BF0E24"/>
    <w:rsid w:val="00BF1535"/>
    <w:rsid w:val="00BF1BC1"/>
    <w:rsid w:val="00BF2219"/>
    <w:rsid w:val="00BF2841"/>
    <w:rsid w:val="00BF2960"/>
    <w:rsid w:val="00BF4483"/>
    <w:rsid w:val="00BF4761"/>
    <w:rsid w:val="00BF4A3D"/>
    <w:rsid w:val="00BF4ECC"/>
    <w:rsid w:val="00C01939"/>
    <w:rsid w:val="00C0232B"/>
    <w:rsid w:val="00C02C3E"/>
    <w:rsid w:val="00C03745"/>
    <w:rsid w:val="00C037D0"/>
    <w:rsid w:val="00C04F7E"/>
    <w:rsid w:val="00C0525C"/>
    <w:rsid w:val="00C0585D"/>
    <w:rsid w:val="00C07863"/>
    <w:rsid w:val="00C10352"/>
    <w:rsid w:val="00C1055E"/>
    <w:rsid w:val="00C106E7"/>
    <w:rsid w:val="00C10AB6"/>
    <w:rsid w:val="00C10F40"/>
    <w:rsid w:val="00C12175"/>
    <w:rsid w:val="00C125FB"/>
    <w:rsid w:val="00C13F73"/>
    <w:rsid w:val="00C14CD1"/>
    <w:rsid w:val="00C154A9"/>
    <w:rsid w:val="00C15811"/>
    <w:rsid w:val="00C1591C"/>
    <w:rsid w:val="00C1652F"/>
    <w:rsid w:val="00C166AE"/>
    <w:rsid w:val="00C167EA"/>
    <w:rsid w:val="00C169A7"/>
    <w:rsid w:val="00C21948"/>
    <w:rsid w:val="00C21F97"/>
    <w:rsid w:val="00C22310"/>
    <w:rsid w:val="00C22C5A"/>
    <w:rsid w:val="00C242B5"/>
    <w:rsid w:val="00C2508D"/>
    <w:rsid w:val="00C25148"/>
    <w:rsid w:val="00C253CB"/>
    <w:rsid w:val="00C25469"/>
    <w:rsid w:val="00C25498"/>
    <w:rsid w:val="00C2667C"/>
    <w:rsid w:val="00C27500"/>
    <w:rsid w:val="00C2757B"/>
    <w:rsid w:val="00C30B0C"/>
    <w:rsid w:val="00C31570"/>
    <w:rsid w:val="00C315F9"/>
    <w:rsid w:val="00C31725"/>
    <w:rsid w:val="00C31D2A"/>
    <w:rsid w:val="00C31D75"/>
    <w:rsid w:val="00C3402F"/>
    <w:rsid w:val="00C35E2F"/>
    <w:rsid w:val="00C361FD"/>
    <w:rsid w:val="00C36344"/>
    <w:rsid w:val="00C36450"/>
    <w:rsid w:val="00C36DB7"/>
    <w:rsid w:val="00C36E13"/>
    <w:rsid w:val="00C374DA"/>
    <w:rsid w:val="00C40521"/>
    <w:rsid w:val="00C41395"/>
    <w:rsid w:val="00C41744"/>
    <w:rsid w:val="00C41F05"/>
    <w:rsid w:val="00C43C84"/>
    <w:rsid w:val="00C43CD6"/>
    <w:rsid w:val="00C44FBC"/>
    <w:rsid w:val="00C4593E"/>
    <w:rsid w:val="00C46768"/>
    <w:rsid w:val="00C50573"/>
    <w:rsid w:val="00C50A8F"/>
    <w:rsid w:val="00C50E21"/>
    <w:rsid w:val="00C5361A"/>
    <w:rsid w:val="00C54264"/>
    <w:rsid w:val="00C56597"/>
    <w:rsid w:val="00C569A7"/>
    <w:rsid w:val="00C56A5E"/>
    <w:rsid w:val="00C56A7A"/>
    <w:rsid w:val="00C5787D"/>
    <w:rsid w:val="00C60610"/>
    <w:rsid w:val="00C613DC"/>
    <w:rsid w:val="00C61B4D"/>
    <w:rsid w:val="00C6279C"/>
    <w:rsid w:val="00C62C53"/>
    <w:rsid w:val="00C63305"/>
    <w:rsid w:val="00C63DE8"/>
    <w:rsid w:val="00C646B7"/>
    <w:rsid w:val="00C64ED8"/>
    <w:rsid w:val="00C652CA"/>
    <w:rsid w:val="00C65C59"/>
    <w:rsid w:val="00C661CB"/>
    <w:rsid w:val="00C66D36"/>
    <w:rsid w:val="00C677E8"/>
    <w:rsid w:val="00C7194F"/>
    <w:rsid w:val="00C725D4"/>
    <w:rsid w:val="00C72D41"/>
    <w:rsid w:val="00C73AF8"/>
    <w:rsid w:val="00C7424A"/>
    <w:rsid w:val="00C74F26"/>
    <w:rsid w:val="00C751BF"/>
    <w:rsid w:val="00C7584E"/>
    <w:rsid w:val="00C75E49"/>
    <w:rsid w:val="00C77330"/>
    <w:rsid w:val="00C774F2"/>
    <w:rsid w:val="00C7787A"/>
    <w:rsid w:val="00C809D2"/>
    <w:rsid w:val="00C80C68"/>
    <w:rsid w:val="00C81437"/>
    <w:rsid w:val="00C81956"/>
    <w:rsid w:val="00C81E2A"/>
    <w:rsid w:val="00C83CCD"/>
    <w:rsid w:val="00C849F7"/>
    <w:rsid w:val="00C851B6"/>
    <w:rsid w:val="00C85861"/>
    <w:rsid w:val="00C90E7E"/>
    <w:rsid w:val="00C917B1"/>
    <w:rsid w:val="00C91CD5"/>
    <w:rsid w:val="00C92708"/>
    <w:rsid w:val="00C94A9A"/>
    <w:rsid w:val="00C94DD3"/>
    <w:rsid w:val="00C95454"/>
    <w:rsid w:val="00C96C12"/>
    <w:rsid w:val="00C97109"/>
    <w:rsid w:val="00CA0B0A"/>
    <w:rsid w:val="00CA1C8E"/>
    <w:rsid w:val="00CA33E1"/>
    <w:rsid w:val="00CA450D"/>
    <w:rsid w:val="00CA51F9"/>
    <w:rsid w:val="00CA52DA"/>
    <w:rsid w:val="00CA54DA"/>
    <w:rsid w:val="00CA593C"/>
    <w:rsid w:val="00CA5F23"/>
    <w:rsid w:val="00CA6EE6"/>
    <w:rsid w:val="00CA7DF4"/>
    <w:rsid w:val="00CB045B"/>
    <w:rsid w:val="00CB4335"/>
    <w:rsid w:val="00CB5296"/>
    <w:rsid w:val="00CB5AFE"/>
    <w:rsid w:val="00CB5B39"/>
    <w:rsid w:val="00CB6205"/>
    <w:rsid w:val="00CC0612"/>
    <w:rsid w:val="00CC11D2"/>
    <w:rsid w:val="00CC2486"/>
    <w:rsid w:val="00CC3487"/>
    <w:rsid w:val="00CC4177"/>
    <w:rsid w:val="00CC6417"/>
    <w:rsid w:val="00CC645A"/>
    <w:rsid w:val="00CC760D"/>
    <w:rsid w:val="00CC7F64"/>
    <w:rsid w:val="00CD11B8"/>
    <w:rsid w:val="00CD24FE"/>
    <w:rsid w:val="00CD29A4"/>
    <w:rsid w:val="00CD3D38"/>
    <w:rsid w:val="00CD3EF3"/>
    <w:rsid w:val="00CD6F52"/>
    <w:rsid w:val="00CD778B"/>
    <w:rsid w:val="00CE007E"/>
    <w:rsid w:val="00CE26A8"/>
    <w:rsid w:val="00CE4AD5"/>
    <w:rsid w:val="00CE532E"/>
    <w:rsid w:val="00CE6538"/>
    <w:rsid w:val="00CE65DA"/>
    <w:rsid w:val="00CE6B04"/>
    <w:rsid w:val="00CE6F38"/>
    <w:rsid w:val="00CE71D7"/>
    <w:rsid w:val="00CE7973"/>
    <w:rsid w:val="00CE7F64"/>
    <w:rsid w:val="00CF00A5"/>
    <w:rsid w:val="00CF120E"/>
    <w:rsid w:val="00CF1B2F"/>
    <w:rsid w:val="00CF1ED6"/>
    <w:rsid w:val="00CF3758"/>
    <w:rsid w:val="00CF4155"/>
    <w:rsid w:val="00CF4677"/>
    <w:rsid w:val="00CF46C5"/>
    <w:rsid w:val="00CF5BA7"/>
    <w:rsid w:val="00CF5BA8"/>
    <w:rsid w:val="00CF6230"/>
    <w:rsid w:val="00CF68CE"/>
    <w:rsid w:val="00CF69A6"/>
    <w:rsid w:val="00CF6BA7"/>
    <w:rsid w:val="00CF7617"/>
    <w:rsid w:val="00CF7E80"/>
    <w:rsid w:val="00CF7E8A"/>
    <w:rsid w:val="00D00717"/>
    <w:rsid w:val="00D007C8"/>
    <w:rsid w:val="00D01187"/>
    <w:rsid w:val="00D03EDF"/>
    <w:rsid w:val="00D043BC"/>
    <w:rsid w:val="00D049A6"/>
    <w:rsid w:val="00D051F6"/>
    <w:rsid w:val="00D06C29"/>
    <w:rsid w:val="00D06FB5"/>
    <w:rsid w:val="00D07433"/>
    <w:rsid w:val="00D07DD2"/>
    <w:rsid w:val="00D106F3"/>
    <w:rsid w:val="00D10850"/>
    <w:rsid w:val="00D11843"/>
    <w:rsid w:val="00D12ABE"/>
    <w:rsid w:val="00D14315"/>
    <w:rsid w:val="00D15C60"/>
    <w:rsid w:val="00D169CB"/>
    <w:rsid w:val="00D20712"/>
    <w:rsid w:val="00D20B2D"/>
    <w:rsid w:val="00D21ADE"/>
    <w:rsid w:val="00D21E94"/>
    <w:rsid w:val="00D224C8"/>
    <w:rsid w:val="00D23012"/>
    <w:rsid w:val="00D232C4"/>
    <w:rsid w:val="00D23E07"/>
    <w:rsid w:val="00D25797"/>
    <w:rsid w:val="00D27C98"/>
    <w:rsid w:val="00D30122"/>
    <w:rsid w:val="00D31F01"/>
    <w:rsid w:val="00D328B6"/>
    <w:rsid w:val="00D32DFD"/>
    <w:rsid w:val="00D33AC8"/>
    <w:rsid w:val="00D34673"/>
    <w:rsid w:val="00D34B7A"/>
    <w:rsid w:val="00D352B9"/>
    <w:rsid w:val="00D3679D"/>
    <w:rsid w:val="00D36A63"/>
    <w:rsid w:val="00D36C1F"/>
    <w:rsid w:val="00D375D0"/>
    <w:rsid w:val="00D375E9"/>
    <w:rsid w:val="00D406A8"/>
    <w:rsid w:val="00D40BCE"/>
    <w:rsid w:val="00D41479"/>
    <w:rsid w:val="00D4234E"/>
    <w:rsid w:val="00D42EDE"/>
    <w:rsid w:val="00D43195"/>
    <w:rsid w:val="00D4409D"/>
    <w:rsid w:val="00D440F1"/>
    <w:rsid w:val="00D446B5"/>
    <w:rsid w:val="00D44D0B"/>
    <w:rsid w:val="00D46195"/>
    <w:rsid w:val="00D47D6C"/>
    <w:rsid w:val="00D50794"/>
    <w:rsid w:val="00D5093D"/>
    <w:rsid w:val="00D514DA"/>
    <w:rsid w:val="00D5153D"/>
    <w:rsid w:val="00D515B8"/>
    <w:rsid w:val="00D529BD"/>
    <w:rsid w:val="00D52CC4"/>
    <w:rsid w:val="00D53358"/>
    <w:rsid w:val="00D537BD"/>
    <w:rsid w:val="00D53CCB"/>
    <w:rsid w:val="00D5521A"/>
    <w:rsid w:val="00D55A3E"/>
    <w:rsid w:val="00D56304"/>
    <w:rsid w:val="00D568B4"/>
    <w:rsid w:val="00D56BE0"/>
    <w:rsid w:val="00D61DD1"/>
    <w:rsid w:val="00D624C0"/>
    <w:rsid w:val="00D63B26"/>
    <w:rsid w:val="00D64A16"/>
    <w:rsid w:val="00D65029"/>
    <w:rsid w:val="00D654A6"/>
    <w:rsid w:val="00D66B09"/>
    <w:rsid w:val="00D66B5E"/>
    <w:rsid w:val="00D67A9C"/>
    <w:rsid w:val="00D7028B"/>
    <w:rsid w:val="00D716CB"/>
    <w:rsid w:val="00D73552"/>
    <w:rsid w:val="00D735E7"/>
    <w:rsid w:val="00D737C5"/>
    <w:rsid w:val="00D741E8"/>
    <w:rsid w:val="00D74A93"/>
    <w:rsid w:val="00D75D62"/>
    <w:rsid w:val="00D76069"/>
    <w:rsid w:val="00D764AD"/>
    <w:rsid w:val="00D76C97"/>
    <w:rsid w:val="00D76FF1"/>
    <w:rsid w:val="00D77072"/>
    <w:rsid w:val="00D7792F"/>
    <w:rsid w:val="00D80D7A"/>
    <w:rsid w:val="00D81F98"/>
    <w:rsid w:val="00D820F5"/>
    <w:rsid w:val="00D82A41"/>
    <w:rsid w:val="00D82C7F"/>
    <w:rsid w:val="00D82D3B"/>
    <w:rsid w:val="00D82DF5"/>
    <w:rsid w:val="00D85041"/>
    <w:rsid w:val="00D855DB"/>
    <w:rsid w:val="00D85F4D"/>
    <w:rsid w:val="00D866B6"/>
    <w:rsid w:val="00D900F1"/>
    <w:rsid w:val="00D91E0E"/>
    <w:rsid w:val="00D91E6B"/>
    <w:rsid w:val="00D92E13"/>
    <w:rsid w:val="00D9347E"/>
    <w:rsid w:val="00D96543"/>
    <w:rsid w:val="00D97666"/>
    <w:rsid w:val="00D976A6"/>
    <w:rsid w:val="00D97AD7"/>
    <w:rsid w:val="00D97B5E"/>
    <w:rsid w:val="00D97F8B"/>
    <w:rsid w:val="00DA1429"/>
    <w:rsid w:val="00DA15FD"/>
    <w:rsid w:val="00DA214C"/>
    <w:rsid w:val="00DA291A"/>
    <w:rsid w:val="00DA3BC2"/>
    <w:rsid w:val="00DA3E62"/>
    <w:rsid w:val="00DA46A2"/>
    <w:rsid w:val="00DA4989"/>
    <w:rsid w:val="00DA6914"/>
    <w:rsid w:val="00DA72B8"/>
    <w:rsid w:val="00DB043E"/>
    <w:rsid w:val="00DB08D2"/>
    <w:rsid w:val="00DB10F3"/>
    <w:rsid w:val="00DB2966"/>
    <w:rsid w:val="00DB2AB3"/>
    <w:rsid w:val="00DB2D51"/>
    <w:rsid w:val="00DB3E33"/>
    <w:rsid w:val="00DB4837"/>
    <w:rsid w:val="00DB4EA5"/>
    <w:rsid w:val="00DB5E47"/>
    <w:rsid w:val="00DB5F28"/>
    <w:rsid w:val="00DB77EE"/>
    <w:rsid w:val="00DB7BEA"/>
    <w:rsid w:val="00DB7C1D"/>
    <w:rsid w:val="00DB7F5D"/>
    <w:rsid w:val="00DC26E0"/>
    <w:rsid w:val="00DC27D3"/>
    <w:rsid w:val="00DC31E1"/>
    <w:rsid w:val="00DC3E08"/>
    <w:rsid w:val="00DC53E0"/>
    <w:rsid w:val="00DC6DAA"/>
    <w:rsid w:val="00DC7271"/>
    <w:rsid w:val="00DC7E84"/>
    <w:rsid w:val="00DD06C2"/>
    <w:rsid w:val="00DD0C66"/>
    <w:rsid w:val="00DD0D38"/>
    <w:rsid w:val="00DD0E09"/>
    <w:rsid w:val="00DD14A7"/>
    <w:rsid w:val="00DD2580"/>
    <w:rsid w:val="00DD2DB6"/>
    <w:rsid w:val="00DD38AD"/>
    <w:rsid w:val="00DD3B43"/>
    <w:rsid w:val="00DD5019"/>
    <w:rsid w:val="00DD53FF"/>
    <w:rsid w:val="00DD5874"/>
    <w:rsid w:val="00DD6038"/>
    <w:rsid w:val="00DD6699"/>
    <w:rsid w:val="00DD6DA7"/>
    <w:rsid w:val="00DD7EAA"/>
    <w:rsid w:val="00DE0533"/>
    <w:rsid w:val="00DE0D15"/>
    <w:rsid w:val="00DE0F77"/>
    <w:rsid w:val="00DE11EB"/>
    <w:rsid w:val="00DE23AF"/>
    <w:rsid w:val="00DE2BFD"/>
    <w:rsid w:val="00DE31A2"/>
    <w:rsid w:val="00DE6114"/>
    <w:rsid w:val="00DE61CD"/>
    <w:rsid w:val="00DE6D2D"/>
    <w:rsid w:val="00DE7442"/>
    <w:rsid w:val="00DE769B"/>
    <w:rsid w:val="00DE77B5"/>
    <w:rsid w:val="00DE7ADD"/>
    <w:rsid w:val="00DF0911"/>
    <w:rsid w:val="00DF0933"/>
    <w:rsid w:val="00DF11F5"/>
    <w:rsid w:val="00DF1A42"/>
    <w:rsid w:val="00DF378A"/>
    <w:rsid w:val="00DF3986"/>
    <w:rsid w:val="00DF3BF3"/>
    <w:rsid w:val="00DF3D03"/>
    <w:rsid w:val="00DF4401"/>
    <w:rsid w:val="00DF4458"/>
    <w:rsid w:val="00DF5880"/>
    <w:rsid w:val="00DF6682"/>
    <w:rsid w:val="00DF7DE3"/>
    <w:rsid w:val="00DF7E58"/>
    <w:rsid w:val="00E004AF"/>
    <w:rsid w:val="00E023BD"/>
    <w:rsid w:val="00E035F4"/>
    <w:rsid w:val="00E04530"/>
    <w:rsid w:val="00E05B0D"/>
    <w:rsid w:val="00E05CDD"/>
    <w:rsid w:val="00E05F1F"/>
    <w:rsid w:val="00E065BE"/>
    <w:rsid w:val="00E06B1F"/>
    <w:rsid w:val="00E06F8A"/>
    <w:rsid w:val="00E07D0D"/>
    <w:rsid w:val="00E10B10"/>
    <w:rsid w:val="00E111BF"/>
    <w:rsid w:val="00E134F9"/>
    <w:rsid w:val="00E13AF6"/>
    <w:rsid w:val="00E1616F"/>
    <w:rsid w:val="00E178B2"/>
    <w:rsid w:val="00E17C0C"/>
    <w:rsid w:val="00E17FF6"/>
    <w:rsid w:val="00E20C99"/>
    <w:rsid w:val="00E21948"/>
    <w:rsid w:val="00E223D5"/>
    <w:rsid w:val="00E226B9"/>
    <w:rsid w:val="00E229E8"/>
    <w:rsid w:val="00E232A9"/>
    <w:rsid w:val="00E24387"/>
    <w:rsid w:val="00E2451D"/>
    <w:rsid w:val="00E251A5"/>
    <w:rsid w:val="00E26CF5"/>
    <w:rsid w:val="00E305DE"/>
    <w:rsid w:val="00E31FE1"/>
    <w:rsid w:val="00E33CC7"/>
    <w:rsid w:val="00E33F44"/>
    <w:rsid w:val="00E35191"/>
    <w:rsid w:val="00E3578C"/>
    <w:rsid w:val="00E365D0"/>
    <w:rsid w:val="00E400FD"/>
    <w:rsid w:val="00E41C25"/>
    <w:rsid w:val="00E41FDE"/>
    <w:rsid w:val="00E4354D"/>
    <w:rsid w:val="00E43F07"/>
    <w:rsid w:val="00E445FD"/>
    <w:rsid w:val="00E44651"/>
    <w:rsid w:val="00E44858"/>
    <w:rsid w:val="00E44ABB"/>
    <w:rsid w:val="00E44CC2"/>
    <w:rsid w:val="00E4560A"/>
    <w:rsid w:val="00E45A9B"/>
    <w:rsid w:val="00E464F1"/>
    <w:rsid w:val="00E474E8"/>
    <w:rsid w:val="00E502EB"/>
    <w:rsid w:val="00E525BA"/>
    <w:rsid w:val="00E53153"/>
    <w:rsid w:val="00E531EE"/>
    <w:rsid w:val="00E5329C"/>
    <w:rsid w:val="00E54665"/>
    <w:rsid w:val="00E56578"/>
    <w:rsid w:val="00E566D2"/>
    <w:rsid w:val="00E57408"/>
    <w:rsid w:val="00E57928"/>
    <w:rsid w:val="00E57AD6"/>
    <w:rsid w:val="00E60132"/>
    <w:rsid w:val="00E605D2"/>
    <w:rsid w:val="00E608C9"/>
    <w:rsid w:val="00E61637"/>
    <w:rsid w:val="00E63FD9"/>
    <w:rsid w:val="00E650DE"/>
    <w:rsid w:val="00E6527D"/>
    <w:rsid w:val="00E65CBA"/>
    <w:rsid w:val="00E65D61"/>
    <w:rsid w:val="00E66B23"/>
    <w:rsid w:val="00E67D74"/>
    <w:rsid w:val="00E704ED"/>
    <w:rsid w:val="00E70A79"/>
    <w:rsid w:val="00E70B4B"/>
    <w:rsid w:val="00E7221A"/>
    <w:rsid w:val="00E738B9"/>
    <w:rsid w:val="00E773AB"/>
    <w:rsid w:val="00E776C3"/>
    <w:rsid w:val="00E80D9D"/>
    <w:rsid w:val="00E81D52"/>
    <w:rsid w:val="00E8264B"/>
    <w:rsid w:val="00E843BE"/>
    <w:rsid w:val="00E855E7"/>
    <w:rsid w:val="00E859C6"/>
    <w:rsid w:val="00E86149"/>
    <w:rsid w:val="00E8620E"/>
    <w:rsid w:val="00E87220"/>
    <w:rsid w:val="00E87BB6"/>
    <w:rsid w:val="00E87D3B"/>
    <w:rsid w:val="00E87F7D"/>
    <w:rsid w:val="00E91C2A"/>
    <w:rsid w:val="00E91D43"/>
    <w:rsid w:val="00E92C86"/>
    <w:rsid w:val="00E93AB7"/>
    <w:rsid w:val="00E93FB1"/>
    <w:rsid w:val="00E9413A"/>
    <w:rsid w:val="00E944EC"/>
    <w:rsid w:val="00E95988"/>
    <w:rsid w:val="00E9646F"/>
    <w:rsid w:val="00E9654E"/>
    <w:rsid w:val="00E97E4C"/>
    <w:rsid w:val="00EA06C8"/>
    <w:rsid w:val="00EA1A68"/>
    <w:rsid w:val="00EA22B1"/>
    <w:rsid w:val="00EA25A9"/>
    <w:rsid w:val="00EA3264"/>
    <w:rsid w:val="00EA38EF"/>
    <w:rsid w:val="00EA393A"/>
    <w:rsid w:val="00EA4736"/>
    <w:rsid w:val="00EA5438"/>
    <w:rsid w:val="00EA5D59"/>
    <w:rsid w:val="00EA6020"/>
    <w:rsid w:val="00EA6D93"/>
    <w:rsid w:val="00EA6F81"/>
    <w:rsid w:val="00EA79A6"/>
    <w:rsid w:val="00EA7C7E"/>
    <w:rsid w:val="00EB11D5"/>
    <w:rsid w:val="00EB1597"/>
    <w:rsid w:val="00EB1991"/>
    <w:rsid w:val="00EB1D57"/>
    <w:rsid w:val="00EB2570"/>
    <w:rsid w:val="00EB3092"/>
    <w:rsid w:val="00EB3AB5"/>
    <w:rsid w:val="00EB3C7F"/>
    <w:rsid w:val="00EB3F2C"/>
    <w:rsid w:val="00EB4187"/>
    <w:rsid w:val="00EB4C03"/>
    <w:rsid w:val="00EB5C71"/>
    <w:rsid w:val="00EB6A79"/>
    <w:rsid w:val="00EC0020"/>
    <w:rsid w:val="00EC0926"/>
    <w:rsid w:val="00EC2E2B"/>
    <w:rsid w:val="00EC493B"/>
    <w:rsid w:val="00EC4ABA"/>
    <w:rsid w:val="00EC5109"/>
    <w:rsid w:val="00EC53F2"/>
    <w:rsid w:val="00EC5461"/>
    <w:rsid w:val="00EC6EB4"/>
    <w:rsid w:val="00EC7394"/>
    <w:rsid w:val="00EC753F"/>
    <w:rsid w:val="00EC78D8"/>
    <w:rsid w:val="00ED0596"/>
    <w:rsid w:val="00ED3A7F"/>
    <w:rsid w:val="00ED3B8F"/>
    <w:rsid w:val="00ED4143"/>
    <w:rsid w:val="00ED4DDC"/>
    <w:rsid w:val="00ED698A"/>
    <w:rsid w:val="00EE0213"/>
    <w:rsid w:val="00EE0CF3"/>
    <w:rsid w:val="00EE1B0E"/>
    <w:rsid w:val="00EE232C"/>
    <w:rsid w:val="00EE2440"/>
    <w:rsid w:val="00EE4620"/>
    <w:rsid w:val="00EE4A8A"/>
    <w:rsid w:val="00EE7BF4"/>
    <w:rsid w:val="00EF02E1"/>
    <w:rsid w:val="00EF0D4B"/>
    <w:rsid w:val="00EF0F25"/>
    <w:rsid w:val="00EF1A00"/>
    <w:rsid w:val="00EF337A"/>
    <w:rsid w:val="00EF574D"/>
    <w:rsid w:val="00EF610E"/>
    <w:rsid w:val="00EF6222"/>
    <w:rsid w:val="00EF63B8"/>
    <w:rsid w:val="00EF69EF"/>
    <w:rsid w:val="00EF6FE6"/>
    <w:rsid w:val="00EF706F"/>
    <w:rsid w:val="00EF7E1F"/>
    <w:rsid w:val="00F00A34"/>
    <w:rsid w:val="00F00F8D"/>
    <w:rsid w:val="00F01359"/>
    <w:rsid w:val="00F028B0"/>
    <w:rsid w:val="00F02D36"/>
    <w:rsid w:val="00F05009"/>
    <w:rsid w:val="00F05828"/>
    <w:rsid w:val="00F0646A"/>
    <w:rsid w:val="00F07781"/>
    <w:rsid w:val="00F07993"/>
    <w:rsid w:val="00F1031E"/>
    <w:rsid w:val="00F10E31"/>
    <w:rsid w:val="00F11548"/>
    <w:rsid w:val="00F12275"/>
    <w:rsid w:val="00F127CF"/>
    <w:rsid w:val="00F1293C"/>
    <w:rsid w:val="00F14444"/>
    <w:rsid w:val="00F160BC"/>
    <w:rsid w:val="00F163A8"/>
    <w:rsid w:val="00F16A37"/>
    <w:rsid w:val="00F2014B"/>
    <w:rsid w:val="00F207E3"/>
    <w:rsid w:val="00F20836"/>
    <w:rsid w:val="00F20C3A"/>
    <w:rsid w:val="00F21E94"/>
    <w:rsid w:val="00F22777"/>
    <w:rsid w:val="00F229E8"/>
    <w:rsid w:val="00F24D0A"/>
    <w:rsid w:val="00F2503D"/>
    <w:rsid w:val="00F26C92"/>
    <w:rsid w:val="00F272F9"/>
    <w:rsid w:val="00F30744"/>
    <w:rsid w:val="00F31E23"/>
    <w:rsid w:val="00F31F17"/>
    <w:rsid w:val="00F31F26"/>
    <w:rsid w:val="00F329AA"/>
    <w:rsid w:val="00F32DF3"/>
    <w:rsid w:val="00F332F6"/>
    <w:rsid w:val="00F334F4"/>
    <w:rsid w:val="00F335A0"/>
    <w:rsid w:val="00F339CE"/>
    <w:rsid w:val="00F33E02"/>
    <w:rsid w:val="00F3476A"/>
    <w:rsid w:val="00F355B3"/>
    <w:rsid w:val="00F35994"/>
    <w:rsid w:val="00F36A58"/>
    <w:rsid w:val="00F40DE0"/>
    <w:rsid w:val="00F40F09"/>
    <w:rsid w:val="00F42710"/>
    <w:rsid w:val="00F42CE7"/>
    <w:rsid w:val="00F4391E"/>
    <w:rsid w:val="00F43FFB"/>
    <w:rsid w:val="00F442AC"/>
    <w:rsid w:val="00F4460D"/>
    <w:rsid w:val="00F44C22"/>
    <w:rsid w:val="00F463D4"/>
    <w:rsid w:val="00F52419"/>
    <w:rsid w:val="00F52D00"/>
    <w:rsid w:val="00F54DFA"/>
    <w:rsid w:val="00F56863"/>
    <w:rsid w:val="00F56A80"/>
    <w:rsid w:val="00F57947"/>
    <w:rsid w:val="00F61968"/>
    <w:rsid w:val="00F63DA9"/>
    <w:rsid w:val="00F64BD3"/>
    <w:rsid w:val="00F64D89"/>
    <w:rsid w:val="00F651D7"/>
    <w:rsid w:val="00F65B44"/>
    <w:rsid w:val="00F65F9F"/>
    <w:rsid w:val="00F667AA"/>
    <w:rsid w:val="00F67763"/>
    <w:rsid w:val="00F707A4"/>
    <w:rsid w:val="00F72A1A"/>
    <w:rsid w:val="00F72E95"/>
    <w:rsid w:val="00F740B8"/>
    <w:rsid w:val="00F7446C"/>
    <w:rsid w:val="00F75D16"/>
    <w:rsid w:val="00F76D82"/>
    <w:rsid w:val="00F7749D"/>
    <w:rsid w:val="00F77B85"/>
    <w:rsid w:val="00F819A9"/>
    <w:rsid w:val="00F828F0"/>
    <w:rsid w:val="00F82C01"/>
    <w:rsid w:val="00F83F46"/>
    <w:rsid w:val="00F841B1"/>
    <w:rsid w:val="00F8444B"/>
    <w:rsid w:val="00F84FCE"/>
    <w:rsid w:val="00F858AE"/>
    <w:rsid w:val="00F866C3"/>
    <w:rsid w:val="00F902C4"/>
    <w:rsid w:val="00F907A8"/>
    <w:rsid w:val="00F90A55"/>
    <w:rsid w:val="00F91021"/>
    <w:rsid w:val="00F914BB"/>
    <w:rsid w:val="00F91CBE"/>
    <w:rsid w:val="00F91F41"/>
    <w:rsid w:val="00F92065"/>
    <w:rsid w:val="00F92662"/>
    <w:rsid w:val="00F9389A"/>
    <w:rsid w:val="00F93939"/>
    <w:rsid w:val="00F94247"/>
    <w:rsid w:val="00F94572"/>
    <w:rsid w:val="00F948B9"/>
    <w:rsid w:val="00F94B11"/>
    <w:rsid w:val="00F94F60"/>
    <w:rsid w:val="00F95AEC"/>
    <w:rsid w:val="00F95C5B"/>
    <w:rsid w:val="00F96042"/>
    <w:rsid w:val="00F97478"/>
    <w:rsid w:val="00F97C98"/>
    <w:rsid w:val="00F97FCC"/>
    <w:rsid w:val="00FA01EB"/>
    <w:rsid w:val="00FA05D0"/>
    <w:rsid w:val="00FA06E2"/>
    <w:rsid w:val="00FA0861"/>
    <w:rsid w:val="00FA0BB2"/>
    <w:rsid w:val="00FA13FB"/>
    <w:rsid w:val="00FA1EA0"/>
    <w:rsid w:val="00FA3618"/>
    <w:rsid w:val="00FA3D72"/>
    <w:rsid w:val="00FA6C42"/>
    <w:rsid w:val="00FA7D75"/>
    <w:rsid w:val="00FB080F"/>
    <w:rsid w:val="00FB0990"/>
    <w:rsid w:val="00FB0F27"/>
    <w:rsid w:val="00FB21AA"/>
    <w:rsid w:val="00FB32EF"/>
    <w:rsid w:val="00FB51BB"/>
    <w:rsid w:val="00FB64A4"/>
    <w:rsid w:val="00FB6666"/>
    <w:rsid w:val="00FB677E"/>
    <w:rsid w:val="00FB7688"/>
    <w:rsid w:val="00FC08FF"/>
    <w:rsid w:val="00FC1069"/>
    <w:rsid w:val="00FC1231"/>
    <w:rsid w:val="00FC1B16"/>
    <w:rsid w:val="00FC1D23"/>
    <w:rsid w:val="00FC25FE"/>
    <w:rsid w:val="00FC3FD2"/>
    <w:rsid w:val="00FC487A"/>
    <w:rsid w:val="00FC49D0"/>
    <w:rsid w:val="00FC5FE8"/>
    <w:rsid w:val="00FC6896"/>
    <w:rsid w:val="00FC6C42"/>
    <w:rsid w:val="00FC6E94"/>
    <w:rsid w:val="00FD081E"/>
    <w:rsid w:val="00FD0BD3"/>
    <w:rsid w:val="00FD0C30"/>
    <w:rsid w:val="00FD0C64"/>
    <w:rsid w:val="00FD1941"/>
    <w:rsid w:val="00FD1A50"/>
    <w:rsid w:val="00FD51BA"/>
    <w:rsid w:val="00FD74A2"/>
    <w:rsid w:val="00FE4CC0"/>
    <w:rsid w:val="00FE550C"/>
    <w:rsid w:val="00FE5B92"/>
    <w:rsid w:val="00FE644E"/>
    <w:rsid w:val="00FE732B"/>
    <w:rsid w:val="00FE7A6E"/>
    <w:rsid w:val="00FF00C1"/>
    <w:rsid w:val="00FF0749"/>
    <w:rsid w:val="00FF269A"/>
    <w:rsid w:val="00FF2928"/>
    <w:rsid w:val="00FF2C73"/>
    <w:rsid w:val="00FF43ED"/>
    <w:rsid w:val="00FF4728"/>
    <w:rsid w:val="00FF529C"/>
    <w:rsid w:val="00FF5897"/>
    <w:rsid w:val="00FF5A26"/>
    <w:rsid w:val="00FF5A36"/>
    <w:rsid w:val="00FF5E85"/>
    <w:rsid w:val="00FF5EAC"/>
    <w:rsid w:val="00FF692E"/>
    <w:rsid w:val="00FF7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374926"/>
  <w15:chartTrackingRefBased/>
  <w15:docId w15:val="{271BD47E-F293-4B98-AFBA-360759587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9A4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F0D0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0D0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F0D0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F0D0C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C74F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4F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4F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4F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4F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4F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F26"/>
    <w:rPr>
      <w:rFonts w:ascii="Segoe UI" w:hAnsi="Segoe UI" w:cs="Segoe UI"/>
      <w:sz w:val="18"/>
      <w:szCs w:val="18"/>
    </w:rPr>
  </w:style>
  <w:style w:type="character" w:customStyle="1" w:styleId="ref-title">
    <w:name w:val="ref-title"/>
    <w:basedOn w:val="DefaultParagraphFont"/>
    <w:rsid w:val="005D7E51"/>
  </w:style>
  <w:style w:type="paragraph" w:styleId="ListParagraph">
    <w:name w:val="List Paragraph"/>
    <w:basedOn w:val="Normal"/>
    <w:uiPriority w:val="34"/>
    <w:qFormat/>
    <w:rsid w:val="0053024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56578"/>
    <w:rPr>
      <w:color w:val="0000FF"/>
      <w:u w:val="single"/>
    </w:rPr>
  </w:style>
  <w:style w:type="paragraph" w:styleId="NoSpacing">
    <w:name w:val="No Spacing"/>
    <w:uiPriority w:val="1"/>
    <w:qFormat/>
    <w:rsid w:val="00C22310"/>
    <w:pPr>
      <w:bidi/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549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935"/>
  </w:style>
  <w:style w:type="paragraph" w:styleId="Footer">
    <w:name w:val="footer"/>
    <w:basedOn w:val="Normal"/>
    <w:link w:val="FooterChar"/>
    <w:uiPriority w:val="99"/>
    <w:unhideWhenUsed/>
    <w:rsid w:val="004549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935"/>
  </w:style>
  <w:style w:type="table" w:styleId="TableGrid">
    <w:name w:val="Table Grid"/>
    <w:basedOn w:val="TableNormal"/>
    <w:uiPriority w:val="59"/>
    <w:rsid w:val="00C105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1">
    <w:name w:val="Grid Table 41"/>
    <w:basedOn w:val="TableNormal"/>
    <w:uiPriority w:val="49"/>
    <w:rsid w:val="00C1055E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297E5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908EC"/>
  </w:style>
  <w:style w:type="paragraph" w:styleId="NormalWeb">
    <w:name w:val="Normal (Web)"/>
    <w:basedOn w:val="Normal"/>
    <w:uiPriority w:val="99"/>
    <w:unhideWhenUsed/>
    <w:rsid w:val="001B4918"/>
    <w:rPr>
      <w:rFonts w:ascii="Times New Roman" w:hAnsi="Times New Roman" w:cs="Times New Roman"/>
      <w:sz w:val="24"/>
      <w:szCs w:val="24"/>
    </w:rPr>
  </w:style>
  <w:style w:type="paragraph" w:customStyle="1" w:styleId="completed">
    <w:name w:val="completed"/>
    <w:basedOn w:val="Normal"/>
    <w:rsid w:val="000B026B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numbering" w:customStyle="1" w:styleId="NoList1">
    <w:name w:val="No List1"/>
    <w:next w:val="NoList"/>
    <w:uiPriority w:val="99"/>
    <w:semiHidden/>
    <w:unhideWhenUsed/>
    <w:rsid w:val="007E2A23"/>
  </w:style>
  <w:style w:type="character" w:styleId="Strong">
    <w:name w:val="Strong"/>
    <w:basedOn w:val="DefaultParagraphFont"/>
    <w:uiPriority w:val="22"/>
    <w:qFormat/>
    <w:rsid w:val="008B4F2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05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0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36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24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image" Target="media/image19.emf"/><Relationship Id="rId3" Type="http://schemas.openxmlformats.org/officeDocument/2006/relationships/styles" Target="styles.xml"/><Relationship Id="rId21" Type="http://schemas.openxmlformats.org/officeDocument/2006/relationships/image" Target="media/image14.emf"/><Relationship Id="rId34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image" Target="media/image18.emf"/><Relationship Id="rId33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29" Type="http://schemas.openxmlformats.org/officeDocument/2006/relationships/image" Target="media/image22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image" Target="media/image17.emf"/><Relationship Id="rId32" Type="http://schemas.openxmlformats.org/officeDocument/2006/relationships/image" Target="media/image25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28" Type="http://schemas.openxmlformats.org/officeDocument/2006/relationships/image" Target="media/image21.emf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31" Type="http://schemas.openxmlformats.org/officeDocument/2006/relationships/image" Target="media/image24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image" Target="media/image20.emf"/><Relationship Id="rId30" Type="http://schemas.openxmlformats.org/officeDocument/2006/relationships/image" Target="media/image23.emf"/><Relationship Id="rId8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8531B2-5D15-4709-8A5D-3A8C0BE911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68</TotalTime>
  <Pages>18</Pages>
  <Words>762</Words>
  <Characters>434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nian9.12.1401</dc:creator>
  <cp:keywords/>
  <dc:description/>
  <cp:lastModifiedBy>damoon_ashtary@yahoo.com</cp:lastModifiedBy>
  <cp:revision>2971</cp:revision>
  <cp:lastPrinted>2023-04-24T12:39:00Z</cp:lastPrinted>
  <dcterms:created xsi:type="dcterms:W3CDTF">2023-03-28T14:15:00Z</dcterms:created>
  <dcterms:modified xsi:type="dcterms:W3CDTF">2025-10-09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b35e3d9c351abbbf9f5b524bde882a8ad456eb6742889b57824f12fa642940</vt:lpwstr>
  </property>
</Properties>
</file>